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jc w:val="left"/>
        <w:textAlignment w:val="auto"/>
        <w:rPr>
          <w:rFonts w:hint="default"/>
          <w:b/>
          <w:sz w:val="28"/>
        </w:rPr>
      </w:pPr>
      <w:r>
        <w:rPr>
          <w:b/>
          <w:sz w:val="28"/>
        </w:rPr>
        <w:t>Appendix</w:t>
      </w:r>
      <w:r>
        <w:rPr>
          <w:rFonts w:hint="default"/>
          <w:b/>
          <w:sz w:val="28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jc w:val="left"/>
        <w:textAlignment w:val="auto"/>
        <w:rPr>
          <w:rFonts w:hint="default"/>
          <w:b/>
          <w:sz w:val="2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ind w:firstLine="120" w:firstLineChars="50"/>
        <w:jc w:val="left"/>
        <w:textAlignment w:val="auto"/>
        <w:rPr>
          <w:sz w:val="24"/>
          <w:szCs w:val="24"/>
        </w:rPr>
      </w:pPr>
      <w:r>
        <w:rPr>
          <w:rFonts w:eastAsia="宋体"/>
          <w:b/>
          <w:i/>
          <w:sz w:val="24"/>
          <w:szCs w:val="24"/>
        </w:rPr>
        <w:t>Definition</w:t>
      </w:r>
      <w:r>
        <w:rPr>
          <w:rFonts w:eastAsia="宋体"/>
          <w:b/>
          <w:sz w:val="24"/>
          <w:szCs w:val="24"/>
        </w:rPr>
        <w:t xml:space="preserve"> 1</w:t>
      </w:r>
      <w:r>
        <w:rPr>
          <w:rFonts w:eastAsia="宋体"/>
          <w:sz w:val="24"/>
          <w:szCs w:val="24"/>
        </w:rPr>
        <w:t>. Computation offloading (</w:t>
      </w:r>
      <w:r>
        <w:rPr>
          <w:position w:val="-11"/>
          <w:sz w:val="24"/>
          <w:szCs w:val="24"/>
        </w:rPr>
        <w:object>
          <v:shape id="_x0000_i1025" o:spt="75" type="#_x0000_t75" style="height:14.2pt;width:28.9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quation.AxMath" ShapeID="_x0000_i1025" DrawAspect="Content" ObjectID="_1468075725" r:id="rId7">
            <o:LockedField>false</o:LockedField>
          </o:OLEObject>
        </w:object>
      </w:r>
      <w:r>
        <w:rPr>
          <w:rFonts w:eastAsia="宋体"/>
          <w:sz w:val="24"/>
          <w:szCs w:val="24"/>
        </w:rPr>
        <w:t>)</w:t>
      </w:r>
      <w:r>
        <w:rPr>
          <w:sz w:val="24"/>
          <w:szCs w:val="24"/>
        </w:rPr>
        <w:t xml:space="preserve"> model is 8-tuple:</w:t>
      </w:r>
    </w:p>
    <w:p>
      <w:pPr>
        <w:pStyle w:val="3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ind w:firstLine="360" w:firstLineChars="150"/>
        <w:jc w:val="left"/>
        <w:textAlignment w:val="auto"/>
        <w:rPr>
          <w:sz w:val="24"/>
          <w:szCs w:val="24"/>
        </w:rPr>
      </w:pPr>
      <w:r>
        <w:rPr>
          <w:position w:val="-11"/>
          <w:sz w:val="24"/>
          <w:szCs w:val="24"/>
        </w:rPr>
        <w:object>
          <v:shape id="_x0000_i1026" o:spt="75" type="#_x0000_t75" style="height:16.9pt;width:219.2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Equation.AxMath" ShapeID="_x0000_i1026" DrawAspect="Content" ObjectID="_1468075726" r:id="rId9">
            <o:LockedField>false</o:LockedField>
          </o:OLEObject>
        </w:object>
      </w:r>
      <w:r>
        <w:rPr>
          <w:sz w:val="24"/>
          <w:szCs w:val="24"/>
        </w:rPr>
        <w:t>, where: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27" o:spt="75" type="#_x0000_t75" style="height:16.9pt;width:120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Equation.AxMath" ShapeID="_x0000_i1027" DrawAspect="Content" ObjectID="_1468075727" r:id="rId11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is the finite set of user terminal devices.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28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28" DrawAspect="Content" ObjectID="_1468075728" r:id="rId1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denotes the device used by the i-th user. </w:t>
      </w: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29" o:spt="75" type="#_x0000_t75" style="height:15.8pt;width:9.25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quation.AxMath" ShapeID="_x0000_i1029" DrawAspect="Content" ObjectID="_1468075729" r:id="rId1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refers to the total number of users, </w:t>
      </w: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30" o:spt="75" type="#_x0000_t75" style="height:16.9pt;width:36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AxMath" ShapeID="_x0000_i1030" DrawAspect="Content" ObjectID="_1468075730" r:id="rId1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31" o:spt="75" type="#_x0000_t75" style="height:19.1pt;width:112.9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AxMath" ShapeID="_x0000_i1031" DrawAspect="Content" ObjectID="_1468075731" r:id="rId1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diagnosis tasks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32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32" DrawAspect="Content" ObjectID="_1468075732" r:id="rId2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task of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33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33" DrawAspect="Content" ObjectID="_1468075733" r:id="rId2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34" o:spt="75" type="#_x0000_t75" style="height:19.1pt;width:116.2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AxMath" ShapeID="_x0000_i1034" DrawAspect="Content" ObjectID="_1468075734" r:id="rId2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offloading proportions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35" o:spt="75" type="#_x0000_t75" style="height:19.1pt;width:57.8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AxMath" ShapeID="_x0000_i1035" DrawAspect="Content" ObjectID="_1468075735" r:id="rId2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offloading proportion of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36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36" DrawAspect="Content" ObjectID="_1468075736" r:id="rId28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37" o:spt="75" type="#_x0000_t75" style="height:16.9pt;width:9.8pt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  <w10:wrap type="none"/>
            <w10:anchorlock/>
          </v:shape>
          <o:OLEObject Type="Embed" ProgID="Equation.AxMath" ShapeID="_x0000_i1037" DrawAspect="Content" ObjectID="_1468075737" r:id="rId2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task computational complexity</w:t>
      </w:r>
      <w:r>
        <w:rPr>
          <w:rFonts w:ascii="Times New Roman" w:hAnsi="Times New Roman" w:eastAsia="宋体" w:cs="Times New Roman"/>
          <w:sz w:val="24"/>
          <w:szCs w:val="24"/>
        </w:rPr>
        <w:t xml:space="preserve">, i.e., Required CPU cycles for computing per bit of diagnosis task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38" o:spt="75" type="#_x0000_t75" style="height:19.1pt;width:16.9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AxMath" ShapeID="_x0000_i1038" DrawAspect="Content" ObjectID="_1468075738" r:id="rId3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computational complexity of each task is the same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39" o:spt="75" type="#_x0000_t75" style="height:16.9pt;width:8.2pt;" o:ole="t" filled="f" o:preferrelative="t" stroked="f" coordsize="21600,21600">
            <v:path/>
            <v:fill on="f" focussize="0,0"/>
            <v:stroke on="f" joinstyle="miter"/>
            <v:imagedata r:id="rId34" o:title=""/>
            <o:lock v:ext="edit" aspectratio="t"/>
            <w10:wrap type="none"/>
            <w10:anchorlock/>
          </v:shape>
          <o:OLEObject Type="Embed" ProgID="Equation.AxMath" ShapeID="_x0000_i1039" DrawAspect="Content" ObjectID="_1468075739" r:id="rId3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expected profits for processing per bit of the diagnosis task. 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40" o:spt="75" type="#_x0000_t75" style="height:16.9pt;width:157.1pt;" o:ole="t" filled="f" o:preferrelative="t" stroked="f" coordsize="21600,21600">
            <v:path/>
            <v:fill on="f" focussize="0,0"/>
            <v:stroke on="f" joinstyle="miter"/>
            <v:imagedata r:id="rId36" o:title=""/>
            <o:lock v:ext="edit" aspectratio="t"/>
            <w10:wrap type="none"/>
            <w10:anchorlock/>
          </v:shape>
          <o:OLEObject Type="Embed" ProgID="Equation.AxMath" ShapeID="_x0000_i1040" DrawAspect="Content" ObjectID="_1468075740" r:id="rId3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local computing parameters, where:</w:t>
      </w:r>
    </w:p>
    <w:p>
      <w:pPr>
        <w:pStyle w:val="61"/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1" o:spt="75" type="#_x0000_t75" style="height:19.1pt;width:122.2pt;" o:ole="t" filled="f" o:preferrelative="t" stroked="f" coordsize="21600,21600">
            <v:path/>
            <v:fill on="f" focussize="0,0"/>
            <v:stroke on="f" joinstyle="miter"/>
            <v:imagedata r:id="rId38" o:title=""/>
            <o:lock v:ext="edit" aspectratio="t"/>
            <w10:wrap type="none"/>
            <w10:anchorlock/>
          </v:shape>
          <o:OLEObject Type="Embed" ProgID="Equation.AxMath" ShapeID="_x0000_i1041" DrawAspect="Content" ObjectID="_1468075741" r:id="rId3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computational capability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2" o:spt="75" type="#_x0000_t75" style="height:19.1pt;width:16.9pt;" o:ole="t" filled="f" o:preferrelative="t" stroked="f" coordsize="21600,21600">
            <v:path/>
            <v:fill on="f" focussize="0,0"/>
            <v:stroke on="f" joinstyle="miter"/>
            <v:imagedata r:id="rId40" o:title=""/>
            <o:lock v:ext="edit" aspectratio="t"/>
            <w10:wrap type="none"/>
            <w10:anchorlock/>
          </v:shape>
          <o:OLEObject Type="Embed" ProgID="Equation.AxMath" ShapeID="_x0000_i1042" DrawAspect="Content" ObjectID="_1468075742" r:id="rId3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al capability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43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43" DrawAspect="Content" ObjectID="_1468075743" r:id="rId4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,</w:t>
      </w:r>
    </w:p>
    <w:p>
      <w:pPr>
        <w:pStyle w:val="61"/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4" o:spt="75" type="#_x0000_t75" style="height:19.1pt;width:122.2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AxMath" ShapeID="_x0000_i1044" DrawAspect="Content" ObjectID="_1468075744" r:id="rId4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is the finite set of the energy coefficient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5" o:spt="75" type="#_x0000_t75" style="height:19.1pt;width:16.9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AxMath" ShapeID="_x0000_i1045" DrawAspect="Content" ObjectID="_1468075745" r:id="rId4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denotes the consumed energy per CPU cycle of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46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46" DrawAspect="Content" ObjectID="_1468075746" r:id="rId4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,</w:t>
      </w:r>
    </w:p>
    <w:p>
      <w:pPr>
        <w:pStyle w:val="61"/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7" o:spt="75" type="#_x0000_t75" style="height:19.1pt;width:134.2pt;" o:ole="t" filled="f" o:preferrelative="t" stroked="f" coordsize="21600,21600">
            <v:path/>
            <v:fill on="f" focussize="0,0"/>
            <v:stroke on="f" joinstyle="miter"/>
            <v:imagedata r:id="rId48" o:title=""/>
            <o:lock v:ext="edit" aspectratio="t"/>
            <w10:wrap type="none"/>
            <w10:anchorlock/>
          </v:shape>
          <o:OLEObject Type="Embed" ProgID="Equation.AxMath" ShapeID="_x0000_i1047" DrawAspect="Content" ObjectID="_1468075747" r:id="rId47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computation delay locally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48" o:spt="75" type="#_x0000_t75" style="height:19.1pt;width:24pt;" o:ole="t" filled="f" o:preferrelative="t" stroked="f" coordsize="21600,21600">
            <v:path/>
            <v:fill on="f" focussize="0,0"/>
            <v:stroke on="f" joinstyle="miter"/>
            <v:imagedata r:id="rId50" o:title=""/>
            <o:lock v:ext="edit" aspectratio="t"/>
            <w10:wrap type="none"/>
            <w10:anchorlock/>
          </v:shape>
          <o:OLEObject Type="Embed" ProgID="Equation.AxMath" ShapeID="_x0000_i1048" DrawAspect="Content" ObjectID="_1468075748" r:id="rId4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computation delay</w:t>
      </w:r>
      <w:r>
        <w:rPr>
          <w:rFonts w:ascii="Times New Roman" w:hAnsi="Times New Roman" w:eastAsia="宋体" w:cs="Times New Roman"/>
          <w:sz w:val="24"/>
          <w:szCs w:val="24"/>
        </w:rPr>
        <w:t xml:space="preserve">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49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49" DrawAspect="Content" ObjectID="_1468075749" r:id="rId5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50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50" DrawAspect="Content" ObjectID="_1468075750" r:id="rId5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locally, </w:t>
      </w:r>
    </w:p>
    <w:p>
      <w:pPr>
        <w:pStyle w:val="61"/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51" o:spt="75" type="#_x0000_t75" style="height:19.1pt;width:140.2pt;" o:ole="t" filled="f" o:preferrelative="t" stroked="f" coordsize="21600,21600">
            <v:path/>
            <v:fill on="f" focussize="0,0"/>
            <v:stroke on="f" joinstyle="miter"/>
            <v:imagedata r:id="rId54" o:title=""/>
            <o:lock v:ext="edit" aspectratio="t"/>
            <w10:wrap type="none"/>
            <w10:anchorlock/>
          </v:shape>
          <o:OLEObject Type="Embed" ProgID="Equation.AxMath" ShapeID="_x0000_i1051" DrawAspect="Content" ObjectID="_1468075751" r:id="rId53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computation energy consumption locally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52" o:spt="75" type="#_x0000_t75" style="height:19.1pt;width:24pt;" o:ole="t" filled="f" o:preferrelative="t" stroked="f" coordsize="21600,21600">
            <v:path/>
            <v:fill on="f" focussize="0,0"/>
            <v:stroke on="f" joinstyle="miter"/>
            <v:imagedata r:id="rId56" o:title=""/>
            <o:lock v:ext="edit" aspectratio="t"/>
            <w10:wrap type="none"/>
            <w10:anchorlock/>
          </v:shape>
          <o:OLEObject Type="Embed" ProgID="Equation.AxMath" ShapeID="_x0000_i1052" DrawAspect="Content" ObjectID="_1468075752" r:id="rId5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energy consumption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53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53" DrawAspect="Content" ObjectID="_1468075753" r:id="rId5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54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54" DrawAspect="Content" ObjectID="_1468075754" r:id="rId58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locally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55" o:spt="75" type="#_x0000_t75" style="height:16.9pt;width:229.1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AxMath" ShapeID="_x0000_i1055" DrawAspect="Content" ObjectID="_1468075755" r:id="rId5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full offloading parameters, where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56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62" o:title=""/>
            <o:lock v:ext="edit" aspectratio="t"/>
            <w10:wrap type="none"/>
            <w10:anchorlock/>
          </v:shape>
          <o:OLEObject Type="Embed" ProgID="Equation.AxMath" ShapeID="_x0000_i1056" DrawAspect="Content" ObjectID="_1468075756" r:id="rId6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computational capability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of the edge server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57" o:spt="75" type="#_x0000_t75" style="height:14.2pt;width:15.8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AxMath" ShapeID="_x0000_i1057" DrawAspect="Content" ObjectID="_1468075757" r:id="rId6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is the energy coefficient denoting the consumed energy per CPU cycle of the edge server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58" o:spt="75" type="#_x0000_t75" style="height:19.1pt;width:139.1pt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  <w10:wrap type="none"/>
            <w10:anchorlock/>
          </v:shape>
          <o:OLEObject Type="Embed" ProgID="Equation.AxMath" ShapeID="_x0000_i1058" DrawAspect="Content" ObjectID="_1468075758" r:id="rId6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computation delay pricing.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59" o:spt="75" type="#_x0000_t75" style="height:19.1pt;width:44.2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AxMath" ShapeID="_x0000_i1059" DrawAspect="Content" ObjectID="_1468075759" r:id="rId6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delay pricing per second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by the edge server imposed on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60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60" DrawAspect="Content" ObjectID="_1468075760" r:id="rId6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,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1" o:spt="75" type="#_x0000_t75" style="height:19.1pt;width:130.9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AxMath" ShapeID="_x0000_i1061" DrawAspect="Content" ObjectID="_1468075761" r:id="rId7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is </w:t>
      </w:r>
      <w:r>
        <w:rPr>
          <w:rFonts w:ascii="Times New Roman" w:hAnsi="Times New Roman" w:eastAsia="宋体" w:cs="Times New Roman"/>
          <w:sz w:val="24"/>
          <w:szCs w:val="24"/>
        </w:rPr>
        <w:t>the finite set of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transmission pow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2" o:spt="75" type="#_x0000_t75" style="height:19.1pt;width:20.2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AxMath" ShapeID="_x0000_i1062" DrawAspect="Content" ObjectID="_1468075762" r:id="rId7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ransmission power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between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63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63" DrawAspect="Content" ObjectID="_1468075763" r:id="rId74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and the edge server, 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4" o:spt="75" type="#_x0000_t75" style="height:19.1pt;width:132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AxMath" ShapeID="_x0000_i1064" DrawAspect="Content" ObjectID="_1468075764" r:id="rId7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image transmission rate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5" o:spt="75" type="#_x0000_t75" style="height:19.1pt;width:20.2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AxMath" ShapeID="_x0000_i1065" DrawAspect="Content" ObjectID="_1468075765" r:id="rId7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ransmission rate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between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66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66" DrawAspect="Content" ObjectID="_1468075766" r:id="rId79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and the edge server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7" o:spt="75" type="#_x0000_t75" style="height:19.1pt;width:116.2pt;" o:ole="t" filled="f" o:preferrelative="t" stroked="f" coordsize="21600,21600">
            <v:path/>
            <v:fill on="f" focussize="0,0"/>
            <v:stroke on="f" joinstyle="miter"/>
            <v:imagedata r:id="rId81" o:title=""/>
            <o:lock v:ext="edit" aspectratio="t"/>
            <w10:wrap type="none"/>
            <w10:anchorlock/>
          </v:shape>
          <o:OLEObject Type="Embed" ProgID="Equation.AxMath" ShapeID="_x0000_i1067" DrawAspect="Content" ObjectID="_1468075767" r:id="rId8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total delay on the edge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68" o:spt="75" type="#_x0000_t75" style="height:19.1pt;width:15.8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AxMath" ShapeID="_x0000_i1068" DrawAspect="Content" ObjectID="_1468075768" r:id="rId8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otal delay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69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69" DrawAspect="Content" ObjectID="_1468075769" r:id="rId8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70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70" DrawAspect="Content" ObjectID="_1468075770" r:id="rId8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on the edge server. </w:t>
      </w: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71" o:spt="75" type="#_x0000_t75" style="height:14.2pt;width:85.1pt;" o:ole="t" filled="f" o:preferrelative="t" stroked="f" coordsize="21600,21600">
            <v:path/>
            <v:fill on="f" focussize="0,0"/>
            <v:stroke on="f" joinstyle="miter"/>
            <v:imagedata r:id="rId87" o:title=""/>
            <o:lock v:ext="edit" aspectratio="t"/>
            <w10:wrap type="none"/>
            <w10:anchorlock/>
          </v:shape>
          <o:OLEObject Type="Embed" ProgID="Equation.AxMath" ShapeID="_x0000_i1071" DrawAspect="Content" ObjectID="_1468075771" r:id="rId8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, where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72" o:spt="75" type="#_x0000_t75" style="height:19.1pt;width:134.2pt;" o:ole="t" filled="f" o:preferrelative="t" stroked="f" coordsize="21600,21600">
            <v:path/>
            <v:fill on="f" focussize="0,0"/>
            <v:stroke on="f" joinstyle="miter"/>
            <v:imagedata r:id="rId89" o:title=""/>
            <o:lock v:ext="edit" aspectratio="t"/>
            <w10:wrap type="none"/>
            <w10:anchorlock/>
          </v:shape>
          <o:OLEObject Type="Embed" ProgID="Equation.AxMath" ShapeID="_x0000_i1072" DrawAspect="Content" ObjectID="_1468075772" r:id="rId88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computation delay on the edge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73" o:spt="75" type="#_x0000_t75" style="height:19.1pt;width:24pt;" o:ole="t" filled="f" o:preferrelative="t" stroked="f" coordsize="21600,21600">
            <v:path/>
            <v:fill on="f" focussize="0,0"/>
            <v:stroke on="f" joinstyle="miter"/>
            <v:imagedata r:id="rId91" o:title=""/>
            <o:lock v:ext="edit" aspectratio="t"/>
            <w10:wrap type="none"/>
            <w10:anchorlock/>
          </v:shape>
          <o:OLEObject Type="Embed" ProgID="Equation.AxMath" ShapeID="_x0000_i1073" DrawAspect="Content" ObjectID="_1468075773" r:id="rId9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delay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74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74" DrawAspect="Content" ObjectID="_1468075774" r:id="rId9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75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75" DrawAspect="Content" ObjectID="_1468075775" r:id="rId9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on the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edge</w:t>
      </w:r>
      <w:r>
        <w:rPr>
          <w:rFonts w:ascii="Times New Roman" w:hAnsi="Times New Roman" w:eastAsia="宋体" w:cs="Times New Roman"/>
          <w:sz w:val="24"/>
          <w:szCs w:val="24"/>
        </w:rPr>
        <w:t xml:space="preserve">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76" o:spt="75" type="#_x0000_t75" style="height:19.1pt;width:130.9pt;" o:ole="t" filled="f" o:preferrelative="t" stroked="f" coordsize="21600,21600">
            <v:path/>
            <v:fill on="f" focussize="0,0"/>
            <v:stroke on="f" joinstyle="miter"/>
            <v:imagedata r:id="rId95" o:title=""/>
            <o:lock v:ext="edit" aspectratio="t"/>
            <w10:wrap type="none"/>
            <w10:anchorlock/>
          </v:shape>
          <o:OLEObject Type="Embed" ProgID="Equation.AxMath" ShapeID="_x0000_i1076" DrawAspect="Content" ObjectID="_1468075776" r:id="rId9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transmission delay on the edge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77" o:spt="75" type="#_x0000_t75" style="height:19.1pt;width:20.2pt;" o:ole="t" filled="f" o:preferrelative="t" stroked="f" coordsize="21600,21600">
            <v:path/>
            <v:fill on="f" focussize="0,0"/>
            <v:stroke on="f" joinstyle="miter"/>
            <v:imagedata r:id="rId97" o:title=""/>
            <o:lock v:ext="edit" aspectratio="t"/>
            <w10:wrap type="none"/>
            <w10:anchorlock/>
          </v:shape>
          <o:OLEObject Type="Embed" ProgID="Equation.AxMath" ShapeID="_x0000_i1077" DrawAspect="Content" ObjectID="_1468075777" r:id="rId9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ransmission delay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78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78" DrawAspect="Content" ObjectID="_1468075778" r:id="rId98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79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79" DrawAspect="Content" ObjectID="_1468075779" r:id="rId9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on the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edge</w:t>
      </w:r>
      <w:r>
        <w:rPr>
          <w:rFonts w:ascii="Times New Roman" w:hAnsi="Times New Roman" w:eastAsia="宋体" w:cs="Times New Roman"/>
          <w:sz w:val="24"/>
          <w:szCs w:val="24"/>
        </w:rPr>
        <w:t xml:space="preserve"> server, 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80" o:spt="75" type="#_x0000_t75" style="height:19.1pt;width:120pt;" o:ole="t" filled="f" o:preferrelative="t" stroked="f" coordsize="21600,21600">
            <v:path/>
            <v:fill on="f" focussize="0,0"/>
            <v:stroke on="f" joinstyle="miter"/>
            <v:imagedata r:id="rId101" o:title=""/>
            <o:lock v:ext="edit" aspectratio="t"/>
            <w10:wrap type="none"/>
            <w10:anchorlock/>
          </v:shape>
          <o:OLEObject Type="Embed" ProgID="Equation.AxMath" ShapeID="_x0000_i1080" DrawAspect="Content" ObjectID="_1468075780" r:id="rId10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total energy consumption on the edge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81" o:spt="75" type="#_x0000_t75" style="height:19.1pt;width:16.9pt;" o:ole="t" filled="f" o:preferrelative="t" stroked="f" coordsize="21600,21600">
            <v:path/>
            <v:fill on="f" focussize="0,0"/>
            <v:stroke on="f" joinstyle="miter"/>
            <v:imagedata r:id="rId103" o:title=""/>
            <o:lock v:ext="edit" aspectratio="t"/>
            <w10:wrap type="none"/>
            <w10:anchorlock/>
          </v:shape>
          <o:OLEObject Type="Embed" ProgID="Equation.AxMath" ShapeID="_x0000_i1081" DrawAspect="Content" ObjectID="_1468075781" r:id="rId10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otal energy consumption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82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82" DrawAspect="Content" ObjectID="_1468075782" r:id="rId10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83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83" DrawAspect="Content" ObjectID="_1468075783" r:id="rId10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on the edge server. </w:t>
      </w:r>
      <w:r>
        <w:rPr>
          <w:rFonts w:ascii="Times New Roman" w:hAnsi="Times New Roman" w:cs="Times New Roman"/>
          <w:position w:val="-11"/>
          <w:sz w:val="24"/>
          <w:szCs w:val="24"/>
        </w:rPr>
        <w:object>
          <v:shape id="_x0000_i1084" o:spt="75" type="#_x0000_t75" style="height:14.2pt;width:88.9pt;" o:ole="t" filled="f" o:preferrelative="t" stroked="f" coordsize="21600,21600">
            <v:path/>
            <v:fill on="f" focussize="0,0"/>
            <v:stroke on="f" joinstyle="miter"/>
            <v:imagedata r:id="rId107" o:title=""/>
            <o:lock v:ext="edit" aspectratio="t"/>
            <w10:wrap type="none"/>
            <w10:anchorlock/>
          </v:shape>
          <o:OLEObject Type="Embed" ProgID="Equation.AxMath" ShapeID="_x0000_i1084" DrawAspect="Content" ObjectID="_1468075784" r:id="rId10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, where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85" o:spt="75" type="#_x0000_t75" style="height:19.1pt;width:138pt;" o:ole="t" filled="f" o:preferrelative="t" stroked="f" coordsize="21600,21600">
            <v:path/>
            <v:fill on="f" focussize="0,0"/>
            <v:stroke on="f" joinstyle="miter"/>
            <v:imagedata r:id="rId109" o:title=""/>
            <o:lock v:ext="edit" aspectratio="t"/>
            <w10:wrap type="none"/>
            <w10:anchorlock/>
          </v:shape>
          <o:OLEObject Type="Embed" ProgID="Equation.AxMath" ShapeID="_x0000_i1085" DrawAspect="Content" ObjectID="_1468075785" r:id="rId108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the finite set of the computation energy consumption on the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edge</w:t>
      </w:r>
      <w:r>
        <w:rPr>
          <w:rFonts w:ascii="Times New Roman" w:hAnsi="Times New Roman" w:eastAsia="宋体" w:cs="Times New Roman"/>
          <w:sz w:val="24"/>
          <w:szCs w:val="24"/>
        </w:rPr>
        <w:t xml:space="preserve">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86" o:spt="75" type="#_x0000_t75" style="height:19.1pt;width:26.2pt;" o:ole="t" filled="f" o:preferrelative="t" stroked="f" coordsize="21600,21600">
            <v:path/>
            <v:fill on="f" focussize="0,0"/>
            <v:stroke on="f" joinstyle="miter"/>
            <v:imagedata r:id="rId111" o:title=""/>
            <o:lock v:ext="edit" aspectratio="t"/>
            <w10:wrap type="none"/>
            <w10:anchorlock/>
          </v:shape>
          <o:OLEObject Type="Embed" ProgID="Equation.AxMath" ShapeID="_x0000_i1086" DrawAspect="Content" ObjectID="_1468075786" r:id="rId11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energy consumption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87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87" DrawAspect="Content" ObjectID="_1468075787" r:id="rId11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88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88" DrawAspect="Content" ObjectID="_1468075788" r:id="rId113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on the edge server. </w:t>
      </w: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89" o:spt="75" type="#_x0000_t75" style="height:14.2pt;width:36pt;" o:ole="t" filled="f" o:preferrelative="t" stroked="f" coordsize="21600,21600">
            <v:path/>
            <v:fill on="f" focussize="0,0"/>
            <v:stroke on="f" joinstyle="miter"/>
            <v:imagedata r:id="rId115" o:title=""/>
            <o:lock v:ext="edit" aspectratio="t"/>
            <w10:wrap type="none"/>
            <w10:anchorlock/>
          </v:shape>
          <o:OLEObject Type="Embed" ProgID="Equation.AxMath" ShapeID="_x0000_i1089" DrawAspect="Content" ObjectID="_1468075789" r:id="rId114">
            <o:LockedField>false</o:LockedField>
          </o:OLEObject>
        </w:objec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90" o:spt="75" type="#_x0000_t75" style="height:19.1pt;width:92.75pt;" o:ole="t" filled="f" o:preferrelative="t" stroked="f" coordsize="21600,21600">
            <v:path/>
            <v:fill on="f" focussize="0,0"/>
            <v:stroke on="f" joinstyle="miter"/>
            <v:imagedata r:id="rId117" o:title=""/>
            <o:lock v:ext="edit" aspectratio="t"/>
            <w10:wrap type="none"/>
            <w10:anchorlock/>
          </v:shape>
          <o:OLEObject Type="Embed" ProgID="Equation.AxMath" ShapeID="_x0000_i1090" DrawAspect="Content" ObjectID="_1468075790" r:id="rId11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transmission energy consumption on the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edge</w:t>
      </w:r>
      <w:r>
        <w:rPr>
          <w:rFonts w:ascii="Times New Roman" w:hAnsi="Times New Roman" w:eastAsia="宋体" w:cs="Times New Roman"/>
          <w:sz w:val="24"/>
          <w:szCs w:val="24"/>
        </w:rPr>
        <w:t xml:space="preserve"> server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91" o:spt="75" type="#_x0000_t75" style="height:19.1pt;width:24pt;" o:ole="t" filled="f" o:preferrelative="t" stroked="f" coordsize="21600,21600">
            <v:path/>
            <v:fill on="f" focussize="0,0"/>
            <v:stroke on="f" joinstyle="miter"/>
            <v:imagedata r:id="rId119" o:title=""/>
            <o:lock v:ext="edit" aspectratio="t"/>
            <w10:wrap type="none"/>
            <w10:anchorlock/>
          </v:shape>
          <o:OLEObject Type="Embed" ProgID="Equation.AxMath" ShapeID="_x0000_i1091" DrawAspect="Content" ObjectID="_1468075791" r:id="rId118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transmission energy consumption need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92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92" DrawAspect="Content" ObjectID="_1468075792" r:id="rId12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93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93" DrawAspect="Content" ObjectID="_1468075793" r:id="rId12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on the edge server, </w:t>
      </w:r>
    </w:p>
    <w:p>
      <w:pPr>
        <w:pStyle w:val="61"/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94" o:spt="75" type="#_x0000_t75" style="height:19.1pt;width:134.75pt;" o:ole="t" filled="f" o:preferrelative="t" stroked="f" coordsize="21600,21600">
            <v:path/>
            <v:fill on="f" focussize="0,0"/>
            <v:stroke on="f" joinstyle="miter"/>
            <v:imagedata r:id="rId123" o:title=""/>
            <o:lock v:ext="edit" aspectratio="t"/>
            <w10:wrap type="none"/>
            <w10:anchorlock/>
          </v:shape>
          <o:OLEObject Type="Embed" ProgID="Equation.AxMath" ShapeID="_x0000_i1094" DrawAspect="Content" ObjectID="_1468075794" r:id="rId12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payment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95" o:spt="75" type="#_x0000_t75" style="height:19.1pt;width:20.2pt;" o:ole="t" filled="f" o:preferrelative="t" stroked="f" coordsize="21600,21600">
            <v:path/>
            <v:fill on="f" focussize="0,0"/>
            <v:stroke on="f" joinstyle="miter"/>
            <v:imagedata r:id="rId125" o:title=""/>
            <o:lock v:ext="edit" aspectratio="t"/>
            <w10:wrap type="none"/>
            <w10:anchorlock/>
          </v:shape>
          <o:OLEObject Type="Embed" ProgID="Equation.AxMath" ShapeID="_x0000_i1095" DrawAspect="Content" ObjectID="_1468075795" r:id="rId12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computation delay cost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096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096" DrawAspect="Content" ObjectID="_1468075796" r:id="rId126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097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097" DrawAspect="Content" ObjectID="_1468075797" r:id="rId12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on the edge server.</w:t>
      </w:r>
    </w:p>
    <w:p>
      <w:pPr>
        <w:pStyle w:val="61"/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pacing w:line="240" w:lineRule="exact"/>
        <w:ind w:firstLineChars="0"/>
        <w:jc w:val="left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1"/>
          <w:sz w:val="24"/>
          <w:szCs w:val="24"/>
        </w:rPr>
        <w:object>
          <v:shape id="_x0000_i1098" o:spt="75" type="#_x0000_t75" style="height:16.9pt;width:139.1pt;" o:ole="t" filled="f" o:preferrelative="t" stroked="f" coordsize="21600,21600">
            <v:path/>
            <v:fill on="f" focussize="0,0"/>
            <v:stroke on="f" joinstyle="miter"/>
            <v:imagedata r:id="rId129" o:title=""/>
            <o:lock v:ext="edit" aspectratio="t"/>
            <w10:wrap type="none"/>
            <w10:anchorlock/>
          </v:shape>
          <o:OLEObject Type="Embed" ProgID="Equation.AxMath" ShapeID="_x0000_i1098" DrawAspect="Content" ObjectID="_1468075798" r:id="rId128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partial offloading parameters, where</w:t>
      </w:r>
    </w:p>
    <w:p>
      <w:pPr>
        <w:pStyle w:val="61"/>
        <w:keepNext w:val="0"/>
        <w:keepLines w:val="0"/>
        <w:pageBreakBefore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099" o:spt="75" type="#_x0000_t75" style="height:19.1pt;width:127.1pt;" o:ole="t" filled="f" o:preferrelative="t" stroked="f" coordsize="21600,21600">
            <v:path/>
            <v:fill on="f" focussize="0,0"/>
            <v:stroke on="f" joinstyle="miter"/>
            <v:imagedata r:id="rId131" o:title=""/>
            <o:lock v:ext="edit" aspectratio="t"/>
            <w10:wrap type="none"/>
            <w10:anchorlock/>
          </v:shape>
          <o:OLEObject Type="Embed" ProgID="Equation.AxMath" ShapeID="_x0000_i1099" DrawAspect="Content" ObjectID="_1468075799" r:id="rId130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is the finite set of the total delay in partial offloading. </w:t>
      </w:r>
      <w:r>
        <w:rPr>
          <w:rFonts w:ascii="Times New Roman" w:hAnsi="Times New Roman" w:eastAsia="宋体" w:cs="Times New Roman"/>
          <w:position w:val="-12"/>
          <w:sz w:val="24"/>
          <w:szCs w:val="24"/>
        </w:rPr>
        <w:object>
          <v:shape id="_x0000_i1100" o:spt="75" type="#_x0000_t75" style="height:19.1pt;width:19.1pt;" o:ole="t" filled="f" o:preferrelative="t" stroked="f" coordsize="21600,21600">
            <v:path/>
            <v:fill on="f" focussize="0,0"/>
            <v:stroke on="f" joinstyle="miter"/>
            <v:imagedata r:id="rId133" o:title=""/>
            <o:lock v:ext="edit" aspectratio="t"/>
            <w10:wrap type="none"/>
            <w10:anchorlock/>
          </v:shape>
          <o:OLEObject Type="Embed" ProgID="Equation.AxMath" ShapeID="_x0000_i1100" DrawAspect="Content" ObjectID="_1468075800" r:id="rId132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denotes the delay required by </w:t>
      </w:r>
      <w:r>
        <w:rPr>
          <w:rFonts w:ascii="Times New Roman" w:hAnsi="Times New Roman" w:cs="Times New Roman"/>
          <w:position w:val="-11"/>
          <w:sz w:val="24"/>
          <w:szCs w:val="24"/>
          <w:shd w:val="clear" w:color="auto" w:fill="FFFFFF"/>
        </w:rPr>
        <w:object>
          <v:shape id="_x0000_i1101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101" DrawAspect="Content" ObjectID="_1468075801" r:id="rId134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 xml:space="preserve"> to process </w:t>
      </w:r>
      <w:r>
        <w:rPr>
          <w:rFonts w:ascii="Times New Roman" w:hAnsi="Times New Roman" w:cs="Times New Roman"/>
          <w:position w:val="-12"/>
          <w:sz w:val="24"/>
          <w:szCs w:val="24"/>
          <w:shd w:val="clear" w:color="auto" w:fill="FFFFFF"/>
        </w:rPr>
        <w:object>
          <v:shape id="_x0000_i1102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102" DrawAspect="Content" ObjectID="_1468075802" r:id="rId13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in partial offloading,</w:t>
      </w:r>
      <w:bookmarkStart w:id="0" w:name="_GoBack"/>
      <w:bookmarkEnd w:id="0"/>
    </w:p>
    <w:p>
      <w:pPr>
        <w:pStyle w:val="61"/>
        <w:keepNext w:val="0"/>
        <w:keepLines w:val="0"/>
        <w:pageBreakBefore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hint="default" w:ascii="Times New Roman Regular" w:hAnsi="Times New Roman Regular" w:eastAsia="宋体" w:cs="Times New Roman Regular"/>
          <w:b/>
        </w:rPr>
      </w:pPr>
      <w:r>
        <w:rPr>
          <w:rFonts w:hint="default" w:ascii="Times New Roman Regular" w:hAnsi="Times New Roman Regular" w:eastAsia="宋体" w:cs="Times New Roman Regular"/>
          <w:position w:val="-12"/>
          <w:sz w:val="24"/>
          <w:szCs w:val="24"/>
        </w:rPr>
        <w:object>
          <v:shape id="_x0000_i1103" o:spt="75" type="#_x0000_t75" style="height:19.1pt;width:128.75pt;" o:ole="t" filled="f" o:preferrelative="t" stroked="f" coordsize="21600,21600">
            <v:path/>
            <v:fill on="f" focussize="0,0"/>
            <v:stroke on="f" joinstyle="miter"/>
            <v:imagedata r:id="rId137" o:title=""/>
            <o:lock v:ext="edit" aspectratio="t"/>
            <w10:wrap type="none"/>
            <w10:anchorlock/>
          </v:shape>
          <o:OLEObject Type="Embed" ProgID="Equation.AxMath" ShapeID="_x0000_i1103" DrawAspect="Content" ObjectID="_1468075803" r:id="rId136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is the finite set of the total energy consumption in partial offloading. </w:t>
      </w:r>
      <w:r>
        <w:rPr>
          <w:rFonts w:hint="default" w:ascii="Times New Roman Regular" w:hAnsi="Times New Roman Regular" w:eastAsia="宋体" w:cs="Times New Roman Regular"/>
          <w:position w:val="-12"/>
          <w:sz w:val="24"/>
          <w:szCs w:val="24"/>
        </w:rPr>
        <w:object>
          <v:shape id="_x0000_i1104" o:spt="75" type="#_x0000_t75" style="height:19.1pt;width:20.2pt;" o:ole="t" filled="f" o:preferrelative="t" stroked="f" coordsize="21600,21600">
            <v:path/>
            <v:fill on="f" focussize="0,0"/>
            <v:stroke on="f" joinstyle="miter"/>
            <v:imagedata r:id="rId139" o:title=""/>
            <o:lock v:ext="edit" aspectratio="t"/>
            <w10:wrap type="none"/>
            <w10:anchorlock/>
          </v:shape>
          <o:OLEObject Type="Embed" ProgID="Equation.AxMath" ShapeID="_x0000_i1104" DrawAspect="Content" ObjectID="_1468075804" r:id="rId138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denotes the energy consumption required by </w:t>
      </w:r>
      <w:r>
        <w:rPr>
          <w:rFonts w:hint="default" w:ascii="Times New Roman Regular" w:hAnsi="Times New Roman Regular" w:cs="Times New Roman Regular"/>
          <w:position w:val="-11"/>
          <w:sz w:val="24"/>
          <w:szCs w:val="24"/>
          <w:shd w:val="clear" w:color="auto" w:fill="FFFFFF"/>
        </w:rPr>
        <w:object>
          <v:shape id="_x0000_i1105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105" DrawAspect="Content" ObjectID="_1468075805" r:id="rId140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to process </w:t>
      </w:r>
      <w:r>
        <w:rPr>
          <w:rFonts w:hint="default" w:ascii="Times New Roman Regular" w:hAnsi="Times New Roman Regular" w:cs="Times New Roman Regular"/>
          <w:position w:val="-12"/>
          <w:sz w:val="24"/>
          <w:szCs w:val="24"/>
          <w:shd w:val="clear" w:color="auto" w:fill="FFFFFF"/>
        </w:rPr>
        <w:object>
          <v:shape id="_x0000_i1106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106" DrawAspect="Content" ObjectID="_1468075806" r:id="rId141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in partial offloading,</w:t>
      </w:r>
    </w:p>
    <w:p>
      <w:pPr>
        <w:pStyle w:val="61"/>
        <w:keepNext w:val="0"/>
        <w:keepLines w:val="0"/>
        <w:pageBreakBefore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Chars="0"/>
        <w:jc w:val="left"/>
        <w:textAlignment w:val="auto"/>
        <w:rPr>
          <w:rFonts w:hint="default" w:ascii="Times New Roman Regular" w:hAnsi="Times New Roman Regular" w:eastAsia="宋体" w:cs="Times New Roman Regular"/>
          <w:b/>
        </w:rPr>
      </w:pPr>
      <w:r>
        <w:rPr>
          <w:rFonts w:hint="default" w:ascii="Times New Roman Regular" w:hAnsi="Times New Roman Regular" w:eastAsia="宋体" w:cs="Times New Roman Regular"/>
          <w:position w:val="-12"/>
          <w:sz w:val="24"/>
          <w:szCs w:val="24"/>
        </w:rPr>
        <w:object>
          <v:shape id="_x0000_i1107" o:spt="75" type="#_x0000_t75" style="height:19.1pt;width:140.2pt;" o:ole="t" filled="f" o:preferrelative="t" stroked="f" coordsize="21600,21600">
            <v:path/>
            <v:fill on="f" focussize="0,0"/>
            <v:stroke on="f" joinstyle="miter"/>
            <v:imagedata r:id="rId143" o:title=""/>
            <o:lock v:ext="edit" aspectratio="t"/>
            <w10:wrap type="none"/>
            <w10:anchorlock/>
          </v:shape>
          <o:OLEObject Type="Embed" ProgID="Equation.AxMath" ShapeID="_x0000_i1107" DrawAspect="Content" ObjectID="_1468075807" r:id="rId142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is the finite set of the payment in partial offloading. </w:t>
      </w:r>
      <w:r>
        <w:rPr>
          <w:rFonts w:hint="default" w:ascii="Times New Roman Regular" w:hAnsi="Times New Roman Regular" w:eastAsia="宋体" w:cs="Times New Roman Regular"/>
          <w:position w:val="-12"/>
          <w:sz w:val="24"/>
          <w:szCs w:val="24"/>
        </w:rPr>
        <w:object>
          <v:shape id="_x0000_i1108" o:spt="75" type="#_x0000_t75" style="height:19.1pt;width:28.9pt;" o:ole="t" filled="f" o:preferrelative="t" stroked="f" coordsize="21600,21600">
            <v:path/>
            <v:fill on="f" focussize="0,0"/>
            <v:stroke on="f" joinstyle="miter"/>
            <v:imagedata r:id="rId145" o:title=""/>
            <o:lock v:ext="edit" aspectratio="t"/>
            <w10:wrap type="none"/>
            <w10:anchorlock/>
          </v:shape>
          <o:OLEObject Type="Embed" ProgID="Equation.AxMath" ShapeID="_x0000_i1108" DrawAspect="Content" ObjectID="_1468075808" r:id="rId144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denotes the computation delay cost required by </w:t>
      </w:r>
      <w:r>
        <w:rPr>
          <w:rFonts w:hint="default" w:ascii="Times New Roman Regular" w:hAnsi="Times New Roman Regular" w:cs="Times New Roman Regular"/>
          <w:position w:val="-11"/>
          <w:sz w:val="24"/>
          <w:szCs w:val="24"/>
          <w:shd w:val="clear" w:color="auto" w:fill="FFFFFF"/>
        </w:rPr>
        <w:object>
          <v:shape id="_x0000_i1109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AxMath" ShapeID="_x0000_i1109" DrawAspect="Content" ObjectID="_1468075809" r:id="rId146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to process </w:t>
      </w:r>
      <w:r>
        <w:rPr>
          <w:rFonts w:hint="default" w:ascii="Times New Roman Regular" w:hAnsi="Times New Roman Regular" w:cs="Times New Roman Regular"/>
          <w:position w:val="-12"/>
          <w:sz w:val="24"/>
          <w:szCs w:val="24"/>
          <w:shd w:val="clear" w:color="auto" w:fill="FFFFFF"/>
        </w:rPr>
        <w:object>
          <v:shape id="_x0000_i1110" o:spt="75" type="#_x0000_t75" style="height:19.1pt;width:14.2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AxMath" ShapeID="_x0000_i1110" DrawAspect="Content" ObjectID="_1468075810" r:id="rId147">
            <o:LockedField>false</o:LockedField>
          </o:OLEObject>
        </w:objec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in partial offloading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240" w:firstLineChars="100"/>
        <w:jc w:val="left"/>
        <w:textAlignment w:val="auto"/>
        <w:rPr>
          <w:rFonts w:eastAsia="宋体"/>
          <w:b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240" w:firstLineChars="100"/>
        <w:jc w:val="left"/>
        <w:textAlignment w:val="auto"/>
        <w:rPr>
          <w:sz w:val="24"/>
          <w:szCs w:val="24"/>
        </w:rPr>
      </w:pPr>
      <w:r>
        <w:rPr>
          <w:rFonts w:eastAsia="宋体"/>
          <w:b/>
          <w:sz w:val="24"/>
          <w:szCs w:val="24"/>
        </w:rPr>
        <w:t>Theorem 1</w:t>
      </w:r>
      <w:r>
        <w:rPr>
          <w:rFonts w:eastAsia="宋体"/>
          <w:sz w:val="24"/>
          <w:szCs w:val="24"/>
        </w:rPr>
        <w:t xml:space="preserve">. The </w:t>
      </w:r>
      <w:r>
        <w:rPr>
          <w:position w:val="-12"/>
          <w:sz w:val="24"/>
          <w:szCs w:val="24"/>
        </w:rPr>
        <w:object>
          <v:shape id="_x0000_i1111" o:spt="75" type="#_x0000_t75" style="height:19.1pt;width:168pt;" o:ole="t" filled="f" o:preferrelative="t" stroked="f" coordsize="21600,21600">
            <v:path/>
            <v:fill on="f" focussize="0,0"/>
            <v:stroke on="f" joinstyle="miter"/>
            <v:imagedata r:id="rId149" o:title=""/>
            <o:lock v:ext="edit" aspectratio="t"/>
            <w10:wrap type="none"/>
            <w10:anchorlock/>
          </v:shape>
          <o:OLEObject Type="Embed" ProgID="Equation.AxMath" ShapeID="_x0000_i1111" DrawAspect="Content" ObjectID="_1468075811" r:id="rId148">
            <o:LockedField>false</o:LockedField>
          </o:OLEObject>
        </w:object>
      </w:r>
      <w:r>
        <w:rPr>
          <w:position w:val="-12"/>
          <w:sz w:val="24"/>
          <w:szCs w:val="24"/>
        </w:rPr>
        <w:object>
          <v:shape id="_x0000_i1112" o:spt="75" type="#_x0000_t75" style="height:19.1pt;width:62.75pt;" o:ole="t" filled="f" o:preferrelative="t" stroked="f" coordsize="21600,21600">
            <v:path/>
            <v:fill on="f" focussize="0,0"/>
            <v:stroke on="f" joinstyle="miter"/>
            <v:imagedata r:id="rId151" o:title=""/>
            <o:lock v:ext="edit" aspectratio="t"/>
            <w10:wrap type="none"/>
            <w10:anchorlock/>
          </v:shape>
          <o:OLEObject Type="Embed" ProgID="Equation.AxMath" ShapeID="_x0000_i1112" DrawAspect="Content" ObjectID="_1468075812" r:id="rId150">
            <o:LockedField>false</o:LockedField>
          </o:OLEObject>
        </w:object>
      </w:r>
      <w:r>
        <w:rPr>
          <w:rFonts w:eastAsia="宋体"/>
          <w:sz w:val="24"/>
          <w:szCs w:val="24"/>
        </w:rPr>
        <w:t xml:space="preserve"> is an Exact Potential Game and has at least one Nash Equilibrium point </w:t>
      </w:r>
      <w:r>
        <w:rPr>
          <w:position w:val="-11"/>
          <w:sz w:val="24"/>
          <w:szCs w:val="24"/>
        </w:rPr>
        <w:object>
          <v:shape id="_x0000_i1113" o:spt="75" type="#_x0000_t75" style="height:15.8pt;width:195.25pt;" o:ole="t" filled="f" o:preferrelative="t" stroked="f" coordsize="21600,21600">
            <v:path/>
            <v:fill on="f" focussize="0,0"/>
            <v:stroke on="f" joinstyle="miter"/>
            <v:imagedata r:id="rId153" o:title=""/>
            <o:lock v:ext="edit" aspectratio="t"/>
            <w10:wrap type="none"/>
            <w10:anchorlock/>
          </v:shape>
          <o:OLEObject Type="Embed" ProgID="Equation.AxMath" ShapeID="_x0000_i1113" DrawAspect="Content" ObjectID="_1468075813" r:id="rId152">
            <o:LockedField>false</o:LockedField>
          </o:OLEObject>
        </w:object>
      </w:r>
      <w:r>
        <w:rPr>
          <w:rFonts w:eastAsia="宋体"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240" w:firstLineChars="100"/>
        <w:jc w:val="left"/>
        <w:textAlignment w:val="auto"/>
        <w:rPr>
          <w:rFonts w:eastAsia="宋体"/>
          <w:kern w:val="2"/>
          <w:sz w:val="24"/>
          <w:szCs w:val="24"/>
          <w:lang w:eastAsia="zh-CN"/>
        </w:rPr>
      </w:pPr>
      <w:r>
        <w:rPr>
          <w:rFonts w:eastAsia="宋体"/>
          <w:b/>
          <w:i/>
          <w:kern w:val="2"/>
          <w:sz w:val="24"/>
          <w:szCs w:val="24"/>
          <w:lang w:eastAsia="zh-CN"/>
        </w:rPr>
        <w:t>Proof</w:t>
      </w:r>
      <w:r>
        <w:rPr>
          <w:rFonts w:eastAsia="宋体"/>
          <w:kern w:val="2"/>
          <w:sz w:val="24"/>
          <w:szCs w:val="24"/>
          <w:lang w:eastAsia="zh-CN"/>
        </w:rPr>
        <w:t xml:space="preserve">. we define the exact potential function </w: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14" o:spt="75" type="#_x0000_t75" style="height:15.8pt;width:56.2pt;" o:ole="t" filled="f" o:preferrelative="t" stroked="f" coordsize="21600,21600">
            <v:path/>
            <v:fill on="f" focussize="0,0"/>
            <v:stroke on="f" joinstyle="miter"/>
            <v:imagedata r:id="rId155" o:title=""/>
            <o:lock v:ext="edit" aspectratio="t"/>
            <w10:wrap type="none"/>
            <w10:anchorlock/>
          </v:shape>
          <o:OLEObject Type="Embed" ProgID="Equation.AxMath" ShapeID="_x0000_i1114" DrawAspect="Content" ObjectID="_1468075814" r:id="rId154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 xml:space="preserve"> </w:t>
      </w:r>
      <w:r>
        <w:rPr>
          <w:rFonts w:eastAsia="宋体"/>
          <w:kern w:val="2"/>
          <w:sz w:val="24"/>
          <w:szCs w:val="24"/>
          <w:lang w:eastAsia="zh-CN"/>
        </w:rPr>
        <w:t>as follows</w:t>
      </w:r>
    </w:p>
    <w:p>
      <w:pPr>
        <w:pStyle w:val="6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</w:pPr>
      <w:r>
        <w:rPr>
          <w:rFonts w:eastAsia="DengXian"/>
          <w:position w:val="-28"/>
        </w:rPr>
        <w:object>
          <v:shape id="_x0000_i1115" o:spt="75" type="#_x0000_t75" style="height:25.1pt;width:234pt;" o:ole="t" filled="f" o:preferrelative="t" stroked="f" coordsize="21600,21600">
            <v:path/>
            <v:fill on="f" focussize="0,0"/>
            <v:stroke on="f" joinstyle="miter"/>
            <v:imagedata r:id="rId157" o:title=""/>
            <o:lock v:ext="edit" aspectratio="t"/>
            <w10:wrap type="none"/>
            <w10:anchorlock/>
          </v:shape>
          <o:OLEObject Type="Embed" ProgID="Equation.AxMath" ShapeID="_x0000_i1115" DrawAspect="Content" ObjectID="_1468075815" r:id="rId156">
            <o:LockedField>false</o:LockedField>
          </o:OLEObject>
        </w:object>
      </w:r>
      <w:r>
        <w:tab/>
      </w:r>
      <w:r>
        <w:tab/>
      </w:r>
      <w:r>
        <w:t>(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240" w:firstLineChars="100"/>
        <w:jc w:val="left"/>
        <w:textAlignment w:val="auto"/>
        <w:rPr>
          <w:rFonts w:eastAsia="DengXian"/>
          <w:kern w:val="2"/>
          <w:sz w:val="24"/>
          <w:szCs w:val="24"/>
          <w:lang w:eastAsia="zh-CN"/>
        </w:rPr>
      </w:pPr>
      <w:r>
        <w:rPr>
          <w:rFonts w:eastAsia="DengXian"/>
          <w:kern w:val="2"/>
          <w:sz w:val="24"/>
          <w:szCs w:val="24"/>
          <w:lang w:eastAsia="zh-CN"/>
        </w:rPr>
        <w:t>Given two different sets of strategies</w: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16" o:spt="75" type="#_x0000_t75" style="height:15.8pt;width:94.9pt;" o:ole="t" filled="f" o:preferrelative="t" stroked="f" coordsize="21600,21600">
            <v:path/>
            <v:fill on="f" focussize="0,0"/>
            <v:stroke on="f" joinstyle="miter"/>
            <v:imagedata r:id="rId159" o:title=""/>
            <o:lock v:ext="edit" aspectratio="t"/>
            <w10:wrap type="none"/>
            <w10:anchorlock/>
          </v:shape>
          <o:OLEObject Type="Embed" ProgID="Equation.AxMath" ShapeID="_x0000_i1116" DrawAspect="Content" ObjectID="_1468075816" r:id="rId158">
            <o:LockedField>false</o:LockedField>
          </o:OLEObject>
        </w:objec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17" o:spt="75" type="#_x0000_t75" style="height:15.8pt;width:50.2pt;" o:ole="t" filled="f" o:preferrelative="t" stroked="f" coordsize="21600,21600">
            <v:path/>
            <v:fill on="f" focussize="0,0"/>
            <v:stroke on="f" joinstyle="miter"/>
            <v:imagedata r:id="rId161" o:title=""/>
            <o:lock v:ext="edit" aspectratio="t"/>
            <w10:wrap type="none"/>
            <w10:anchorlock/>
          </v:shape>
          <o:OLEObject Type="Embed" ProgID="Equation.AxMath" ShapeID="_x0000_i1117" DrawAspect="Content" ObjectID="_1468075817" r:id="rId160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 xml:space="preserve"> and </w: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18" o:spt="75" type="#_x0000_t75" style="height:15.8pt;width:146.2pt;" o:ole="t" filled="f" o:preferrelative="t" stroked="f" coordsize="21600,21600">
            <v:path/>
            <v:fill on="f" focussize="0,0"/>
            <v:stroke on="f" joinstyle="miter"/>
            <v:imagedata r:id="rId163" o:title=""/>
            <o:lock v:ext="edit" aspectratio="t"/>
            <w10:wrap type="none"/>
            <w10:anchorlock/>
          </v:shape>
          <o:OLEObject Type="Embed" ProgID="Equation.AxMath" ShapeID="_x0000_i1118" DrawAspect="Content" ObjectID="_1468075818" r:id="rId162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 xml:space="preserve">, only if the offloading strategy of the terminal device </w:t>
      </w:r>
      <w:r>
        <w:rPr>
          <w:position w:val="-10"/>
          <w:sz w:val="24"/>
          <w:szCs w:val="24"/>
          <w:shd w:val="clear" w:color="auto" w:fill="FFFFFF"/>
        </w:rPr>
        <w:object>
          <v:shape id="_x0000_i1119" o:spt="75" type="#_x0000_t75" style="height:14.2pt;width:14.2pt;" o:ole="t" filled="f" o:preferrelative="t" stroked="f" coordsize="21600,21600">
            <v:path/>
            <v:fill on="f" focussize="0,0"/>
            <v:stroke on="f" joinstyle="miter"/>
            <v:imagedata r:id="rId165" o:title=""/>
            <o:lock v:ext="edit" aspectratio="t"/>
            <w10:wrap type="none"/>
            <w10:anchorlock/>
          </v:shape>
          <o:OLEObject Type="Embed" ProgID="Equation.AxMath" ShapeID="_x0000_i1119" DrawAspect="Content" ObjectID="_1468075819" r:id="rId164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 xml:space="preserve"> is changed unilaterally from </w: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20" o:spt="75" type="#_x0000_t75" style="height:15.8pt;width:36pt;" o:ole="t" filled="f" o:preferrelative="t" stroked="f" coordsize="21600,21600">
            <v:path/>
            <v:fill on="f" focussize="0,0"/>
            <v:stroke on="f" joinstyle="miter"/>
            <v:imagedata r:id="rId167" o:title=""/>
            <o:lock v:ext="edit" aspectratio="t"/>
            <w10:wrap type="none"/>
            <w10:anchorlock/>
          </v:shape>
          <o:OLEObject Type="Embed" ProgID="Equation.AxMath" ShapeID="_x0000_i1120" DrawAspect="Content" ObjectID="_1468075820" r:id="rId166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 xml:space="preserve"> to </w:t>
      </w:r>
      <w:r>
        <w:rPr>
          <w:rFonts w:eastAsia="DengXian"/>
          <w:kern w:val="2"/>
          <w:position w:val="-11"/>
          <w:sz w:val="24"/>
          <w:szCs w:val="24"/>
          <w:lang w:eastAsia="zh-CN"/>
        </w:rPr>
        <w:object>
          <v:shape id="_x0000_i1121" o:spt="75" type="#_x0000_t75" style="height:15.8pt;width:36pt;" o:ole="t" filled="f" o:preferrelative="t" stroked="f" coordsize="21600,21600">
            <v:path/>
            <v:fill on="f" focussize="0,0"/>
            <v:stroke on="f" joinstyle="miter"/>
            <v:imagedata r:id="rId169" o:title=""/>
            <o:lock v:ext="edit" aspectratio="t"/>
            <w10:wrap type="none"/>
            <w10:anchorlock/>
          </v:shape>
          <o:OLEObject Type="Embed" ProgID="Equation.AxMath" ShapeID="_x0000_i1121" DrawAspect="Content" ObjectID="_1468075821" r:id="rId168">
            <o:LockedField>false</o:LockedField>
          </o:OLEObject>
        </w:object>
      </w:r>
      <w:r>
        <w:rPr>
          <w:rFonts w:eastAsia="DengXian"/>
          <w:kern w:val="2"/>
          <w:sz w:val="24"/>
          <w:szCs w:val="24"/>
          <w:lang w:eastAsia="zh-CN"/>
        </w:rPr>
        <w:t>, then the variation of user’s prospect theoretic utility is as follows</w:t>
      </w:r>
    </w:p>
    <w:p>
      <w:pPr>
        <w:pStyle w:val="6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</w:pPr>
      <w:r>
        <w:rPr>
          <w:position w:val="-45"/>
        </w:rPr>
        <w:object>
          <v:shape id="_x0000_i1226" o:spt="75" type="#_x0000_t75" style="height:48pt;width:426pt;" o:ole="t" filled="f" o:preferrelative="t" stroked="f" coordsize="21600,21600">
            <v:path/>
            <v:fill on="f" focussize="0,0"/>
            <v:stroke on="f" joinstyle="miter"/>
            <v:imagedata r:id="rId171" o:title=""/>
            <o:lock v:ext="edit" aspectratio="t"/>
            <w10:wrap type="none"/>
            <w10:anchorlock/>
          </v:shape>
          <o:OLEObject Type="Embed" ProgID="Equation.AxMath" ShapeID="_x0000_i1226" DrawAspect="Content" ObjectID="_1468075822" r:id="rId170">
            <o:LockedField>false</o:LockedField>
          </o:OLEObject>
        </w:object>
      </w:r>
      <w:r>
        <w:tab/>
      </w:r>
      <w:r>
        <w:t>(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240" w:firstLineChars="100"/>
        <w:jc w:val="left"/>
        <w:textAlignment w:val="auto"/>
        <w:rPr>
          <w:rFonts w:eastAsia="宋体"/>
          <w:kern w:val="2"/>
          <w:sz w:val="24"/>
          <w:szCs w:val="24"/>
          <w:lang w:eastAsia="zh-CN"/>
        </w:rPr>
      </w:pPr>
      <w:r>
        <w:rPr>
          <w:rFonts w:eastAsia="宋体"/>
          <w:kern w:val="2"/>
          <w:sz w:val="24"/>
          <w:szCs w:val="24"/>
          <w:lang w:eastAsia="zh-CN"/>
        </w:rPr>
        <w:t>The variation of the exact potential function is as follows</w:t>
      </w:r>
    </w:p>
    <w:p>
      <w:pPr>
        <w:pStyle w:val="6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</w:pPr>
      <w:r>
        <w:rPr>
          <w:position w:val="-146"/>
        </w:rPr>
        <w:object>
          <v:shape id="_x0000_i1123" o:spt="75" type="#_x0000_t75" style="height:135.25pt;width:414pt;" o:ole="t" filled="f" o:preferrelative="t" stroked="f" coordsize="21600,21600">
            <v:path/>
            <v:fill on="f" focussize="0,0"/>
            <v:stroke on="f" joinstyle="miter"/>
            <v:imagedata r:id="rId173" o:title=""/>
            <o:lock v:ext="edit" aspectratio="t"/>
            <w10:wrap type="none"/>
            <w10:anchorlock/>
          </v:shape>
          <o:OLEObject Type="Embed" ProgID="Equation.AxMath" ShapeID="_x0000_i1123" DrawAspect="Content" ObjectID="_1468075823" r:id="rId172">
            <o:LockedField>false</o:LockedField>
          </o:OLEObject>
        </w:object>
      </w:r>
      <w:r>
        <w:tab/>
      </w:r>
      <w:r>
        <w:t>(3)</w:t>
      </w:r>
    </w:p>
    <w:p>
      <w:pPr>
        <w:pStyle w:val="3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ind w:firstLine="240" w:firstLineChars="100"/>
        <w:jc w:val="left"/>
        <w:textAlignment w:val="auto"/>
        <w:rPr>
          <w:sz w:val="24"/>
          <w:szCs w:val="21"/>
        </w:rPr>
      </w:pPr>
      <w:r>
        <w:rPr>
          <w:rFonts w:eastAsia="宋体"/>
          <w:sz w:val="24"/>
          <w:szCs w:val="21"/>
        </w:rPr>
        <w:t xml:space="preserve">Since </w:t>
      </w:r>
      <w:r>
        <w:rPr>
          <w:rFonts w:eastAsia="宋体"/>
          <w:sz w:val="24"/>
          <w:szCs w:val="21"/>
          <w:lang w:eastAsia="zh-CN"/>
        </w:rPr>
        <w:t>t</w:t>
      </w:r>
      <w:r>
        <w:rPr>
          <w:rFonts w:eastAsia="宋体"/>
          <w:sz w:val="24"/>
          <w:szCs w:val="21"/>
        </w:rPr>
        <w:t xml:space="preserve">he above formula satisfies the condition of the EPG, the </w:t>
      </w:r>
      <w:r>
        <w:rPr>
          <w:sz w:val="24"/>
          <w:szCs w:val="21"/>
        </w:rPr>
        <w:t>NCG</w:t>
      </w:r>
      <w:r>
        <w:rPr>
          <w:rFonts w:eastAsia="宋体"/>
          <w:sz w:val="24"/>
          <w:szCs w:val="21"/>
        </w:rPr>
        <w:t xml:space="preserve"> </w:t>
      </w:r>
      <w:r>
        <w:rPr>
          <w:position w:val="-12"/>
          <w:sz w:val="24"/>
          <w:szCs w:val="21"/>
        </w:rPr>
        <w:object>
          <v:shape id="_x0000_i1124" o:spt="75" type="#_x0000_t75" style="height:19.1pt;width:224.2pt;" o:ole="t" filled="f" o:preferrelative="t" stroked="f" coordsize="21600,21600">
            <v:path/>
            <v:fill on="f" focussize="0,0"/>
            <v:stroke on="f" joinstyle="miter"/>
            <v:imagedata r:id="rId175" o:title=""/>
            <o:lock v:ext="edit" aspectratio="t"/>
            <w10:wrap type="none"/>
            <w10:anchorlock/>
          </v:shape>
          <o:OLEObject Type="Embed" ProgID="Equation.AxMath" ShapeID="_x0000_i1124" DrawAspect="Content" ObjectID="_1468075824" r:id="rId174">
            <o:LockedField>false</o:LockedField>
          </o:OLEObject>
        </w:object>
      </w:r>
      <w:r>
        <w:rPr>
          <w:sz w:val="24"/>
          <w:szCs w:val="21"/>
        </w:rPr>
        <w:t xml:space="preserve"> </w:t>
      </w:r>
      <w:r>
        <w:rPr>
          <w:rFonts w:eastAsia="宋体"/>
          <w:sz w:val="24"/>
          <w:szCs w:val="21"/>
        </w:rPr>
        <w:t xml:space="preserve">is an Exact Potential Game, and has at least one Nash Equilibrium point </w:t>
      </w:r>
      <w:r>
        <w:rPr>
          <w:position w:val="-11"/>
          <w:sz w:val="24"/>
          <w:szCs w:val="21"/>
        </w:rPr>
        <w:object>
          <v:shape id="_x0000_i1125" o:spt="75" type="#_x0000_t75" style="height:15.8pt;width:195.25pt;" o:ole="t" filled="f" o:preferrelative="t" stroked="f" coordsize="21600,21600">
            <v:path/>
            <v:fill on="f" focussize="0,0"/>
            <v:stroke on="f" joinstyle="miter"/>
            <v:imagedata r:id="rId153" o:title=""/>
            <o:lock v:ext="edit" aspectratio="t"/>
            <w10:wrap type="none"/>
            <w10:anchorlock/>
          </v:shape>
          <o:OLEObject Type="Embed" ProgID="Equation.AxMath" ShapeID="_x0000_i1125" DrawAspect="Content" ObjectID="_1468075825" r:id="rId176">
            <o:LockedField>false</o:LockedField>
          </o:OLEObject>
        </w:object>
      </w:r>
      <w:r>
        <w:rPr>
          <w:sz w:val="24"/>
          <w:szCs w:val="21"/>
        </w:rPr>
        <w:t>.</w:t>
      </w:r>
    </w:p>
    <w:p>
      <w:pPr>
        <w:jc w:val="left"/>
        <w:rPr>
          <w:rFonts w:hint="default"/>
          <w:lang w:eastAsia="zh-CN"/>
        </w:rPr>
      </w:pPr>
    </w:p>
    <w:p>
      <w:pPr>
        <w:jc w:val="left"/>
        <w:rPr>
          <w:rFonts w:hint="default"/>
          <w:lang w:eastAsia="zh-CN"/>
        </w:rPr>
      </w:pPr>
      <w:r>
        <w:rPr>
          <w:rFonts w:hint="default"/>
          <w:lang w:eastAsia="zh-CN"/>
        </w:rPr>
        <w:t xml:space="preserve">Table </w:t>
      </w:r>
      <w:r>
        <w:rPr>
          <w:rFonts w:hint="default"/>
          <w:lang w:eastAsia="zh-CN"/>
        </w:rPr>
        <w:t>5  The results of various heuristic algorithms for different number of users</w:t>
      </w:r>
    </w:p>
    <w:tbl>
      <w:tblPr>
        <w:tblStyle w:val="20"/>
        <w:tblpPr w:leftFromText="180" w:rightFromText="180" w:vertAnchor="text" w:horzAnchor="page" w:tblpX="1421" w:tblpY="59"/>
        <w:tblOverlap w:val="never"/>
        <w:tblW w:w="499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462"/>
        <w:gridCol w:w="954"/>
        <w:gridCol w:w="822"/>
        <w:gridCol w:w="806"/>
        <w:gridCol w:w="954"/>
        <w:gridCol w:w="785"/>
        <w:gridCol w:w="462"/>
        <w:gridCol w:w="954"/>
        <w:gridCol w:w="822"/>
        <w:gridCol w:w="806"/>
        <w:gridCol w:w="9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0" w:hRule="atLeast"/>
          <w:jc w:val="center"/>
        </w:trPr>
        <w:tc>
          <w:tcPr>
            <w:tcW w:w="41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 xml:space="preserve">numbe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of user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PSO. Offl.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DE. Offl.</w:t>
            </w:r>
          </w:p>
        </w:tc>
        <w:tc>
          <w:tcPr>
            <w:tcW w:w="42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A. Offl.</w:t>
            </w:r>
          </w:p>
        </w:tc>
        <w:tc>
          <w:tcPr>
            <w:tcW w:w="498" w:type="pct"/>
            <w:tcBorders>
              <w:top w:val="single" w:color="auto" w:sz="8" w:space="0"/>
              <w:left w:val="nil"/>
              <w:bottom w:val="single" w:color="auto" w:sz="4" w:space="0"/>
              <w:righ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CO. Offl.</w:t>
            </w:r>
          </w:p>
        </w:tc>
        <w:tc>
          <w:tcPr>
            <w:tcW w:w="410" w:type="pct"/>
            <w:tcBorders>
              <w:top w:val="single" w:color="auto" w:sz="8" w:space="0"/>
              <w:left w:val="doub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 xml:space="preserve">numbe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of user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49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PSO. Offl.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DE. Offl.</w:t>
            </w:r>
          </w:p>
        </w:tc>
        <w:tc>
          <w:tcPr>
            <w:tcW w:w="42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A. Offl.</w:t>
            </w:r>
          </w:p>
        </w:tc>
        <w:tc>
          <w:tcPr>
            <w:tcW w:w="49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CO. Off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1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853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2.87e-1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946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val="en-US" w:eastAsia="zh-CN"/>
              </w:rPr>
              <w:t>2.45e-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99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01</w:t>
            </w:r>
          </w:p>
        </w:tc>
        <w:tc>
          <w:tcPr>
            <w:tcW w:w="410" w:type="pct"/>
            <w:tcBorders>
              <w:top w:val="single" w:color="auto" w:sz="4" w:space="0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45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828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3.54e-2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192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4.86e-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221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728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396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738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val="en-US" w:eastAsia="zh-CN"/>
              </w:rPr>
              <w:t>4.68e-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694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3.70e-2</w:t>
            </w:r>
          </w:p>
        </w:tc>
        <w:tc>
          <w:tcPr>
            <w:tcW w:w="42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02</w:t>
            </w:r>
          </w:p>
        </w:tc>
        <w:tc>
          <w:tcPr>
            <w:tcW w:w="498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738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02</w:t>
            </w:r>
          </w:p>
        </w:tc>
        <w:tc>
          <w:tcPr>
            <w:tcW w:w="410" w:type="pct"/>
            <w:tcBorders>
              <w:lef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55</w:t>
            </w:r>
          </w:p>
        </w:tc>
        <w:tc>
          <w:tcPr>
            <w:tcW w:w="24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242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4.73e-2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324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81e-1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365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585</w:t>
            </w:r>
          </w:p>
        </w:tc>
        <w:tc>
          <w:tcPr>
            <w:tcW w:w="49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727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22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.14e-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639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5.4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e-2</w:t>
            </w:r>
          </w:p>
        </w:tc>
        <w:tc>
          <w:tcPr>
            <w:tcW w:w="42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435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064</w:t>
            </w:r>
          </w:p>
        </w:tc>
        <w:tc>
          <w:tcPr>
            <w:tcW w:w="410" w:type="pct"/>
            <w:tcBorders>
              <w:lef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65</w:t>
            </w:r>
          </w:p>
        </w:tc>
        <w:tc>
          <w:tcPr>
            <w:tcW w:w="24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373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2.12e-2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415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5.14e-2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2.379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529</w:t>
            </w:r>
          </w:p>
        </w:tc>
        <w:tc>
          <w:tcPr>
            <w:tcW w:w="49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97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3.29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e-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.47e-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6.05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e-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7.51e-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08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6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709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249</w:t>
            </w:r>
          </w:p>
        </w:tc>
        <w:tc>
          <w:tcPr>
            <w:tcW w:w="410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464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1.35e-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421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5.3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e-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399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109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0.705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 xml:space="preserve">3.03e-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115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2.03e-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73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0.09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0.307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934</w:t>
            </w:r>
          </w:p>
        </w:tc>
        <w:tc>
          <w:tcPr>
            <w:tcW w:w="410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</w:t>
            </w:r>
            <w:r>
              <w:rPr>
                <w:rFonts w:hint="default" w:eastAsia="宋体" w:cs="Times New Roman"/>
                <w:b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50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8.23e-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55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3.79e-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4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154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35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394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7.34e-2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1.655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9.71e-2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107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433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doub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0.924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513</w:t>
            </w:r>
          </w:p>
        </w:tc>
        <w:tc>
          <w:tcPr>
            <w:tcW w:w="410" w:type="pct"/>
            <w:tcBorders>
              <w:top w:val="nil"/>
              <w:left w:val="double" w:color="auto" w:sz="4" w:space="0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N=</w:t>
            </w:r>
            <w:r>
              <w:rPr>
                <w:rFonts w:hint="default" w:eastAsia="宋体" w:cs="Times New Roman"/>
                <w:b/>
                <w:kern w:val="2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519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6.15e-3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575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2.94e-2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2.406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397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-2.265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6"/>
                <w:szCs w:val="16"/>
                <w:lang w:val="en-US" w:eastAsia="zh-CN"/>
              </w:rPr>
              <w:t>0.0252</w:t>
            </w:r>
          </w:p>
        </w:tc>
      </w:tr>
    </w:tbl>
    <w:p>
      <w:pPr>
        <w:jc w:val="left"/>
        <w:rPr>
          <w:rFonts w:hint="default"/>
          <w:lang w:eastAsia="zh-CN"/>
        </w:rPr>
      </w:pPr>
    </w:p>
    <w:p>
      <w:pPr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jc w:val="left"/>
        <w:textAlignment w:val="auto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jc w:val="left"/>
        <w:textAlignment w:val="auto"/>
        <w:rPr>
          <w:rFonts w:hint="default"/>
          <w:lang w:eastAsia="zh-CN"/>
        </w:rPr>
      </w:pPr>
    </w:p>
    <w:tbl>
      <w:tblPr>
        <w:tblStyle w:val="20"/>
        <w:tblpPr w:leftFromText="180" w:rightFromText="180" w:vertAnchor="text" w:horzAnchor="page" w:tblpX="1435" w:tblpY="27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448"/>
        <w:gridCol w:w="850"/>
        <w:gridCol w:w="758"/>
        <w:gridCol w:w="745"/>
        <w:gridCol w:w="849"/>
        <w:gridCol w:w="1138"/>
        <w:gridCol w:w="448"/>
        <w:gridCol w:w="850"/>
        <w:gridCol w:w="758"/>
        <w:gridCol w:w="745"/>
        <w:gridCol w:w="8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val="en-US" w:eastAsia="zh-CN"/>
              </w:rPr>
              <w:t>payment fact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PSO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DE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SA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ACO. Offl.</w:t>
            </w:r>
          </w:p>
        </w:tc>
        <w:tc>
          <w:tcPr>
            <w:tcW w:w="0" w:type="auto"/>
            <w:tcBorders>
              <w:top w:val="single" w:color="auto" w:sz="8" w:space="0"/>
              <w:left w:val="doub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val="en-US" w:eastAsia="zh-CN"/>
              </w:rPr>
              <w:t>payment fact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PSO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DE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SA. Offl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ACO. Off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86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86" DrawAspect="Content" ObjectID="_1468075826" r:id="rId177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=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235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7.16e-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275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2.1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e-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125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6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005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198</w:t>
            </w:r>
          </w:p>
        </w:tc>
        <w:tc>
          <w:tcPr>
            <w:tcW w:w="0" w:type="auto"/>
            <w:tcBorders>
              <w:top w:val="single" w:color="auto" w:sz="4" w:space="0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87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87" DrawAspect="Content" ObjectID="_1468075827" r:id="rId179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52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33e-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30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1.77e-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827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1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26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88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88" DrawAspect="Content" ObjectID="_1468075828" r:id="rId180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305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.2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322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2.17e-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188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1327</w:t>
            </w:r>
          </w:p>
        </w:tc>
        <w:tc>
          <w:tcPr>
            <w:tcW w:w="0" w:type="auto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043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0196</w:t>
            </w:r>
          </w:p>
        </w:tc>
        <w:tc>
          <w:tcPr>
            <w:tcW w:w="0" w:type="auto"/>
            <w:tcBorders>
              <w:lef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89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89" DrawAspect="Content" ObjectID="_1468075829" r:id="rId181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56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5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12e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63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5.75e-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707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5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308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0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0" DrawAspect="Content" ObjectID="_1468075830" r:id="rId182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35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2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3.3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366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.57e-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272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381</w:t>
            </w:r>
          </w:p>
        </w:tc>
        <w:tc>
          <w:tcPr>
            <w:tcW w:w="0" w:type="auto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05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0262</w:t>
            </w:r>
          </w:p>
        </w:tc>
        <w:tc>
          <w:tcPr>
            <w:tcW w:w="0" w:type="auto"/>
            <w:tcBorders>
              <w:lef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1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1" DrawAspect="Content" ObjectID="_1468075831" r:id="rId183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61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6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04e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8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5.55e-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748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0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38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2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2" DrawAspect="Content" ObjectID="_1468075832" r:id="rId184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kern w:val="2"/>
                <w:sz w:val="16"/>
                <w:szCs w:val="16"/>
                <w:lang w:eastAsia="zh-CN"/>
              </w:rPr>
              <w:t>0.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402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1.4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43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9.8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396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0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0365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3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3" DrawAspect="Content" ObjectID="_1468075833" r:id="rId185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780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2.6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818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3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849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404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4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4" DrawAspect="Content" ObjectID="_1468075834" r:id="rId186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45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1.4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482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.0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44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101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581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5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5" DrawAspect="Content" ObjectID="_1468075835" r:id="rId187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827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2.59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857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9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918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44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6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6" DrawAspect="Content" ObjectID="_1468075836" r:id="rId188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5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7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2.9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-0.555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1.1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485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125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805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7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7" DrawAspect="Content" ObjectID="_1468075837" r:id="rId189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7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855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3.13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885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1.7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828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514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8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8" DrawAspect="Content" ObjectID="_1468075838" r:id="rId190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562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3.4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573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3.4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545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138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88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199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199" DrawAspect="Content" ObjectID="_1468075839" r:id="rId191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918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3.8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931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3.4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1.871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-0.542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0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0" DrawAspect="Content" ObjectID="_1468075840" r:id="rId192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592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2.73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0.62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8.9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647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148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1126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1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1" DrawAspect="Content" ObjectID="_1468075841" r:id="rId193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93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4.19e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97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.2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2.029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606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2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2" DrawAspect="Content" ObjectID="_1468075842" r:id="rId194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654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2.5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85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4.3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517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190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0.0412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3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3" DrawAspect="Content" ObjectID="_1468075843" r:id="rId195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984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1.1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123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.78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2.004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654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4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4" DrawAspect="Content" ObjectID="_1468075844" r:id="rId196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47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69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2.44e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 w:bidi="ar-SA"/>
              </w:rPr>
              <w:t>708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2.27e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699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5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doub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45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0973</w:t>
            </w:r>
          </w:p>
        </w:tc>
        <w:tc>
          <w:tcPr>
            <w:tcW w:w="0" w:type="auto"/>
            <w:tcBorders>
              <w:top w:val="nil"/>
              <w:left w:val="double" w:color="auto" w:sz="4" w:space="0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position w:val="-10"/>
                <w:sz w:val="16"/>
                <w:szCs w:val="16"/>
                <w:shd w:val="clear" w:color="auto" w:fill="FFFFFF"/>
              </w:rPr>
              <w:object>
                <v:shape id="_x0000_i1205" o:spt="75" type="#_x0000_t75" style="height:13.7pt;width:9.7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AxMath" ShapeID="_x0000_i1205" DrawAspect="Content" ObjectID="_1468075845" r:id="rId197">
                  <o:LockedField>false</o:LockedField>
                </o:OLEObject>
              </w:object>
            </w: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=0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a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Cs w:val="22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6"/>
                <w:szCs w:val="16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05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9.79e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1.263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4.22e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-2.007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val="en-US" w:eastAsia="zh-CN" w:bidi="ar-SA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744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 w:bidi="ar-SA"/>
              </w:rPr>
              <w:t>0.1308</w:t>
            </w:r>
          </w:p>
        </w:tc>
      </w:tr>
    </w:tbl>
    <w:p>
      <w:pPr>
        <w:jc w:val="left"/>
        <w:rPr>
          <w:rFonts w:hint="default"/>
          <w:lang w:eastAsia="zh-CN"/>
        </w:rPr>
      </w:pPr>
      <w:r>
        <w:rPr>
          <w:rFonts w:hint="default"/>
          <w:lang w:eastAsia="zh-CN"/>
        </w:rPr>
        <w:t xml:space="preserve">Table </w:t>
      </w:r>
      <w:r>
        <w:rPr>
          <w:rFonts w:hint="default"/>
          <w:lang w:eastAsia="zh-CN"/>
        </w:rPr>
        <w:t xml:space="preserve">6  </w:t>
      </w:r>
      <w:r>
        <w:rPr>
          <w:rFonts w:hint="default"/>
          <w:lang w:eastAsia="zh-CN"/>
        </w:rPr>
        <w:t>The result</w:t>
      </w:r>
      <w:r>
        <w:rPr>
          <w:rFonts w:hint="default"/>
          <w:lang w:eastAsia="zh-CN"/>
        </w:rPr>
        <w:t>s</w:t>
      </w:r>
      <w:r>
        <w:rPr>
          <w:rFonts w:hint="default"/>
          <w:lang w:eastAsia="zh-CN"/>
        </w:rPr>
        <w:t xml:space="preserve"> of various heuristic algorithms for different payment factor</w:t>
      </w:r>
    </w:p>
    <w:p>
      <w:pPr>
        <w:jc w:val="left"/>
        <w:rPr>
          <w:rFonts w:hint="default"/>
          <w:lang w:eastAsia="zh-CN"/>
        </w:rPr>
      </w:pPr>
    </w:p>
    <w:p>
      <w:pPr>
        <w:jc w:val="left"/>
        <w:rPr>
          <w:rFonts w:hint="default"/>
          <w:lang w:eastAsia="zh-CN"/>
        </w:rPr>
      </w:pPr>
      <w:r>
        <w:rPr>
          <w:rFonts w:hint="default"/>
          <w:lang w:eastAsia="zh-CN"/>
        </w:rPr>
        <w:t xml:space="preserve"> </w:t>
      </w:r>
    </w:p>
    <w:p>
      <w:pPr>
        <w:jc w:val="left"/>
        <w:rPr>
          <w:rFonts w:hint="default"/>
          <w:lang w:eastAsia="zh-CN"/>
        </w:rPr>
      </w:pPr>
      <w:r>
        <w:rPr>
          <w:rFonts w:hint="default"/>
          <w:lang w:eastAsia="zh-CN"/>
        </w:rPr>
        <w:t>Table 7 The P-values obtained from (21) under different payment factor and different number of users</w:t>
      </w:r>
    </w:p>
    <w:tbl>
      <w:tblPr>
        <w:tblStyle w:val="20"/>
        <w:tblpPr w:leftFromText="180" w:rightFromText="180" w:vertAnchor="text" w:horzAnchor="page" w:tblpX="1435" w:tblpY="66"/>
        <w:tblOverlap w:val="never"/>
        <w:tblW w:w="499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>
        <w:trPr>
          <w:trHeight w:val="488" w:hRule="atLeast"/>
          <w:jc w:val="center"/>
        </w:trPr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Aspects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>PSO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DE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SA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ACO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L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F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G. Offl.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u w:val="none"/>
                <w:lang w:eastAsia="zh-CN"/>
              </w:rPr>
              <w:t xml:space="preserve">BRD-CO V.S 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R. Off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baseline"/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eastAsia="zh-CN"/>
              </w:rPr>
              <w:t>the number of user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0.0082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0.007</w:t>
            </w: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/>
              </w:rPr>
              <w:t>4.86e-5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0.0344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/>
              </w:rPr>
              <w:t>5.13e-6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/>
              </w:rPr>
              <w:t>0.0082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5"/>
                <w:szCs w:val="15"/>
                <w:lang w:eastAsia="zh-CN"/>
              </w:rPr>
              <w:t>0.3325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Bold" w:hAnsi="Times New Roman Bold" w:eastAsia="Arial Unicode MS" w:cs="Times New Roman Bold"/>
                <w:b/>
                <w:bCs w:val="0"/>
                <w:kern w:val="2"/>
                <w:sz w:val="15"/>
                <w:szCs w:val="15"/>
                <w:lang w:val="en-US" w:eastAsia="zh-Han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2"/>
                <w:sz w:val="15"/>
                <w:szCs w:val="15"/>
                <w:lang w:val="en-US" w:eastAsia="zh-CN"/>
              </w:rPr>
              <w:t>payment factor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3.39e-8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3.</w:t>
            </w: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e-8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3.39e-8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7.99e-6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4.01e-9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3.36e-8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3.37e-8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-SA"/>
              </w:rPr>
              <w:t>3.35e-8</w:t>
            </w:r>
          </w:p>
        </w:tc>
      </w:tr>
    </w:tbl>
    <w:p>
      <w:pPr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jc w:val="left"/>
        <w:textAlignment w:val="auto"/>
      </w:pPr>
    </w:p>
    <w:sectPr>
      <w:headerReference r:id="rId5" w:type="default"/>
      <w:pgSz w:w="12240" w:h="15840"/>
      <w:pgMar w:top="1440" w:right="1440" w:bottom="1440" w:left="1440" w:header="432" w:footer="432" w:gutter="0"/>
      <w:lnNumType w:countBy="1" w:restart="continuous"/>
      <w:cols w:space="288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00000000" w:usb1="00000000" w:usb2="00000000" w:usb3="00000000" w:csb0="003E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Baskerville">
    <w:panose1 w:val="02020502070401020303"/>
    <w:charset w:val="00"/>
    <w:family w:val="roman"/>
    <w:pitch w:val="default"/>
    <w:sig w:usb0="00000000" w:usb1="00000000" w:usb2="00000000" w:usb3="00000000" w:csb0="00000000" w:csb1="00000000"/>
  </w:font>
  <w:font w:name="Formata-Regular">
    <w:altName w:val="Helvetica Neue"/>
    <w:panose1 w:val="020B0604020202020204"/>
    <w:charset w:val="4D"/>
    <w:family w:val="auto"/>
    <w:pitch w:val="default"/>
    <w:sig w:usb0="00000000" w:usb1="00000000" w:usb2="00000000" w:usb3="00000000" w:csb0="00000001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Verdan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LTStd-Roman">
    <w:altName w:val="Times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elugu MN Regular"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@Arial Unicode MS">
    <w:altName w:val="Helvetica Neue"/>
    <w:panose1 w:val="020B0604020202020204"/>
    <w:charset w:val="80"/>
    <w:family w:val="auto"/>
    <w:pitch w:val="variable"/>
    <w:sig w:usb0="F7FFAFFF" w:usb1="E9DFFFFF" w:usb2="0000003F" w:usb3="00000000" w:csb0="003F01FF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877D64"/>
    <w:multiLevelType w:val="singleLevel"/>
    <w:tmpl w:val="3A877D64"/>
    <w:lvl w:ilvl="0" w:tentative="0">
      <w:start w:val="1"/>
      <w:numFmt w:val="decimal"/>
      <w:pStyle w:val="31"/>
      <w:lvlText w:val="[%1]"/>
      <w:lvlJc w:val="left"/>
      <w:pPr>
        <w:tabs>
          <w:tab w:val="left" w:pos="1170"/>
        </w:tabs>
        <w:ind w:left="1170" w:hanging="360"/>
      </w:pPr>
      <w:rPr>
        <w:i w:val="0"/>
      </w:rPr>
    </w:lvl>
  </w:abstractNum>
  <w:abstractNum w:abstractNumId="1">
    <w:nsid w:val="49574312"/>
    <w:multiLevelType w:val="multilevel"/>
    <w:tmpl w:val="49574312"/>
    <w:lvl w:ilvl="0" w:tentative="0">
      <w:start w:val="1"/>
      <w:numFmt w:val="lowerLetter"/>
      <w:lvlText w:val="%1)"/>
      <w:lvlJc w:val="left"/>
      <w:pPr>
        <w:ind w:left="840" w:hanging="420"/>
      </w:pPr>
      <w:rPr>
        <w:rFonts w:hint="default" w:ascii="Times New Roman" w:hAnsi="Times New Roman" w:cs="Times New Roman"/>
        <w:color w:val="auto"/>
      </w:rPr>
    </w:lvl>
    <w:lvl w:ilvl="1" w:tentative="0">
      <w:start w:val="1"/>
      <w:numFmt w:val="lowerLetter"/>
      <w:lvlText w:val="%2)"/>
      <w:lvlJc w:val="left"/>
      <w:pPr>
        <w:ind w:left="1260" w:hanging="420"/>
      </w:pPr>
    </w:lvl>
    <w:lvl w:ilvl="2" w:tentative="0">
      <w:start w:val="1"/>
      <w:numFmt w:val="lowerRoman"/>
      <w:lvlText w:val="%3."/>
      <w:lvlJc w:val="right"/>
      <w:pPr>
        <w:ind w:left="1680" w:hanging="420"/>
      </w:pPr>
    </w:lvl>
    <w:lvl w:ilvl="3" w:tentative="0">
      <w:start w:val="1"/>
      <w:numFmt w:val="decimal"/>
      <w:lvlText w:val="%4."/>
      <w:lvlJc w:val="left"/>
      <w:pPr>
        <w:ind w:left="2100" w:hanging="420"/>
      </w:pPr>
    </w:lvl>
    <w:lvl w:ilvl="4" w:tentative="0">
      <w:start w:val="1"/>
      <w:numFmt w:val="lowerLetter"/>
      <w:lvlText w:val="%5)"/>
      <w:lvlJc w:val="left"/>
      <w:pPr>
        <w:ind w:left="2520" w:hanging="420"/>
      </w:pPr>
    </w:lvl>
    <w:lvl w:ilvl="5" w:tentative="0">
      <w:start w:val="1"/>
      <w:numFmt w:val="lowerRoman"/>
      <w:lvlText w:val="%6."/>
      <w:lvlJc w:val="right"/>
      <w:pPr>
        <w:ind w:left="2940" w:hanging="420"/>
      </w:pPr>
    </w:lvl>
    <w:lvl w:ilvl="6" w:tentative="0">
      <w:start w:val="1"/>
      <w:numFmt w:val="decimal"/>
      <w:lvlText w:val="%7."/>
      <w:lvlJc w:val="left"/>
      <w:pPr>
        <w:ind w:left="3360" w:hanging="420"/>
      </w:pPr>
    </w:lvl>
    <w:lvl w:ilvl="7" w:tentative="0">
      <w:start w:val="1"/>
      <w:numFmt w:val="lowerLetter"/>
      <w:lvlText w:val="%8)"/>
      <w:lvlJc w:val="left"/>
      <w:pPr>
        <w:ind w:left="3780" w:hanging="420"/>
      </w:pPr>
    </w:lvl>
    <w:lvl w:ilvl="8" w:tentative="0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6895696E"/>
    <w:multiLevelType w:val="multilevel"/>
    <w:tmpl w:val="6895696E"/>
    <w:lvl w:ilvl="0" w:tentative="0">
      <w:start w:val="1"/>
      <w:numFmt w:val="lowerLetter"/>
      <w:lvlText w:val="%1)"/>
      <w:lvlJc w:val="left"/>
      <w:pPr>
        <w:ind w:left="840" w:hanging="420"/>
      </w:pPr>
      <w:rPr>
        <w:rFonts w:hint="default" w:ascii="Times New Roman" w:hAnsi="Times New Roman" w:cs="Times New Roman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1260" w:hanging="420"/>
      </w:pPr>
    </w:lvl>
    <w:lvl w:ilvl="2" w:tentative="0">
      <w:start w:val="1"/>
      <w:numFmt w:val="lowerRoman"/>
      <w:lvlText w:val="%3."/>
      <w:lvlJc w:val="right"/>
      <w:pPr>
        <w:ind w:left="1680" w:hanging="420"/>
      </w:pPr>
    </w:lvl>
    <w:lvl w:ilvl="3" w:tentative="0">
      <w:start w:val="1"/>
      <w:numFmt w:val="decimal"/>
      <w:lvlText w:val="%4."/>
      <w:lvlJc w:val="left"/>
      <w:pPr>
        <w:ind w:left="2100" w:hanging="420"/>
      </w:pPr>
    </w:lvl>
    <w:lvl w:ilvl="4" w:tentative="0">
      <w:start w:val="1"/>
      <w:numFmt w:val="lowerLetter"/>
      <w:lvlText w:val="%5)"/>
      <w:lvlJc w:val="left"/>
      <w:pPr>
        <w:ind w:left="2520" w:hanging="420"/>
      </w:pPr>
    </w:lvl>
    <w:lvl w:ilvl="5" w:tentative="0">
      <w:start w:val="1"/>
      <w:numFmt w:val="lowerRoman"/>
      <w:lvlText w:val="%6."/>
      <w:lvlJc w:val="right"/>
      <w:pPr>
        <w:ind w:left="2940" w:hanging="420"/>
      </w:pPr>
    </w:lvl>
    <w:lvl w:ilvl="6" w:tentative="0">
      <w:start w:val="1"/>
      <w:numFmt w:val="decimal"/>
      <w:lvlText w:val="%7."/>
      <w:lvlJc w:val="left"/>
      <w:pPr>
        <w:ind w:left="3360" w:hanging="420"/>
      </w:pPr>
    </w:lvl>
    <w:lvl w:ilvl="7" w:tentative="0">
      <w:start w:val="1"/>
      <w:numFmt w:val="lowerLetter"/>
      <w:lvlText w:val="%8)"/>
      <w:lvlJc w:val="left"/>
      <w:pPr>
        <w:ind w:left="3780" w:hanging="420"/>
      </w:pPr>
    </w:lvl>
    <w:lvl w:ilvl="8" w:tentative="0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6C0A7B5C"/>
    <w:multiLevelType w:val="multilevel"/>
    <w:tmpl w:val="6C0A7B5C"/>
    <w:lvl w:ilvl="0" w:tentative="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A4624D5"/>
    <w:multiLevelType w:val="multilevel"/>
    <w:tmpl w:val="7A4624D5"/>
    <w:lvl w:ilvl="0" w:tentative="0">
      <w:start w:val="1"/>
      <w:numFmt w:val="lowerLetter"/>
      <w:lvlText w:val="%1)"/>
      <w:lvlJc w:val="left"/>
      <w:pPr>
        <w:ind w:left="84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1260" w:hanging="420"/>
      </w:pPr>
    </w:lvl>
    <w:lvl w:ilvl="2" w:tentative="0">
      <w:start w:val="1"/>
      <w:numFmt w:val="lowerRoman"/>
      <w:lvlText w:val="%3."/>
      <w:lvlJc w:val="right"/>
      <w:pPr>
        <w:ind w:left="1680" w:hanging="420"/>
      </w:pPr>
    </w:lvl>
    <w:lvl w:ilvl="3" w:tentative="0">
      <w:start w:val="1"/>
      <w:numFmt w:val="decimal"/>
      <w:lvlText w:val="%4."/>
      <w:lvlJc w:val="left"/>
      <w:pPr>
        <w:ind w:left="2100" w:hanging="420"/>
      </w:pPr>
    </w:lvl>
    <w:lvl w:ilvl="4" w:tentative="0">
      <w:start w:val="1"/>
      <w:numFmt w:val="lowerLetter"/>
      <w:lvlText w:val="%5)"/>
      <w:lvlJc w:val="left"/>
      <w:pPr>
        <w:ind w:left="2520" w:hanging="420"/>
      </w:pPr>
    </w:lvl>
    <w:lvl w:ilvl="5" w:tentative="0">
      <w:start w:val="1"/>
      <w:numFmt w:val="lowerRoman"/>
      <w:lvlText w:val="%6."/>
      <w:lvlJc w:val="right"/>
      <w:pPr>
        <w:ind w:left="2940" w:hanging="420"/>
      </w:pPr>
    </w:lvl>
    <w:lvl w:ilvl="6" w:tentative="0">
      <w:start w:val="1"/>
      <w:numFmt w:val="decimal"/>
      <w:lvlText w:val="%7."/>
      <w:lvlJc w:val="left"/>
      <w:pPr>
        <w:ind w:left="3360" w:hanging="420"/>
      </w:pPr>
    </w:lvl>
    <w:lvl w:ilvl="7" w:tentative="0">
      <w:start w:val="1"/>
      <w:numFmt w:val="lowerLetter"/>
      <w:lvlText w:val="%8)"/>
      <w:lvlJc w:val="left"/>
      <w:pPr>
        <w:ind w:left="3780" w:hanging="420"/>
      </w:pPr>
    </w:lvl>
    <w:lvl w:ilvl="8" w:tentative="0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hideSpellingErrors/>
  <w:hideGrammaticalErrors/>
  <w:documentProtection w:enforcement="0"/>
  <w:defaultTabStop w:val="202"/>
  <w:autoHyphenation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DS3NLYwMzY0sDRQ0lEKTi0uzszPAykwNa8FANLLgREtAAAA"/>
  </w:docVars>
  <w:rsids>
    <w:rsidRoot w:val="009F4B45"/>
    <w:rsid w:val="00001602"/>
    <w:rsid w:val="000049FE"/>
    <w:rsid w:val="00005671"/>
    <w:rsid w:val="00006873"/>
    <w:rsid w:val="00006996"/>
    <w:rsid w:val="00007C2F"/>
    <w:rsid w:val="00010C77"/>
    <w:rsid w:val="00011780"/>
    <w:rsid w:val="00012A88"/>
    <w:rsid w:val="00022782"/>
    <w:rsid w:val="00022E90"/>
    <w:rsid w:val="00023116"/>
    <w:rsid w:val="00023383"/>
    <w:rsid w:val="00023CC2"/>
    <w:rsid w:val="000258D3"/>
    <w:rsid w:val="00026DE7"/>
    <w:rsid w:val="0002727D"/>
    <w:rsid w:val="00030788"/>
    <w:rsid w:val="00032D69"/>
    <w:rsid w:val="00034F76"/>
    <w:rsid w:val="00035907"/>
    <w:rsid w:val="00042E13"/>
    <w:rsid w:val="000444E8"/>
    <w:rsid w:val="00046252"/>
    <w:rsid w:val="0005458A"/>
    <w:rsid w:val="000563E7"/>
    <w:rsid w:val="0005705E"/>
    <w:rsid w:val="00062E3F"/>
    <w:rsid w:val="000632EF"/>
    <w:rsid w:val="00064F0F"/>
    <w:rsid w:val="0006667E"/>
    <w:rsid w:val="00071A14"/>
    <w:rsid w:val="00075280"/>
    <w:rsid w:val="00076357"/>
    <w:rsid w:val="00077EF6"/>
    <w:rsid w:val="000812A4"/>
    <w:rsid w:val="00081637"/>
    <w:rsid w:val="00083103"/>
    <w:rsid w:val="00084008"/>
    <w:rsid w:val="000853DE"/>
    <w:rsid w:val="000875CC"/>
    <w:rsid w:val="00087CA8"/>
    <w:rsid w:val="00095268"/>
    <w:rsid w:val="0009686D"/>
    <w:rsid w:val="000A0C2F"/>
    <w:rsid w:val="000A1091"/>
    <w:rsid w:val="000A13BA"/>
    <w:rsid w:val="000A168B"/>
    <w:rsid w:val="000A3ADA"/>
    <w:rsid w:val="000A5DED"/>
    <w:rsid w:val="000A7AE8"/>
    <w:rsid w:val="000B0BC3"/>
    <w:rsid w:val="000B1D60"/>
    <w:rsid w:val="000B67D4"/>
    <w:rsid w:val="000C0E34"/>
    <w:rsid w:val="000C2C46"/>
    <w:rsid w:val="000C2FBD"/>
    <w:rsid w:val="000C4EF8"/>
    <w:rsid w:val="000C5D7C"/>
    <w:rsid w:val="000D2BDE"/>
    <w:rsid w:val="000D3C0D"/>
    <w:rsid w:val="000D4364"/>
    <w:rsid w:val="000D4C28"/>
    <w:rsid w:val="000D57F8"/>
    <w:rsid w:val="000E0F5B"/>
    <w:rsid w:val="000E2510"/>
    <w:rsid w:val="000E30BD"/>
    <w:rsid w:val="000E5E78"/>
    <w:rsid w:val="000E6210"/>
    <w:rsid w:val="000E7516"/>
    <w:rsid w:val="000E7D90"/>
    <w:rsid w:val="000F3933"/>
    <w:rsid w:val="00100158"/>
    <w:rsid w:val="001005CA"/>
    <w:rsid w:val="00101227"/>
    <w:rsid w:val="0010433A"/>
    <w:rsid w:val="00104BB0"/>
    <w:rsid w:val="00105AB3"/>
    <w:rsid w:val="0010742B"/>
    <w:rsid w:val="0010794E"/>
    <w:rsid w:val="001109F9"/>
    <w:rsid w:val="00113F26"/>
    <w:rsid w:val="00115160"/>
    <w:rsid w:val="00120800"/>
    <w:rsid w:val="00121AF3"/>
    <w:rsid w:val="00122054"/>
    <w:rsid w:val="001235C2"/>
    <w:rsid w:val="00124D65"/>
    <w:rsid w:val="00125365"/>
    <w:rsid w:val="00125689"/>
    <w:rsid w:val="001267EC"/>
    <w:rsid w:val="001323E5"/>
    <w:rsid w:val="0013354F"/>
    <w:rsid w:val="00142425"/>
    <w:rsid w:val="00143F2E"/>
    <w:rsid w:val="00144E72"/>
    <w:rsid w:val="001477AF"/>
    <w:rsid w:val="00150BBC"/>
    <w:rsid w:val="0015296C"/>
    <w:rsid w:val="001566A9"/>
    <w:rsid w:val="001566FD"/>
    <w:rsid w:val="00161145"/>
    <w:rsid w:val="001616D4"/>
    <w:rsid w:val="00163839"/>
    <w:rsid w:val="00174904"/>
    <w:rsid w:val="00174B48"/>
    <w:rsid w:val="00174B87"/>
    <w:rsid w:val="001768FF"/>
    <w:rsid w:val="00177BEE"/>
    <w:rsid w:val="00181352"/>
    <w:rsid w:val="00182C9F"/>
    <w:rsid w:val="001852D2"/>
    <w:rsid w:val="00191965"/>
    <w:rsid w:val="0019225A"/>
    <w:rsid w:val="00193501"/>
    <w:rsid w:val="00193D9B"/>
    <w:rsid w:val="001A0B64"/>
    <w:rsid w:val="001A17CA"/>
    <w:rsid w:val="001A1A17"/>
    <w:rsid w:val="001A39D4"/>
    <w:rsid w:val="001A53BA"/>
    <w:rsid w:val="001A60B1"/>
    <w:rsid w:val="001B028F"/>
    <w:rsid w:val="001B0EDC"/>
    <w:rsid w:val="001B1296"/>
    <w:rsid w:val="001B1345"/>
    <w:rsid w:val="001B142C"/>
    <w:rsid w:val="001B2686"/>
    <w:rsid w:val="001B345F"/>
    <w:rsid w:val="001B36B1"/>
    <w:rsid w:val="001B6F6B"/>
    <w:rsid w:val="001C08D8"/>
    <w:rsid w:val="001C2ED2"/>
    <w:rsid w:val="001C3083"/>
    <w:rsid w:val="001C345E"/>
    <w:rsid w:val="001C7E87"/>
    <w:rsid w:val="001D089C"/>
    <w:rsid w:val="001D179C"/>
    <w:rsid w:val="001D5E88"/>
    <w:rsid w:val="001E1894"/>
    <w:rsid w:val="001E6166"/>
    <w:rsid w:val="001E6A23"/>
    <w:rsid w:val="001E7B7A"/>
    <w:rsid w:val="001F055A"/>
    <w:rsid w:val="001F2D7D"/>
    <w:rsid w:val="001F3246"/>
    <w:rsid w:val="001F4C5C"/>
    <w:rsid w:val="002019C3"/>
    <w:rsid w:val="00201D4D"/>
    <w:rsid w:val="00203113"/>
    <w:rsid w:val="00204263"/>
    <w:rsid w:val="00204478"/>
    <w:rsid w:val="0020470C"/>
    <w:rsid w:val="002122F1"/>
    <w:rsid w:val="00214E2E"/>
    <w:rsid w:val="002154E9"/>
    <w:rsid w:val="00216141"/>
    <w:rsid w:val="00216D9A"/>
    <w:rsid w:val="00217186"/>
    <w:rsid w:val="002234A0"/>
    <w:rsid w:val="002261C9"/>
    <w:rsid w:val="00230048"/>
    <w:rsid w:val="00230438"/>
    <w:rsid w:val="00240080"/>
    <w:rsid w:val="002406E9"/>
    <w:rsid w:val="002430F2"/>
    <w:rsid w:val="002434A1"/>
    <w:rsid w:val="00244DFD"/>
    <w:rsid w:val="002456F1"/>
    <w:rsid w:val="00247027"/>
    <w:rsid w:val="00251565"/>
    <w:rsid w:val="00252299"/>
    <w:rsid w:val="002528FB"/>
    <w:rsid w:val="00253DED"/>
    <w:rsid w:val="002617C4"/>
    <w:rsid w:val="00263943"/>
    <w:rsid w:val="0026577A"/>
    <w:rsid w:val="0026795D"/>
    <w:rsid w:val="00267B35"/>
    <w:rsid w:val="00270EE2"/>
    <w:rsid w:val="002736C1"/>
    <w:rsid w:val="00273F8F"/>
    <w:rsid w:val="00275346"/>
    <w:rsid w:val="00275D75"/>
    <w:rsid w:val="002762EE"/>
    <w:rsid w:val="002801F3"/>
    <w:rsid w:val="002841F8"/>
    <w:rsid w:val="0028625C"/>
    <w:rsid w:val="00287639"/>
    <w:rsid w:val="002920D2"/>
    <w:rsid w:val="00292EEA"/>
    <w:rsid w:val="002A24AE"/>
    <w:rsid w:val="002A387F"/>
    <w:rsid w:val="002A3FAE"/>
    <w:rsid w:val="002A5553"/>
    <w:rsid w:val="002A5998"/>
    <w:rsid w:val="002A63D0"/>
    <w:rsid w:val="002B4C94"/>
    <w:rsid w:val="002C4D51"/>
    <w:rsid w:val="002C64CC"/>
    <w:rsid w:val="002D05C2"/>
    <w:rsid w:val="002D3744"/>
    <w:rsid w:val="002D4941"/>
    <w:rsid w:val="002D4B33"/>
    <w:rsid w:val="002E1197"/>
    <w:rsid w:val="002E1C40"/>
    <w:rsid w:val="002E1F95"/>
    <w:rsid w:val="002E35C0"/>
    <w:rsid w:val="002E389A"/>
    <w:rsid w:val="002E405E"/>
    <w:rsid w:val="002E5710"/>
    <w:rsid w:val="002E7CE0"/>
    <w:rsid w:val="002F1A23"/>
    <w:rsid w:val="002F4EAF"/>
    <w:rsid w:val="002F5F01"/>
    <w:rsid w:val="002F7910"/>
    <w:rsid w:val="00300362"/>
    <w:rsid w:val="003021D2"/>
    <w:rsid w:val="00313BC7"/>
    <w:rsid w:val="003144FA"/>
    <w:rsid w:val="00314C73"/>
    <w:rsid w:val="00314F82"/>
    <w:rsid w:val="003221D9"/>
    <w:rsid w:val="003243B5"/>
    <w:rsid w:val="003278F2"/>
    <w:rsid w:val="00335118"/>
    <w:rsid w:val="0033610D"/>
    <w:rsid w:val="00337524"/>
    <w:rsid w:val="003406C0"/>
    <w:rsid w:val="003427CE"/>
    <w:rsid w:val="00342BE1"/>
    <w:rsid w:val="00345F2A"/>
    <w:rsid w:val="003461E8"/>
    <w:rsid w:val="00350D63"/>
    <w:rsid w:val="00351474"/>
    <w:rsid w:val="00354AF5"/>
    <w:rsid w:val="00354FD6"/>
    <w:rsid w:val="003574BF"/>
    <w:rsid w:val="00360269"/>
    <w:rsid w:val="003614C1"/>
    <w:rsid w:val="00362BDB"/>
    <w:rsid w:val="00363F8C"/>
    <w:rsid w:val="00366157"/>
    <w:rsid w:val="0036693F"/>
    <w:rsid w:val="00367102"/>
    <w:rsid w:val="00367A23"/>
    <w:rsid w:val="00367B88"/>
    <w:rsid w:val="0037446F"/>
    <w:rsid w:val="0037551B"/>
    <w:rsid w:val="00380516"/>
    <w:rsid w:val="00381A7A"/>
    <w:rsid w:val="00387AE7"/>
    <w:rsid w:val="00392DBA"/>
    <w:rsid w:val="00396BB0"/>
    <w:rsid w:val="00396BF1"/>
    <w:rsid w:val="003A290D"/>
    <w:rsid w:val="003A6430"/>
    <w:rsid w:val="003A7430"/>
    <w:rsid w:val="003B1209"/>
    <w:rsid w:val="003B3887"/>
    <w:rsid w:val="003B5542"/>
    <w:rsid w:val="003B5828"/>
    <w:rsid w:val="003B5C1F"/>
    <w:rsid w:val="003B6FA4"/>
    <w:rsid w:val="003C0A96"/>
    <w:rsid w:val="003C1E48"/>
    <w:rsid w:val="003C29CA"/>
    <w:rsid w:val="003C3322"/>
    <w:rsid w:val="003C3597"/>
    <w:rsid w:val="003C3D72"/>
    <w:rsid w:val="003C68C2"/>
    <w:rsid w:val="003D1016"/>
    <w:rsid w:val="003D1EBF"/>
    <w:rsid w:val="003D2E59"/>
    <w:rsid w:val="003D4CAE"/>
    <w:rsid w:val="003D5880"/>
    <w:rsid w:val="003E00FE"/>
    <w:rsid w:val="003E367C"/>
    <w:rsid w:val="003E589F"/>
    <w:rsid w:val="003E5E0F"/>
    <w:rsid w:val="003E7242"/>
    <w:rsid w:val="003F05BC"/>
    <w:rsid w:val="003F1A7D"/>
    <w:rsid w:val="003F26BD"/>
    <w:rsid w:val="003F4184"/>
    <w:rsid w:val="003F52AD"/>
    <w:rsid w:val="003F588C"/>
    <w:rsid w:val="003F71C6"/>
    <w:rsid w:val="00405C74"/>
    <w:rsid w:val="00411DC3"/>
    <w:rsid w:val="0041215A"/>
    <w:rsid w:val="00413657"/>
    <w:rsid w:val="00416AAF"/>
    <w:rsid w:val="00416BD1"/>
    <w:rsid w:val="0041748A"/>
    <w:rsid w:val="00423C23"/>
    <w:rsid w:val="00425084"/>
    <w:rsid w:val="00427229"/>
    <w:rsid w:val="0043144F"/>
    <w:rsid w:val="00431BFA"/>
    <w:rsid w:val="0043244C"/>
    <w:rsid w:val="0043291F"/>
    <w:rsid w:val="00432F14"/>
    <w:rsid w:val="00433555"/>
    <w:rsid w:val="00433A9A"/>
    <w:rsid w:val="00433FA7"/>
    <w:rsid w:val="004353CF"/>
    <w:rsid w:val="00437EB2"/>
    <w:rsid w:val="0044119B"/>
    <w:rsid w:val="004425EB"/>
    <w:rsid w:val="00446FBF"/>
    <w:rsid w:val="004501DC"/>
    <w:rsid w:val="004510C8"/>
    <w:rsid w:val="00451238"/>
    <w:rsid w:val="00452CC4"/>
    <w:rsid w:val="00454358"/>
    <w:rsid w:val="00455441"/>
    <w:rsid w:val="00455EE7"/>
    <w:rsid w:val="00457890"/>
    <w:rsid w:val="00457D57"/>
    <w:rsid w:val="00461606"/>
    <w:rsid w:val="00462B7C"/>
    <w:rsid w:val="004631BC"/>
    <w:rsid w:val="004639BA"/>
    <w:rsid w:val="00464BAA"/>
    <w:rsid w:val="004706E7"/>
    <w:rsid w:val="00472B5C"/>
    <w:rsid w:val="00480B26"/>
    <w:rsid w:val="00483414"/>
    <w:rsid w:val="00484761"/>
    <w:rsid w:val="00484DD5"/>
    <w:rsid w:val="004857BB"/>
    <w:rsid w:val="004945B5"/>
    <w:rsid w:val="00496920"/>
    <w:rsid w:val="004978A5"/>
    <w:rsid w:val="004A2AFA"/>
    <w:rsid w:val="004A2DF3"/>
    <w:rsid w:val="004A3A3D"/>
    <w:rsid w:val="004A3DEF"/>
    <w:rsid w:val="004A4B84"/>
    <w:rsid w:val="004A69CE"/>
    <w:rsid w:val="004B343F"/>
    <w:rsid w:val="004B42E1"/>
    <w:rsid w:val="004B4A6A"/>
    <w:rsid w:val="004B4FB5"/>
    <w:rsid w:val="004B558A"/>
    <w:rsid w:val="004B7D56"/>
    <w:rsid w:val="004C172D"/>
    <w:rsid w:val="004C1E16"/>
    <w:rsid w:val="004C2543"/>
    <w:rsid w:val="004D08EC"/>
    <w:rsid w:val="004D0DEA"/>
    <w:rsid w:val="004D0EFC"/>
    <w:rsid w:val="004D15CA"/>
    <w:rsid w:val="004D1A71"/>
    <w:rsid w:val="004D5B3D"/>
    <w:rsid w:val="004D66CE"/>
    <w:rsid w:val="004E28FF"/>
    <w:rsid w:val="004E3E4C"/>
    <w:rsid w:val="004F23A0"/>
    <w:rsid w:val="004F6134"/>
    <w:rsid w:val="004F7B25"/>
    <w:rsid w:val="005003E3"/>
    <w:rsid w:val="0050160B"/>
    <w:rsid w:val="005052CD"/>
    <w:rsid w:val="00505495"/>
    <w:rsid w:val="00506E45"/>
    <w:rsid w:val="005110D6"/>
    <w:rsid w:val="00511378"/>
    <w:rsid w:val="00512407"/>
    <w:rsid w:val="00513D26"/>
    <w:rsid w:val="0052473C"/>
    <w:rsid w:val="00525F59"/>
    <w:rsid w:val="00527E3A"/>
    <w:rsid w:val="005319C8"/>
    <w:rsid w:val="00532796"/>
    <w:rsid w:val="00532BDC"/>
    <w:rsid w:val="00533667"/>
    <w:rsid w:val="00535307"/>
    <w:rsid w:val="0054552E"/>
    <w:rsid w:val="00550A26"/>
    <w:rsid w:val="00550BF5"/>
    <w:rsid w:val="00553F72"/>
    <w:rsid w:val="0055569C"/>
    <w:rsid w:val="00557CBD"/>
    <w:rsid w:val="00562069"/>
    <w:rsid w:val="00563971"/>
    <w:rsid w:val="005668BA"/>
    <w:rsid w:val="00567A70"/>
    <w:rsid w:val="00571CD6"/>
    <w:rsid w:val="005733DB"/>
    <w:rsid w:val="00574FFC"/>
    <w:rsid w:val="0057533E"/>
    <w:rsid w:val="00575643"/>
    <w:rsid w:val="00582961"/>
    <w:rsid w:val="0058338A"/>
    <w:rsid w:val="005850E8"/>
    <w:rsid w:val="00585F39"/>
    <w:rsid w:val="005866B8"/>
    <w:rsid w:val="00587A17"/>
    <w:rsid w:val="00592225"/>
    <w:rsid w:val="00592751"/>
    <w:rsid w:val="00593568"/>
    <w:rsid w:val="00596E12"/>
    <w:rsid w:val="005A18A0"/>
    <w:rsid w:val="005A1AA9"/>
    <w:rsid w:val="005A21E8"/>
    <w:rsid w:val="005A2A15"/>
    <w:rsid w:val="005A3160"/>
    <w:rsid w:val="005A4A81"/>
    <w:rsid w:val="005A5C9E"/>
    <w:rsid w:val="005A7BA1"/>
    <w:rsid w:val="005B40BC"/>
    <w:rsid w:val="005B47C6"/>
    <w:rsid w:val="005B578C"/>
    <w:rsid w:val="005B7772"/>
    <w:rsid w:val="005C0762"/>
    <w:rsid w:val="005C1462"/>
    <w:rsid w:val="005C6EA6"/>
    <w:rsid w:val="005C767C"/>
    <w:rsid w:val="005D1B15"/>
    <w:rsid w:val="005D2824"/>
    <w:rsid w:val="005D338C"/>
    <w:rsid w:val="005D4F1A"/>
    <w:rsid w:val="005D72BB"/>
    <w:rsid w:val="005E1A88"/>
    <w:rsid w:val="005E2192"/>
    <w:rsid w:val="005E692F"/>
    <w:rsid w:val="005F0DB9"/>
    <w:rsid w:val="005F25F6"/>
    <w:rsid w:val="005F2ACC"/>
    <w:rsid w:val="005F3EB8"/>
    <w:rsid w:val="006018CA"/>
    <w:rsid w:val="00613271"/>
    <w:rsid w:val="00614B2B"/>
    <w:rsid w:val="00616059"/>
    <w:rsid w:val="006178A3"/>
    <w:rsid w:val="0062114B"/>
    <w:rsid w:val="00621342"/>
    <w:rsid w:val="00621378"/>
    <w:rsid w:val="00621DFF"/>
    <w:rsid w:val="00622C1D"/>
    <w:rsid w:val="00623698"/>
    <w:rsid w:val="00625E96"/>
    <w:rsid w:val="00626899"/>
    <w:rsid w:val="00630D80"/>
    <w:rsid w:val="006346B5"/>
    <w:rsid w:val="0063627D"/>
    <w:rsid w:val="00640D5C"/>
    <w:rsid w:val="006410B3"/>
    <w:rsid w:val="00643DA6"/>
    <w:rsid w:val="00646579"/>
    <w:rsid w:val="006465EE"/>
    <w:rsid w:val="00647C09"/>
    <w:rsid w:val="00651F2C"/>
    <w:rsid w:val="00652AA9"/>
    <w:rsid w:val="00653C72"/>
    <w:rsid w:val="00661781"/>
    <w:rsid w:val="00663E90"/>
    <w:rsid w:val="00664279"/>
    <w:rsid w:val="00665883"/>
    <w:rsid w:val="0067015D"/>
    <w:rsid w:val="0067160C"/>
    <w:rsid w:val="006716D2"/>
    <w:rsid w:val="00672EA5"/>
    <w:rsid w:val="00673D48"/>
    <w:rsid w:val="006777DA"/>
    <w:rsid w:val="00677C22"/>
    <w:rsid w:val="00681743"/>
    <w:rsid w:val="00682063"/>
    <w:rsid w:val="00685D0E"/>
    <w:rsid w:val="00686E97"/>
    <w:rsid w:val="00691CEF"/>
    <w:rsid w:val="006920C4"/>
    <w:rsid w:val="00692C4B"/>
    <w:rsid w:val="00693D5D"/>
    <w:rsid w:val="00694787"/>
    <w:rsid w:val="00697891"/>
    <w:rsid w:val="006A029D"/>
    <w:rsid w:val="006A0FB1"/>
    <w:rsid w:val="006A6FF2"/>
    <w:rsid w:val="006B0128"/>
    <w:rsid w:val="006B141B"/>
    <w:rsid w:val="006B2B21"/>
    <w:rsid w:val="006B660E"/>
    <w:rsid w:val="006B6EFA"/>
    <w:rsid w:val="006B7F03"/>
    <w:rsid w:val="006C213B"/>
    <w:rsid w:val="006C6C30"/>
    <w:rsid w:val="006C7307"/>
    <w:rsid w:val="006D13C6"/>
    <w:rsid w:val="006D1F8D"/>
    <w:rsid w:val="006D56B8"/>
    <w:rsid w:val="006D7460"/>
    <w:rsid w:val="006E110B"/>
    <w:rsid w:val="006E1B7A"/>
    <w:rsid w:val="006E4BCA"/>
    <w:rsid w:val="006E5B8B"/>
    <w:rsid w:val="006E7E3F"/>
    <w:rsid w:val="006F3F0D"/>
    <w:rsid w:val="006F4ADE"/>
    <w:rsid w:val="006F76BE"/>
    <w:rsid w:val="007000DC"/>
    <w:rsid w:val="00703E7E"/>
    <w:rsid w:val="007053C1"/>
    <w:rsid w:val="00710FF0"/>
    <w:rsid w:val="00717E03"/>
    <w:rsid w:val="0072229D"/>
    <w:rsid w:val="00724192"/>
    <w:rsid w:val="007247C6"/>
    <w:rsid w:val="00725B45"/>
    <w:rsid w:val="00730AE8"/>
    <w:rsid w:val="00731A72"/>
    <w:rsid w:val="0073218B"/>
    <w:rsid w:val="007333FC"/>
    <w:rsid w:val="00733FAF"/>
    <w:rsid w:val="007344C4"/>
    <w:rsid w:val="00735879"/>
    <w:rsid w:val="007460F9"/>
    <w:rsid w:val="00750DDA"/>
    <w:rsid w:val="007521DE"/>
    <w:rsid w:val="007530A3"/>
    <w:rsid w:val="007559A9"/>
    <w:rsid w:val="00756763"/>
    <w:rsid w:val="00760EC6"/>
    <w:rsid w:val="007617ED"/>
    <w:rsid w:val="007620F3"/>
    <w:rsid w:val="0076355A"/>
    <w:rsid w:val="00763DD7"/>
    <w:rsid w:val="0076447D"/>
    <w:rsid w:val="00765666"/>
    <w:rsid w:val="00765AE3"/>
    <w:rsid w:val="00767046"/>
    <w:rsid w:val="007707AB"/>
    <w:rsid w:val="00774E61"/>
    <w:rsid w:val="00777D4E"/>
    <w:rsid w:val="00777F99"/>
    <w:rsid w:val="007823A1"/>
    <w:rsid w:val="00783618"/>
    <w:rsid w:val="00785C31"/>
    <w:rsid w:val="00791CAD"/>
    <w:rsid w:val="00794A83"/>
    <w:rsid w:val="007A1815"/>
    <w:rsid w:val="007A1AFE"/>
    <w:rsid w:val="007A1C9B"/>
    <w:rsid w:val="007A2DE3"/>
    <w:rsid w:val="007A74C5"/>
    <w:rsid w:val="007A7C5F"/>
    <w:rsid w:val="007A7D60"/>
    <w:rsid w:val="007B3556"/>
    <w:rsid w:val="007B66D2"/>
    <w:rsid w:val="007C1130"/>
    <w:rsid w:val="007C2765"/>
    <w:rsid w:val="007C2BE7"/>
    <w:rsid w:val="007C2D40"/>
    <w:rsid w:val="007C2ECB"/>
    <w:rsid w:val="007C4336"/>
    <w:rsid w:val="007C434E"/>
    <w:rsid w:val="007C4DFA"/>
    <w:rsid w:val="007D114D"/>
    <w:rsid w:val="007D1778"/>
    <w:rsid w:val="007D5757"/>
    <w:rsid w:val="007D7C8E"/>
    <w:rsid w:val="007E0482"/>
    <w:rsid w:val="007E0FA0"/>
    <w:rsid w:val="007E18EC"/>
    <w:rsid w:val="007E3965"/>
    <w:rsid w:val="007E4385"/>
    <w:rsid w:val="007F2442"/>
    <w:rsid w:val="007F3348"/>
    <w:rsid w:val="007F7AA6"/>
    <w:rsid w:val="008018E5"/>
    <w:rsid w:val="008019C0"/>
    <w:rsid w:val="00802423"/>
    <w:rsid w:val="008038A7"/>
    <w:rsid w:val="008045A3"/>
    <w:rsid w:val="008066BE"/>
    <w:rsid w:val="00806E60"/>
    <w:rsid w:val="00806FB1"/>
    <w:rsid w:val="008078D9"/>
    <w:rsid w:val="0081627F"/>
    <w:rsid w:val="0081663F"/>
    <w:rsid w:val="00816D7F"/>
    <w:rsid w:val="00823624"/>
    <w:rsid w:val="00825A37"/>
    <w:rsid w:val="008270FC"/>
    <w:rsid w:val="008301C8"/>
    <w:rsid w:val="00831155"/>
    <w:rsid w:val="00833B17"/>
    <w:rsid w:val="00833DCD"/>
    <w:rsid w:val="008340EB"/>
    <w:rsid w:val="00836456"/>
    <w:rsid w:val="00836B08"/>
    <w:rsid w:val="00837E47"/>
    <w:rsid w:val="00841A52"/>
    <w:rsid w:val="00844342"/>
    <w:rsid w:val="008448E5"/>
    <w:rsid w:val="008518FE"/>
    <w:rsid w:val="00852154"/>
    <w:rsid w:val="008534CF"/>
    <w:rsid w:val="00855661"/>
    <w:rsid w:val="0085659C"/>
    <w:rsid w:val="00857A61"/>
    <w:rsid w:val="008603DC"/>
    <w:rsid w:val="00860C7E"/>
    <w:rsid w:val="00861168"/>
    <w:rsid w:val="008613DF"/>
    <w:rsid w:val="00861AED"/>
    <w:rsid w:val="00864212"/>
    <w:rsid w:val="0086427D"/>
    <w:rsid w:val="008653C1"/>
    <w:rsid w:val="00865F8F"/>
    <w:rsid w:val="0086711D"/>
    <w:rsid w:val="00871FED"/>
    <w:rsid w:val="00872026"/>
    <w:rsid w:val="008731C9"/>
    <w:rsid w:val="008778BB"/>
    <w:rsid w:val="0087792E"/>
    <w:rsid w:val="0088149D"/>
    <w:rsid w:val="00881CA1"/>
    <w:rsid w:val="00881FBB"/>
    <w:rsid w:val="008827EC"/>
    <w:rsid w:val="00883EAF"/>
    <w:rsid w:val="00885258"/>
    <w:rsid w:val="0088535D"/>
    <w:rsid w:val="008853B1"/>
    <w:rsid w:val="00886150"/>
    <w:rsid w:val="008915DF"/>
    <w:rsid w:val="00893FFE"/>
    <w:rsid w:val="00894E1C"/>
    <w:rsid w:val="00897C34"/>
    <w:rsid w:val="008A07E3"/>
    <w:rsid w:val="008A0A71"/>
    <w:rsid w:val="008A2162"/>
    <w:rsid w:val="008A2E74"/>
    <w:rsid w:val="008A2FC8"/>
    <w:rsid w:val="008A30C3"/>
    <w:rsid w:val="008A396C"/>
    <w:rsid w:val="008A3C23"/>
    <w:rsid w:val="008A4D28"/>
    <w:rsid w:val="008A59DE"/>
    <w:rsid w:val="008A5DF5"/>
    <w:rsid w:val="008A7225"/>
    <w:rsid w:val="008A7654"/>
    <w:rsid w:val="008A7B39"/>
    <w:rsid w:val="008B1ADB"/>
    <w:rsid w:val="008B29E8"/>
    <w:rsid w:val="008B30ED"/>
    <w:rsid w:val="008B30F0"/>
    <w:rsid w:val="008B46E9"/>
    <w:rsid w:val="008B50A3"/>
    <w:rsid w:val="008B63EC"/>
    <w:rsid w:val="008B653A"/>
    <w:rsid w:val="008C15D8"/>
    <w:rsid w:val="008C1F1E"/>
    <w:rsid w:val="008C49CC"/>
    <w:rsid w:val="008C5413"/>
    <w:rsid w:val="008D08FB"/>
    <w:rsid w:val="008D0FFA"/>
    <w:rsid w:val="008D10B5"/>
    <w:rsid w:val="008D56E1"/>
    <w:rsid w:val="008D69E9"/>
    <w:rsid w:val="008E0645"/>
    <w:rsid w:val="008E12D8"/>
    <w:rsid w:val="008E21EA"/>
    <w:rsid w:val="008E4E5B"/>
    <w:rsid w:val="008F0621"/>
    <w:rsid w:val="008F2642"/>
    <w:rsid w:val="008F2CE1"/>
    <w:rsid w:val="008F4640"/>
    <w:rsid w:val="008F5588"/>
    <w:rsid w:val="008F579F"/>
    <w:rsid w:val="008F594A"/>
    <w:rsid w:val="008F5E33"/>
    <w:rsid w:val="008F639E"/>
    <w:rsid w:val="008F72DC"/>
    <w:rsid w:val="008F7466"/>
    <w:rsid w:val="008F7D8B"/>
    <w:rsid w:val="00904AAD"/>
    <w:rsid w:val="00904C7E"/>
    <w:rsid w:val="009063AB"/>
    <w:rsid w:val="00906FF9"/>
    <w:rsid w:val="0091035B"/>
    <w:rsid w:val="009103B0"/>
    <w:rsid w:val="009112E3"/>
    <w:rsid w:val="009139D1"/>
    <w:rsid w:val="00917520"/>
    <w:rsid w:val="009202E1"/>
    <w:rsid w:val="00922B72"/>
    <w:rsid w:val="00924537"/>
    <w:rsid w:val="00924684"/>
    <w:rsid w:val="00932BB3"/>
    <w:rsid w:val="009346CF"/>
    <w:rsid w:val="00940B00"/>
    <w:rsid w:val="00941843"/>
    <w:rsid w:val="00952883"/>
    <w:rsid w:val="00952DA1"/>
    <w:rsid w:val="00953F2A"/>
    <w:rsid w:val="009548CD"/>
    <w:rsid w:val="00955810"/>
    <w:rsid w:val="00957138"/>
    <w:rsid w:val="0096122E"/>
    <w:rsid w:val="00961F57"/>
    <w:rsid w:val="0096314F"/>
    <w:rsid w:val="009637AA"/>
    <w:rsid w:val="00964D49"/>
    <w:rsid w:val="00967EA6"/>
    <w:rsid w:val="00971486"/>
    <w:rsid w:val="00973238"/>
    <w:rsid w:val="00973AF1"/>
    <w:rsid w:val="00975A64"/>
    <w:rsid w:val="00981F07"/>
    <w:rsid w:val="009823FE"/>
    <w:rsid w:val="009830A7"/>
    <w:rsid w:val="0098608E"/>
    <w:rsid w:val="009903B4"/>
    <w:rsid w:val="00990EE7"/>
    <w:rsid w:val="00996DAB"/>
    <w:rsid w:val="00997F67"/>
    <w:rsid w:val="009A0016"/>
    <w:rsid w:val="009A0E36"/>
    <w:rsid w:val="009A1F6E"/>
    <w:rsid w:val="009A2C7A"/>
    <w:rsid w:val="009A2F14"/>
    <w:rsid w:val="009A6FBB"/>
    <w:rsid w:val="009B48EF"/>
    <w:rsid w:val="009B73EE"/>
    <w:rsid w:val="009B75E8"/>
    <w:rsid w:val="009C0210"/>
    <w:rsid w:val="009C17D0"/>
    <w:rsid w:val="009C1FFF"/>
    <w:rsid w:val="009C3258"/>
    <w:rsid w:val="009C76D1"/>
    <w:rsid w:val="009C7708"/>
    <w:rsid w:val="009C7D17"/>
    <w:rsid w:val="009D1166"/>
    <w:rsid w:val="009D173B"/>
    <w:rsid w:val="009D34D0"/>
    <w:rsid w:val="009D5759"/>
    <w:rsid w:val="009D5CD2"/>
    <w:rsid w:val="009E3017"/>
    <w:rsid w:val="009E484E"/>
    <w:rsid w:val="009E52D0"/>
    <w:rsid w:val="009F00CA"/>
    <w:rsid w:val="009F0241"/>
    <w:rsid w:val="009F08D6"/>
    <w:rsid w:val="009F40FB"/>
    <w:rsid w:val="009F4B45"/>
    <w:rsid w:val="009F6022"/>
    <w:rsid w:val="00A040B2"/>
    <w:rsid w:val="00A04C4A"/>
    <w:rsid w:val="00A06C55"/>
    <w:rsid w:val="00A117EE"/>
    <w:rsid w:val="00A138AB"/>
    <w:rsid w:val="00A15191"/>
    <w:rsid w:val="00A164E0"/>
    <w:rsid w:val="00A16B3C"/>
    <w:rsid w:val="00A20419"/>
    <w:rsid w:val="00A20EB3"/>
    <w:rsid w:val="00A22FCB"/>
    <w:rsid w:val="00A242A3"/>
    <w:rsid w:val="00A25434"/>
    <w:rsid w:val="00A25B3B"/>
    <w:rsid w:val="00A27881"/>
    <w:rsid w:val="00A31995"/>
    <w:rsid w:val="00A33CFD"/>
    <w:rsid w:val="00A344ED"/>
    <w:rsid w:val="00A374D0"/>
    <w:rsid w:val="00A37B24"/>
    <w:rsid w:val="00A40127"/>
    <w:rsid w:val="00A411BD"/>
    <w:rsid w:val="00A43BBD"/>
    <w:rsid w:val="00A4614B"/>
    <w:rsid w:val="00A46C72"/>
    <w:rsid w:val="00A472F1"/>
    <w:rsid w:val="00A50534"/>
    <w:rsid w:val="00A50F4A"/>
    <w:rsid w:val="00A5237D"/>
    <w:rsid w:val="00A53BD0"/>
    <w:rsid w:val="00A554A3"/>
    <w:rsid w:val="00A55695"/>
    <w:rsid w:val="00A55C7D"/>
    <w:rsid w:val="00A563ED"/>
    <w:rsid w:val="00A62364"/>
    <w:rsid w:val="00A64B7F"/>
    <w:rsid w:val="00A671F3"/>
    <w:rsid w:val="00A70266"/>
    <w:rsid w:val="00A72874"/>
    <w:rsid w:val="00A728E3"/>
    <w:rsid w:val="00A758EA"/>
    <w:rsid w:val="00A80BD2"/>
    <w:rsid w:val="00A81039"/>
    <w:rsid w:val="00A818E9"/>
    <w:rsid w:val="00A869E8"/>
    <w:rsid w:val="00A876DD"/>
    <w:rsid w:val="00A91812"/>
    <w:rsid w:val="00A91937"/>
    <w:rsid w:val="00A92FE0"/>
    <w:rsid w:val="00A9434E"/>
    <w:rsid w:val="00A95C50"/>
    <w:rsid w:val="00A96FC8"/>
    <w:rsid w:val="00AA4154"/>
    <w:rsid w:val="00AA661A"/>
    <w:rsid w:val="00AA76AF"/>
    <w:rsid w:val="00AB0DB2"/>
    <w:rsid w:val="00AB70FD"/>
    <w:rsid w:val="00AB79A6"/>
    <w:rsid w:val="00AC0713"/>
    <w:rsid w:val="00AC2126"/>
    <w:rsid w:val="00AC4850"/>
    <w:rsid w:val="00AC5C7A"/>
    <w:rsid w:val="00AC6E05"/>
    <w:rsid w:val="00AC7A01"/>
    <w:rsid w:val="00AD129C"/>
    <w:rsid w:val="00AD19C9"/>
    <w:rsid w:val="00AD6D87"/>
    <w:rsid w:val="00AE2CA1"/>
    <w:rsid w:val="00AE373E"/>
    <w:rsid w:val="00AF05ED"/>
    <w:rsid w:val="00AF083D"/>
    <w:rsid w:val="00AF0D83"/>
    <w:rsid w:val="00AF1506"/>
    <w:rsid w:val="00AF40AF"/>
    <w:rsid w:val="00AF41C1"/>
    <w:rsid w:val="00AF4919"/>
    <w:rsid w:val="00AF4FFD"/>
    <w:rsid w:val="00AF53DD"/>
    <w:rsid w:val="00AF5D97"/>
    <w:rsid w:val="00B01210"/>
    <w:rsid w:val="00B01B54"/>
    <w:rsid w:val="00B05D84"/>
    <w:rsid w:val="00B07F1C"/>
    <w:rsid w:val="00B125A0"/>
    <w:rsid w:val="00B14A81"/>
    <w:rsid w:val="00B151FD"/>
    <w:rsid w:val="00B1567D"/>
    <w:rsid w:val="00B16778"/>
    <w:rsid w:val="00B16DB5"/>
    <w:rsid w:val="00B27469"/>
    <w:rsid w:val="00B31E83"/>
    <w:rsid w:val="00B32CB0"/>
    <w:rsid w:val="00B361FC"/>
    <w:rsid w:val="00B43610"/>
    <w:rsid w:val="00B44CC2"/>
    <w:rsid w:val="00B44F0C"/>
    <w:rsid w:val="00B4587C"/>
    <w:rsid w:val="00B4601E"/>
    <w:rsid w:val="00B47B59"/>
    <w:rsid w:val="00B53F63"/>
    <w:rsid w:val="00B53F81"/>
    <w:rsid w:val="00B541EE"/>
    <w:rsid w:val="00B55B1C"/>
    <w:rsid w:val="00B56340"/>
    <w:rsid w:val="00B56C2B"/>
    <w:rsid w:val="00B6431E"/>
    <w:rsid w:val="00B6470B"/>
    <w:rsid w:val="00B64AE0"/>
    <w:rsid w:val="00B65BD3"/>
    <w:rsid w:val="00B70469"/>
    <w:rsid w:val="00B70831"/>
    <w:rsid w:val="00B715BD"/>
    <w:rsid w:val="00B72C7F"/>
    <w:rsid w:val="00B72DD8"/>
    <w:rsid w:val="00B72E09"/>
    <w:rsid w:val="00B74A00"/>
    <w:rsid w:val="00B74AE0"/>
    <w:rsid w:val="00B76810"/>
    <w:rsid w:val="00B774F4"/>
    <w:rsid w:val="00B77756"/>
    <w:rsid w:val="00B77E3F"/>
    <w:rsid w:val="00B80EA9"/>
    <w:rsid w:val="00B81BC2"/>
    <w:rsid w:val="00B82220"/>
    <w:rsid w:val="00B84C7D"/>
    <w:rsid w:val="00B92AC4"/>
    <w:rsid w:val="00B93290"/>
    <w:rsid w:val="00B93A9E"/>
    <w:rsid w:val="00B94103"/>
    <w:rsid w:val="00B95BC2"/>
    <w:rsid w:val="00BA06D7"/>
    <w:rsid w:val="00BA1D03"/>
    <w:rsid w:val="00BA1E0B"/>
    <w:rsid w:val="00BA3C96"/>
    <w:rsid w:val="00BA6DA5"/>
    <w:rsid w:val="00BA72C9"/>
    <w:rsid w:val="00BA7C2F"/>
    <w:rsid w:val="00BB0A9A"/>
    <w:rsid w:val="00BB354C"/>
    <w:rsid w:val="00BB357B"/>
    <w:rsid w:val="00BB4262"/>
    <w:rsid w:val="00BB794A"/>
    <w:rsid w:val="00BC0E88"/>
    <w:rsid w:val="00BC0F49"/>
    <w:rsid w:val="00BC6B6E"/>
    <w:rsid w:val="00BD2BF9"/>
    <w:rsid w:val="00BD372E"/>
    <w:rsid w:val="00BD76CC"/>
    <w:rsid w:val="00BE202B"/>
    <w:rsid w:val="00BE28D1"/>
    <w:rsid w:val="00BE69BA"/>
    <w:rsid w:val="00BE7DC0"/>
    <w:rsid w:val="00BF0C69"/>
    <w:rsid w:val="00BF2A29"/>
    <w:rsid w:val="00BF4C65"/>
    <w:rsid w:val="00BF629B"/>
    <w:rsid w:val="00BF655C"/>
    <w:rsid w:val="00C0455B"/>
    <w:rsid w:val="00C04A43"/>
    <w:rsid w:val="00C075EF"/>
    <w:rsid w:val="00C07615"/>
    <w:rsid w:val="00C11992"/>
    <w:rsid w:val="00C11E83"/>
    <w:rsid w:val="00C12C23"/>
    <w:rsid w:val="00C15C51"/>
    <w:rsid w:val="00C23172"/>
    <w:rsid w:val="00C233D5"/>
    <w:rsid w:val="00C2378A"/>
    <w:rsid w:val="00C23FF6"/>
    <w:rsid w:val="00C24442"/>
    <w:rsid w:val="00C26237"/>
    <w:rsid w:val="00C304DF"/>
    <w:rsid w:val="00C378A1"/>
    <w:rsid w:val="00C42F15"/>
    <w:rsid w:val="00C4436A"/>
    <w:rsid w:val="00C46396"/>
    <w:rsid w:val="00C47983"/>
    <w:rsid w:val="00C50A27"/>
    <w:rsid w:val="00C5546F"/>
    <w:rsid w:val="00C554E7"/>
    <w:rsid w:val="00C56EF5"/>
    <w:rsid w:val="00C621D6"/>
    <w:rsid w:val="00C6235C"/>
    <w:rsid w:val="00C64AF7"/>
    <w:rsid w:val="00C65198"/>
    <w:rsid w:val="00C71909"/>
    <w:rsid w:val="00C71B44"/>
    <w:rsid w:val="00C71CC4"/>
    <w:rsid w:val="00C72A2E"/>
    <w:rsid w:val="00C75907"/>
    <w:rsid w:val="00C762BD"/>
    <w:rsid w:val="00C76C91"/>
    <w:rsid w:val="00C80708"/>
    <w:rsid w:val="00C82773"/>
    <w:rsid w:val="00C82D86"/>
    <w:rsid w:val="00C837D3"/>
    <w:rsid w:val="00C83E69"/>
    <w:rsid w:val="00C8501B"/>
    <w:rsid w:val="00C85788"/>
    <w:rsid w:val="00C87F86"/>
    <w:rsid w:val="00C87FF3"/>
    <w:rsid w:val="00C907C9"/>
    <w:rsid w:val="00C94121"/>
    <w:rsid w:val="00CA0D18"/>
    <w:rsid w:val="00CB0497"/>
    <w:rsid w:val="00CB3490"/>
    <w:rsid w:val="00CB34F4"/>
    <w:rsid w:val="00CB4B8D"/>
    <w:rsid w:val="00CB4BE4"/>
    <w:rsid w:val="00CB54B8"/>
    <w:rsid w:val="00CB5870"/>
    <w:rsid w:val="00CC078E"/>
    <w:rsid w:val="00CC0DDA"/>
    <w:rsid w:val="00CC14FD"/>
    <w:rsid w:val="00CC2B6B"/>
    <w:rsid w:val="00CC47F9"/>
    <w:rsid w:val="00CC4964"/>
    <w:rsid w:val="00CC5DB0"/>
    <w:rsid w:val="00CC66BD"/>
    <w:rsid w:val="00CD23E6"/>
    <w:rsid w:val="00CD3070"/>
    <w:rsid w:val="00CD425E"/>
    <w:rsid w:val="00CD57B4"/>
    <w:rsid w:val="00CD684F"/>
    <w:rsid w:val="00CE1555"/>
    <w:rsid w:val="00CE1772"/>
    <w:rsid w:val="00CE1BB0"/>
    <w:rsid w:val="00CE3035"/>
    <w:rsid w:val="00CE31A2"/>
    <w:rsid w:val="00CF1B27"/>
    <w:rsid w:val="00CF28D2"/>
    <w:rsid w:val="00CF3C38"/>
    <w:rsid w:val="00CF5AF6"/>
    <w:rsid w:val="00D016FE"/>
    <w:rsid w:val="00D0494B"/>
    <w:rsid w:val="00D06623"/>
    <w:rsid w:val="00D1480C"/>
    <w:rsid w:val="00D14C6B"/>
    <w:rsid w:val="00D17380"/>
    <w:rsid w:val="00D21B64"/>
    <w:rsid w:val="00D25CC1"/>
    <w:rsid w:val="00D27356"/>
    <w:rsid w:val="00D410AF"/>
    <w:rsid w:val="00D43A41"/>
    <w:rsid w:val="00D45C38"/>
    <w:rsid w:val="00D463CE"/>
    <w:rsid w:val="00D46C73"/>
    <w:rsid w:val="00D475DA"/>
    <w:rsid w:val="00D5536F"/>
    <w:rsid w:val="00D557B5"/>
    <w:rsid w:val="00D56935"/>
    <w:rsid w:val="00D56FF1"/>
    <w:rsid w:val="00D60889"/>
    <w:rsid w:val="00D60DE5"/>
    <w:rsid w:val="00D62FC8"/>
    <w:rsid w:val="00D64C21"/>
    <w:rsid w:val="00D65A71"/>
    <w:rsid w:val="00D6718F"/>
    <w:rsid w:val="00D675DA"/>
    <w:rsid w:val="00D67BB7"/>
    <w:rsid w:val="00D67D30"/>
    <w:rsid w:val="00D716BA"/>
    <w:rsid w:val="00D717F4"/>
    <w:rsid w:val="00D71BFA"/>
    <w:rsid w:val="00D729FA"/>
    <w:rsid w:val="00D72CF1"/>
    <w:rsid w:val="00D748A4"/>
    <w:rsid w:val="00D74BAD"/>
    <w:rsid w:val="00D758C6"/>
    <w:rsid w:val="00D7612F"/>
    <w:rsid w:val="00D76FD8"/>
    <w:rsid w:val="00D77C78"/>
    <w:rsid w:val="00D8084F"/>
    <w:rsid w:val="00D82448"/>
    <w:rsid w:val="00D83B85"/>
    <w:rsid w:val="00D8400C"/>
    <w:rsid w:val="00D855FD"/>
    <w:rsid w:val="00D860C2"/>
    <w:rsid w:val="00D86498"/>
    <w:rsid w:val="00D866C1"/>
    <w:rsid w:val="00D90C10"/>
    <w:rsid w:val="00D925D0"/>
    <w:rsid w:val="00D92E96"/>
    <w:rsid w:val="00D9454B"/>
    <w:rsid w:val="00D973CA"/>
    <w:rsid w:val="00DA23FB"/>
    <w:rsid w:val="00DA258C"/>
    <w:rsid w:val="00DA4345"/>
    <w:rsid w:val="00DA6C7D"/>
    <w:rsid w:val="00DB0F35"/>
    <w:rsid w:val="00DB1894"/>
    <w:rsid w:val="00DB2033"/>
    <w:rsid w:val="00DB3077"/>
    <w:rsid w:val="00DB4DE8"/>
    <w:rsid w:val="00DB6607"/>
    <w:rsid w:val="00DC26CC"/>
    <w:rsid w:val="00DC26D4"/>
    <w:rsid w:val="00DC275D"/>
    <w:rsid w:val="00DC297C"/>
    <w:rsid w:val="00DD19B9"/>
    <w:rsid w:val="00DD1FB6"/>
    <w:rsid w:val="00DD2839"/>
    <w:rsid w:val="00DD5673"/>
    <w:rsid w:val="00DD642B"/>
    <w:rsid w:val="00DD72D7"/>
    <w:rsid w:val="00DE008A"/>
    <w:rsid w:val="00DE07FA"/>
    <w:rsid w:val="00DE0D27"/>
    <w:rsid w:val="00DE20DB"/>
    <w:rsid w:val="00DE2464"/>
    <w:rsid w:val="00DE2BB3"/>
    <w:rsid w:val="00DE579D"/>
    <w:rsid w:val="00DF0B55"/>
    <w:rsid w:val="00DF12D1"/>
    <w:rsid w:val="00DF2DDE"/>
    <w:rsid w:val="00DF3417"/>
    <w:rsid w:val="00DF363F"/>
    <w:rsid w:val="00DF6E0B"/>
    <w:rsid w:val="00DF6F56"/>
    <w:rsid w:val="00DF7279"/>
    <w:rsid w:val="00DF77C8"/>
    <w:rsid w:val="00E0136B"/>
    <w:rsid w:val="00E01667"/>
    <w:rsid w:val="00E02D56"/>
    <w:rsid w:val="00E135E8"/>
    <w:rsid w:val="00E15498"/>
    <w:rsid w:val="00E23268"/>
    <w:rsid w:val="00E27DFE"/>
    <w:rsid w:val="00E30660"/>
    <w:rsid w:val="00E32768"/>
    <w:rsid w:val="00E3457C"/>
    <w:rsid w:val="00E36209"/>
    <w:rsid w:val="00E37AF9"/>
    <w:rsid w:val="00E40119"/>
    <w:rsid w:val="00E405E2"/>
    <w:rsid w:val="00E420BB"/>
    <w:rsid w:val="00E42108"/>
    <w:rsid w:val="00E4681C"/>
    <w:rsid w:val="00E50CAC"/>
    <w:rsid w:val="00E50DF6"/>
    <w:rsid w:val="00E53C11"/>
    <w:rsid w:val="00E54666"/>
    <w:rsid w:val="00E547F4"/>
    <w:rsid w:val="00E54ED5"/>
    <w:rsid w:val="00E56E71"/>
    <w:rsid w:val="00E573D8"/>
    <w:rsid w:val="00E574D6"/>
    <w:rsid w:val="00E57F90"/>
    <w:rsid w:val="00E61822"/>
    <w:rsid w:val="00E619EC"/>
    <w:rsid w:val="00E61D98"/>
    <w:rsid w:val="00E6336D"/>
    <w:rsid w:val="00E6366C"/>
    <w:rsid w:val="00E63A6F"/>
    <w:rsid w:val="00E6502D"/>
    <w:rsid w:val="00E76370"/>
    <w:rsid w:val="00E8182E"/>
    <w:rsid w:val="00E82195"/>
    <w:rsid w:val="00E857D9"/>
    <w:rsid w:val="00E9216E"/>
    <w:rsid w:val="00E92D5B"/>
    <w:rsid w:val="00E94E5E"/>
    <w:rsid w:val="00E965C5"/>
    <w:rsid w:val="00E96A3A"/>
    <w:rsid w:val="00E96CE1"/>
    <w:rsid w:val="00E97402"/>
    <w:rsid w:val="00E975C3"/>
    <w:rsid w:val="00E97B99"/>
    <w:rsid w:val="00EA38F4"/>
    <w:rsid w:val="00EA7846"/>
    <w:rsid w:val="00EB2E9D"/>
    <w:rsid w:val="00EB5DB9"/>
    <w:rsid w:val="00EB7E09"/>
    <w:rsid w:val="00EC01C2"/>
    <w:rsid w:val="00EC0261"/>
    <w:rsid w:val="00EC3335"/>
    <w:rsid w:val="00EC39DE"/>
    <w:rsid w:val="00EC4E23"/>
    <w:rsid w:val="00EC56FA"/>
    <w:rsid w:val="00ED1E14"/>
    <w:rsid w:val="00ED2F7E"/>
    <w:rsid w:val="00ED6C50"/>
    <w:rsid w:val="00EE06C5"/>
    <w:rsid w:val="00EE1A37"/>
    <w:rsid w:val="00EE4E4D"/>
    <w:rsid w:val="00EE52F8"/>
    <w:rsid w:val="00EE638D"/>
    <w:rsid w:val="00EE6FFC"/>
    <w:rsid w:val="00EF0479"/>
    <w:rsid w:val="00EF0C23"/>
    <w:rsid w:val="00EF10AC"/>
    <w:rsid w:val="00EF4701"/>
    <w:rsid w:val="00EF564E"/>
    <w:rsid w:val="00EF782E"/>
    <w:rsid w:val="00F00519"/>
    <w:rsid w:val="00F010D5"/>
    <w:rsid w:val="00F020EC"/>
    <w:rsid w:val="00F02FC4"/>
    <w:rsid w:val="00F03A46"/>
    <w:rsid w:val="00F07DF7"/>
    <w:rsid w:val="00F07EC9"/>
    <w:rsid w:val="00F12C64"/>
    <w:rsid w:val="00F1511B"/>
    <w:rsid w:val="00F1651A"/>
    <w:rsid w:val="00F204CB"/>
    <w:rsid w:val="00F20F4D"/>
    <w:rsid w:val="00F22198"/>
    <w:rsid w:val="00F25008"/>
    <w:rsid w:val="00F25DC3"/>
    <w:rsid w:val="00F33D49"/>
    <w:rsid w:val="00F3481E"/>
    <w:rsid w:val="00F3793A"/>
    <w:rsid w:val="00F4412F"/>
    <w:rsid w:val="00F44EB6"/>
    <w:rsid w:val="00F45763"/>
    <w:rsid w:val="00F50990"/>
    <w:rsid w:val="00F53483"/>
    <w:rsid w:val="00F55B89"/>
    <w:rsid w:val="00F577F6"/>
    <w:rsid w:val="00F57D09"/>
    <w:rsid w:val="00F61A99"/>
    <w:rsid w:val="00F6237A"/>
    <w:rsid w:val="00F65266"/>
    <w:rsid w:val="00F65EEF"/>
    <w:rsid w:val="00F66202"/>
    <w:rsid w:val="00F66675"/>
    <w:rsid w:val="00F66B1C"/>
    <w:rsid w:val="00F71250"/>
    <w:rsid w:val="00F71A5D"/>
    <w:rsid w:val="00F71FF8"/>
    <w:rsid w:val="00F72534"/>
    <w:rsid w:val="00F7295E"/>
    <w:rsid w:val="00F73162"/>
    <w:rsid w:val="00F734D2"/>
    <w:rsid w:val="00F73554"/>
    <w:rsid w:val="00F751E1"/>
    <w:rsid w:val="00F76352"/>
    <w:rsid w:val="00F7743C"/>
    <w:rsid w:val="00F77966"/>
    <w:rsid w:val="00F81898"/>
    <w:rsid w:val="00F8195E"/>
    <w:rsid w:val="00F81AD2"/>
    <w:rsid w:val="00F8332D"/>
    <w:rsid w:val="00F86C21"/>
    <w:rsid w:val="00F90969"/>
    <w:rsid w:val="00F91E83"/>
    <w:rsid w:val="00F932B6"/>
    <w:rsid w:val="00FA30E2"/>
    <w:rsid w:val="00FA3771"/>
    <w:rsid w:val="00FA439B"/>
    <w:rsid w:val="00FA4631"/>
    <w:rsid w:val="00FA5725"/>
    <w:rsid w:val="00FA78C5"/>
    <w:rsid w:val="00FB030F"/>
    <w:rsid w:val="00FB03B7"/>
    <w:rsid w:val="00FB174C"/>
    <w:rsid w:val="00FB1B2D"/>
    <w:rsid w:val="00FB4CDB"/>
    <w:rsid w:val="00FB6C04"/>
    <w:rsid w:val="00FB7879"/>
    <w:rsid w:val="00FC0B7B"/>
    <w:rsid w:val="00FC39C8"/>
    <w:rsid w:val="00FC53ED"/>
    <w:rsid w:val="00FC5E40"/>
    <w:rsid w:val="00FC621F"/>
    <w:rsid w:val="00FC6AC0"/>
    <w:rsid w:val="00FC6D78"/>
    <w:rsid w:val="00FD19C3"/>
    <w:rsid w:val="00FD232F"/>
    <w:rsid w:val="00FD347F"/>
    <w:rsid w:val="00FD3A40"/>
    <w:rsid w:val="00FD6C17"/>
    <w:rsid w:val="00FE742D"/>
    <w:rsid w:val="00FF1646"/>
    <w:rsid w:val="00FF2A90"/>
    <w:rsid w:val="00FF5259"/>
    <w:rsid w:val="00FF7175"/>
    <w:rsid w:val="3ADFA63D"/>
    <w:rsid w:val="3BB53CFC"/>
    <w:rsid w:val="57DFA26B"/>
    <w:rsid w:val="671A2BBC"/>
    <w:rsid w:val="7BFF8ADE"/>
    <w:rsid w:val="873A4632"/>
    <w:rsid w:val="8FFB44FE"/>
    <w:rsid w:val="ABFEADD1"/>
    <w:rsid w:val="B3CF9132"/>
    <w:rsid w:val="B3FF6FCB"/>
    <w:rsid w:val="D71F3343"/>
    <w:rsid w:val="DFFF22E7"/>
    <w:rsid w:val="EEB902AD"/>
    <w:rsid w:val="F9DE0FE5"/>
    <w:rsid w:val="FFAED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Arial Unicode MS" w:cs="Times New Roman"/>
      <w:sz w:val="22"/>
      <w:lang w:val="en-US" w:eastAsia="en-US" w:bidi="ar-SA"/>
    </w:rPr>
  </w:style>
  <w:style w:type="paragraph" w:styleId="2">
    <w:name w:val="heading 1"/>
    <w:basedOn w:val="1"/>
    <w:next w:val="1"/>
    <w:link w:val="46"/>
    <w:qFormat/>
    <w:uiPriority w:val="9"/>
    <w:pPr>
      <w:keepNext/>
      <w:spacing w:before="240" w:after="80"/>
      <w:outlineLvl w:val="0"/>
    </w:pPr>
    <w:rPr>
      <w:b/>
      <w:kern w:val="28"/>
    </w:rPr>
  </w:style>
  <w:style w:type="paragraph" w:styleId="3">
    <w:name w:val="heading 2"/>
    <w:basedOn w:val="1"/>
    <w:next w:val="1"/>
    <w:link w:val="51"/>
    <w:qFormat/>
    <w:uiPriority w:val="9"/>
    <w:pPr>
      <w:keepNext/>
      <w:spacing w:before="120" w:after="60"/>
      <w:outlineLvl w:val="1"/>
    </w:pPr>
    <w:rPr>
      <w:i/>
      <w:iCs/>
    </w:rPr>
  </w:style>
  <w:style w:type="paragraph" w:styleId="4">
    <w:name w:val="heading 3"/>
    <w:basedOn w:val="1"/>
    <w:next w:val="1"/>
    <w:link w:val="68"/>
    <w:qFormat/>
    <w:uiPriority w:val="9"/>
    <w:pPr>
      <w:keepNext/>
      <w:outlineLvl w:val="2"/>
    </w:pPr>
    <w:rPr>
      <w:i/>
      <w:iCs/>
    </w:rPr>
  </w:style>
  <w:style w:type="paragraph" w:styleId="5">
    <w:name w:val="heading 4"/>
    <w:basedOn w:val="1"/>
    <w:next w:val="1"/>
    <w:link w:val="69"/>
    <w:qFormat/>
    <w:uiPriority w:val="9"/>
    <w:pPr>
      <w:keepNext/>
      <w:spacing w:before="240" w:after="60"/>
      <w:outlineLvl w:val="3"/>
    </w:pPr>
    <w:rPr>
      <w:i/>
      <w:iCs/>
      <w:sz w:val="18"/>
      <w:szCs w:val="18"/>
    </w:rPr>
  </w:style>
  <w:style w:type="paragraph" w:styleId="6">
    <w:name w:val="heading 5"/>
    <w:basedOn w:val="1"/>
    <w:next w:val="1"/>
    <w:link w:val="70"/>
    <w:qFormat/>
    <w:uiPriority w:val="9"/>
    <w:pPr>
      <w:spacing w:before="240" w:after="60"/>
      <w:outlineLvl w:val="4"/>
    </w:pPr>
    <w:rPr>
      <w:sz w:val="18"/>
      <w:szCs w:val="18"/>
    </w:rPr>
  </w:style>
  <w:style w:type="paragraph" w:styleId="7">
    <w:name w:val="heading 6"/>
    <w:basedOn w:val="1"/>
    <w:next w:val="1"/>
    <w:link w:val="71"/>
    <w:qFormat/>
    <w:uiPriority w:val="9"/>
    <w:pPr>
      <w:spacing w:before="240" w:after="60"/>
      <w:outlineLvl w:val="5"/>
    </w:pPr>
    <w:rPr>
      <w:i/>
      <w:iCs/>
      <w:sz w:val="16"/>
      <w:szCs w:val="16"/>
    </w:rPr>
  </w:style>
  <w:style w:type="paragraph" w:styleId="8">
    <w:name w:val="heading 7"/>
    <w:basedOn w:val="1"/>
    <w:next w:val="1"/>
    <w:link w:val="72"/>
    <w:qFormat/>
    <w:uiPriority w:val="9"/>
    <w:pPr>
      <w:spacing w:before="240" w:after="60"/>
      <w:outlineLvl w:val="6"/>
    </w:pPr>
    <w:rPr>
      <w:sz w:val="16"/>
      <w:szCs w:val="16"/>
    </w:rPr>
  </w:style>
  <w:style w:type="paragraph" w:styleId="9">
    <w:name w:val="heading 8"/>
    <w:basedOn w:val="1"/>
    <w:next w:val="1"/>
    <w:link w:val="73"/>
    <w:qFormat/>
    <w:uiPriority w:val="9"/>
    <w:pPr>
      <w:spacing w:before="240" w:after="60"/>
      <w:outlineLvl w:val="7"/>
    </w:pPr>
    <w:rPr>
      <w:i/>
      <w:iCs/>
      <w:sz w:val="16"/>
      <w:szCs w:val="16"/>
    </w:rPr>
  </w:style>
  <w:style w:type="paragraph" w:styleId="10">
    <w:name w:val="heading 9"/>
    <w:basedOn w:val="1"/>
    <w:next w:val="1"/>
    <w:link w:val="74"/>
    <w:qFormat/>
    <w:uiPriority w:val="9"/>
    <w:pPr>
      <w:spacing w:before="240" w:after="60"/>
      <w:outlineLvl w:val="8"/>
    </w:pPr>
    <w:rPr>
      <w:sz w:val="16"/>
      <w:szCs w:val="16"/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78"/>
    <w:semiHidden/>
    <w:qFormat/>
    <w:uiPriority w:val="0"/>
    <w:pPr>
      <w:shd w:val="clear" w:color="auto" w:fill="000080"/>
    </w:pPr>
    <w:rPr>
      <w:rFonts w:ascii="Arial" w:hAnsi="Arial" w:cs="Tahoma"/>
    </w:rPr>
  </w:style>
  <w:style w:type="paragraph" w:styleId="12">
    <w:name w:val="Body Text Indent"/>
    <w:basedOn w:val="1"/>
    <w:link w:val="56"/>
    <w:qFormat/>
    <w:uiPriority w:val="0"/>
    <w:pPr>
      <w:ind w:left="630" w:hanging="630"/>
    </w:pPr>
    <w:rPr>
      <w:szCs w:val="24"/>
    </w:rPr>
  </w:style>
  <w:style w:type="paragraph" w:styleId="13">
    <w:name w:val="Balloon Text"/>
    <w:basedOn w:val="1"/>
    <w:link w:val="40"/>
    <w:qFormat/>
    <w:uiPriority w:val="0"/>
    <w:rPr>
      <w:rFonts w:ascii="Tahoma" w:hAnsi="Tahoma" w:cs="Tahoma"/>
      <w:sz w:val="16"/>
      <w:szCs w:val="16"/>
    </w:rPr>
  </w:style>
  <w:style w:type="paragraph" w:styleId="14">
    <w:name w:val="footer"/>
    <w:basedOn w:val="1"/>
    <w:link w:val="54"/>
    <w:qFormat/>
    <w:uiPriority w:val="99"/>
    <w:pPr>
      <w:tabs>
        <w:tab w:val="center" w:pos="4320"/>
        <w:tab w:val="right" w:pos="8640"/>
      </w:tabs>
    </w:pPr>
  </w:style>
  <w:style w:type="paragraph" w:styleId="15">
    <w:name w:val="header"/>
    <w:basedOn w:val="1"/>
    <w:link w:val="76"/>
    <w:qFormat/>
    <w:uiPriority w:val="0"/>
    <w:pPr>
      <w:tabs>
        <w:tab w:val="center" w:pos="4320"/>
        <w:tab w:val="right" w:pos="8640"/>
      </w:tabs>
    </w:pPr>
  </w:style>
  <w:style w:type="paragraph" w:styleId="16">
    <w:name w:val="footnote text"/>
    <w:basedOn w:val="1"/>
    <w:link w:val="55"/>
    <w:semiHidden/>
    <w:qFormat/>
    <w:uiPriority w:val="0"/>
    <w:pPr>
      <w:ind w:firstLine="202"/>
      <w:jc w:val="both"/>
    </w:pPr>
    <w:rPr>
      <w:sz w:val="16"/>
      <w:szCs w:val="16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  <w:szCs w:val="24"/>
      <w:lang w:eastAsia="zh-CN"/>
    </w:rPr>
  </w:style>
  <w:style w:type="paragraph" w:styleId="18">
    <w:name w:val="Title"/>
    <w:basedOn w:val="1"/>
    <w:next w:val="1"/>
    <w:link w:val="77"/>
    <w:qFormat/>
    <w:uiPriority w:val="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table" w:styleId="20">
    <w:name w:val="Table Grid"/>
    <w:basedOn w:val="19"/>
    <w:qFormat/>
    <w:uiPriority w:val="0"/>
    <w:rPr>
      <w:rFonts w:asciiTheme="minorHAnsi" w:hAnsiTheme="minorHAnsi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endnote reference"/>
    <w:basedOn w:val="21"/>
    <w:qFormat/>
    <w:uiPriority w:val="0"/>
    <w:rPr>
      <w:vertAlign w:val="superscript"/>
    </w:rPr>
  </w:style>
  <w:style w:type="character" w:styleId="23">
    <w:name w:val="FollowedHyperlink"/>
    <w:qFormat/>
    <w:uiPriority w:val="0"/>
    <w:rPr>
      <w:color w:val="800080"/>
      <w:u w:val="single"/>
    </w:rPr>
  </w:style>
  <w:style w:type="character" w:styleId="24">
    <w:name w:val="Emphasis"/>
    <w:basedOn w:val="21"/>
    <w:qFormat/>
    <w:uiPriority w:val="20"/>
    <w:rPr>
      <w:i/>
      <w:iCs/>
    </w:rPr>
  </w:style>
  <w:style w:type="character" w:styleId="25">
    <w:name w:val="line number"/>
    <w:basedOn w:val="21"/>
    <w:qFormat/>
    <w:uiPriority w:val="0"/>
    <w:rPr>
      <w:rFonts w:ascii="Arial" w:hAnsi="Arial" w:eastAsia="Arial"/>
    </w:rPr>
  </w:style>
  <w:style w:type="character" w:styleId="26">
    <w:name w:val="Hyperlink"/>
    <w:qFormat/>
    <w:uiPriority w:val="99"/>
    <w:rPr>
      <w:color w:val="0000FF"/>
      <w:u w:val="single"/>
    </w:rPr>
  </w:style>
  <w:style w:type="character" w:styleId="27">
    <w:name w:val="footnote reference"/>
    <w:semiHidden/>
    <w:qFormat/>
    <w:uiPriority w:val="0"/>
    <w:rPr>
      <w:vertAlign w:val="superscript"/>
    </w:rPr>
  </w:style>
  <w:style w:type="paragraph" w:customStyle="1" w:styleId="28">
    <w:name w:val="Abstract"/>
    <w:basedOn w:val="1"/>
    <w:next w:val="1"/>
    <w:qFormat/>
    <w:uiPriority w:val="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29">
    <w:name w:val="Authors"/>
    <w:basedOn w:val="1"/>
    <w:next w:val="1"/>
    <w:qFormat/>
    <w:uiPriority w:val="0"/>
    <w:pPr>
      <w:framePr w:w="9072" w:hSpace="187" w:vSpace="187" w:wrap="notBeside" w:vAnchor="text" w:hAnchor="page" w:xAlign="center" w:y="1"/>
      <w:spacing w:after="320"/>
      <w:jc w:val="center"/>
    </w:pPr>
    <w:rPr>
      <w:szCs w:val="22"/>
    </w:rPr>
  </w:style>
  <w:style w:type="character" w:customStyle="1" w:styleId="30">
    <w:name w:val="MemberType"/>
    <w:qFormat/>
    <w:uiPriority w:val="0"/>
    <w:rPr>
      <w:rFonts w:ascii="Times New Roman" w:hAnsi="Times New Roman" w:cs="Times New Roman"/>
      <w:i/>
      <w:iCs/>
      <w:sz w:val="22"/>
      <w:szCs w:val="22"/>
    </w:rPr>
  </w:style>
  <w:style w:type="paragraph" w:customStyle="1" w:styleId="31">
    <w:name w:val="References"/>
    <w:basedOn w:val="1"/>
    <w:qFormat/>
    <w:uiPriority w:val="0"/>
    <w:pPr>
      <w:numPr>
        <w:ilvl w:val="0"/>
        <w:numId w:val="1"/>
      </w:numPr>
      <w:jc w:val="both"/>
    </w:pPr>
    <w:rPr>
      <w:sz w:val="16"/>
      <w:szCs w:val="16"/>
    </w:rPr>
  </w:style>
  <w:style w:type="paragraph" w:customStyle="1" w:styleId="32">
    <w:name w:val="IndexTerms"/>
    <w:basedOn w:val="1"/>
    <w:next w:val="1"/>
    <w:qFormat/>
    <w:uiPriority w:val="0"/>
    <w:pPr>
      <w:ind w:firstLine="202"/>
      <w:jc w:val="both"/>
    </w:pPr>
    <w:rPr>
      <w:b/>
      <w:bCs/>
      <w:sz w:val="18"/>
      <w:szCs w:val="18"/>
    </w:rPr>
  </w:style>
  <w:style w:type="paragraph" w:customStyle="1" w:styleId="33">
    <w:name w:val="Text"/>
    <w:basedOn w:val="1"/>
    <w:qFormat/>
    <w:uiPriority w:val="0"/>
    <w:pPr>
      <w:widowControl w:val="0"/>
      <w:spacing w:line="252" w:lineRule="auto"/>
      <w:ind w:firstLine="202"/>
      <w:jc w:val="both"/>
    </w:pPr>
    <w:rPr>
      <w:rFonts w:ascii="Times" w:hAnsi="Times"/>
    </w:rPr>
  </w:style>
  <w:style w:type="paragraph" w:customStyle="1" w:styleId="34">
    <w:name w:val="Figure Caption"/>
    <w:basedOn w:val="1"/>
    <w:qFormat/>
    <w:uiPriority w:val="0"/>
    <w:pPr>
      <w:jc w:val="both"/>
    </w:pPr>
    <w:rPr>
      <w:sz w:val="16"/>
      <w:szCs w:val="16"/>
    </w:rPr>
  </w:style>
  <w:style w:type="paragraph" w:customStyle="1" w:styleId="35">
    <w:name w:val="Table Title"/>
    <w:basedOn w:val="1"/>
    <w:qFormat/>
    <w:uiPriority w:val="0"/>
    <w:pPr>
      <w:jc w:val="center"/>
    </w:pPr>
    <w:rPr>
      <w:smallCaps/>
      <w:sz w:val="16"/>
      <w:szCs w:val="16"/>
    </w:rPr>
  </w:style>
  <w:style w:type="paragraph" w:customStyle="1" w:styleId="36">
    <w:name w:val="Reference Head"/>
    <w:basedOn w:val="2"/>
    <w:link w:val="47"/>
    <w:qFormat/>
    <w:uiPriority w:val="0"/>
  </w:style>
  <w:style w:type="paragraph" w:customStyle="1" w:styleId="37">
    <w:name w:val="Equation"/>
    <w:basedOn w:val="1"/>
    <w:next w:val="1"/>
    <w:qFormat/>
    <w:uiPriority w:val="0"/>
    <w:pPr>
      <w:widowControl w:val="0"/>
      <w:tabs>
        <w:tab w:val="right" w:pos="5040"/>
      </w:tabs>
      <w:spacing w:line="252" w:lineRule="auto"/>
      <w:jc w:val="both"/>
    </w:pPr>
  </w:style>
  <w:style w:type="paragraph" w:customStyle="1" w:styleId="38">
    <w:name w:val="Pa0"/>
    <w:basedOn w:val="1"/>
    <w:next w:val="1"/>
    <w:qFormat/>
    <w:uiPriority w:val="0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39">
    <w:name w:val="A5"/>
    <w:qFormat/>
    <w:uiPriority w:val="0"/>
    <w:rPr>
      <w:color w:val="00529F"/>
      <w:sz w:val="20"/>
      <w:szCs w:val="20"/>
    </w:rPr>
  </w:style>
  <w:style w:type="character" w:customStyle="1" w:styleId="40">
    <w:name w:val="批注框文本 字符"/>
    <w:link w:val="13"/>
    <w:qFormat/>
    <w:uiPriority w:val="0"/>
    <w:rPr>
      <w:rFonts w:ascii="Tahoma" w:hAnsi="Tahoma" w:cs="Tahoma"/>
      <w:sz w:val="16"/>
      <w:szCs w:val="16"/>
    </w:rPr>
  </w:style>
  <w:style w:type="character" w:customStyle="1" w:styleId="41">
    <w:name w:val="Medium Grid 11"/>
    <w:semiHidden/>
    <w:qFormat/>
    <w:uiPriority w:val="99"/>
    <w:rPr>
      <w:color w:val="808080"/>
    </w:rPr>
  </w:style>
  <w:style w:type="paragraph" w:customStyle="1" w:styleId="42">
    <w:name w:val="Paragraph Style 1"/>
    <w:basedOn w:val="1"/>
    <w:qFormat/>
    <w:uiPriority w:val="99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hAnsi="Formata-Regular" w:eastAsia="MS Mincho" w:cs="Formata-Regular"/>
      <w:color w:val="000000"/>
      <w:szCs w:val="22"/>
      <w:lang w:eastAsia="ja-JP"/>
    </w:rPr>
  </w:style>
  <w:style w:type="character" w:customStyle="1" w:styleId="43">
    <w:name w:val="Body Text1"/>
    <w:qFormat/>
    <w:uiPriority w:val="99"/>
    <w:rPr>
      <w:rFonts w:ascii="Verdana" w:hAnsi="Verdana" w:cs="Verdana"/>
      <w:color w:val="000000"/>
      <w:sz w:val="22"/>
      <w:szCs w:val="22"/>
    </w:rPr>
  </w:style>
  <w:style w:type="character" w:customStyle="1" w:styleId="44">
    <w:name w:val="body type"/>
    <w:qFormat/>
    <w:uiPriority w:val="99"/>
    <w:rPr>
      <w:rFonts w:ascii="Formata-Regular" w:hAnsi="Formata-Regular" w:cs="Formata-Regular"/>
      <w:color w:val="000000"/>
      <w:sz w:val="22"/>
      <w:szCs w:val="22"/>
    </w:rPr>
  </w:style>
  <w:style w:type="paragraph" w:customStyle="1" w:styleId="45">
    <w:name w:val="Style1"/>
    <w:basedOn w:val="36"/>
    <w:link w:val="48"/>
    <w:qFormat/>
    <w:uiPriority w:val="0"/>
  </w:style>
  <w:style w:type="character" w:customStyle="1" w:styleId="46">
    <w:name w:val="标题 1 字符"/>
    <w:link w:val="2"/>
    <w:qFormat/>
    <w:uiPriority w:val="9"/>
    <w:rPr>
      <w:b/>
      <w:kern w:val="28"/>
      <w:lang w:eastAsia="en-US"/>
    </w:rPr>
  </w:style>
  <w:style w:type="character" w:customStyle="1" w:styleId="47">
    <w:name w:val="Reference Head Char"/>
    <w:link w:val="36"/>
    <w:qFormat/>
    <w:uiPriority w:val="0"/>
    <w:rPr>
      <w:smallCaps/>
      <w:kern w:val="28"/>
    </w:rPr>
  </w:style>
  <w:style w:type="character" w:customStyle="1" w:styleId="48">
    <w:name w:val="Style1 Char"/>
    <w:link w:val="45"/>
    <w:qFormat/>
    <w:uiPriority w:val="0"/>
    <w:rPr>
      <w:smallCaps/>
      <w:kern w:val="28"/>
    </w:rPr>
  </w:style>
  <w:style w:type="paragraph" w:customStyle="1" w:styleId="49">
    <w:name w:val="Colorful Shading - Accent 11"/>
    <w:hidden/>
    <w:semiHidden/>
    <w:qFormat/>
    <w:uiPriority w:val="99"/>
    <w:rPr>
      <w:rFonts w:ascii="Times New Roman" w:hAnsi="Times New Roman" w:cs="Times New Roman" w:eastAsiaTheme="minorEastAsia"/>
      <w:lang w:val="en-US" w:eastAsia="en-US" w:bidi="ar-SA"/>
    </w:rPr>
  </w:style>
  <w:style w:type="character" w:customStyle="1" w:styleId="50">
    <w:name w:val="Body Text2"/>
    <w:qFormat/>
    <w:uiPriority w:val="99"/>
    <w:rPr>
      <w:rFonts w:ascii="Verdana" w:hAnsi="Verdana" w:cs="Verdana"/>
      <w:color w:val="000000"/>
      <w:sz w:val="22"/>
      <w:szCs w:val="22"/>
    </w:rPr>
  </w:style>
  <w:style w:type="character" w:customStyle="1" w:styleId="51">
    <w:name w:val="标题 2 字符"/>
    <w:link w:val="3"/>
    <w:qFormat/>
    <w:uiPriority w:val="9"/>
    <w:rPr>
      <w:i/>
      <w:iCs/>
    </w:rPr>
  </w:style>
  <w:style w:type="paragraph" w:customStyle="1" w:styleId="52">
    <w:name w:val="Text L-MAG"/>
    <w:basedOn w:val="1"/>
    <w:link w:val="53"/>
    <w:qFormat/>
    <w:uiPriority w:val="0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hAnsi="Arial" w:eastAsia="MS Mincho"/>
      <w:sz w:val="18"/>
      <w:szCs w:val="22"/>
      <w:lang w:eastAsia="ja-JP"/>
    </w:rPr>
  </w:style>
  <w:style w:type="character" w:customStyle="1" w:styleId="53">
    <w:name w:val="Text L-MAG Char"/>
    <w:link w:val="52"/>
    <w:qFormat/>
    <w:uiPriority w:val="0"/>
    <w:rPr>
      <w:rFonts w:ascii="Arial" w:hAnsi="Arial" w:eastAsia="MS Mincho"/>
      <w:sz w:val="18"/>
      <w:szCs w:val="22"/>
      <w:lang w:eastAsia="ja-JP"/>
    </w:rPr>
  </w:style>
  <w:style w:type="character" w:customStyle="1" w:styleId="54">
    <w:name w:val="页脚 字符"/>
    <w:basedOn w:val="21"/>
    <w:link w:val="14"/>
    <w:qFormat/>
    <w:uiPriority w:val="99"/>
  </w:style>
  <w:style w:type="character" w:customStyle="1" w:styleId="55">
    <w:name w:val="脚注文本 字符"/>
    <w:link w:val="16"/>
    <w:semiHidden/>
    <w:qFormat/>
    <w:uiPriority w:val="0"/>
    <w:rPr>
      <w:sz w:val="16"/>
      <w:szCs w:val="16"/>
    </w:rPr>
  </w:style>
  <w:style w:type="character" w:customStyle="1" w:styleId="56">
    <w:name w:val="正文文本缩进 字符"/>
    <w:link w:val="12"/>
    <w:qFormat/>
    <w:uiPriority w:val="0"/>
    <w:rPr>
      <w:szCs w:val="24"/>
    </w:rPr>
  </w:style>
  <w:style w:type="character" w:customStyle="1" w:styleId="57">
    <w:name w:val="m_5113501246024331607m_-6864882937387638336gmail-il"/>
    <w:basedOn w:val="21"/>
    <w:qFormat/>
    <w:uiPriority w:val="0"/>
  </w:style>
  <w:style w:type="paragraph" w:customStyle="1" w:styleId="58">
    <w:name w:val="Colorful List - Accent 11"/>
    <w:basedOn w:val="1"/>
    <w:qFormat/>
    <w:uiPriority w:val="34"/>
    <w:pPr>
      <w:ind w:left="720"/>
      <w:contextualSpacing/>
    </w:pPr>
  </w:style>
  <w:style w:type="character" w:customStyle="1" w:styleId="59">
    <w:name w:val="apple-converted-space"/>
    <w:basedOn w:val="21"/>
    <w:qFormat/>
    <w:uiPriority w:val="0"/>
  </w:style>
  <w:style w:type="character" w:customStyle="1" w:styleId="60">
    <w:name w:val="未处理的提及1"/>
    <w:basedOn w:val="21"/>
    <w:unhideWhenUsed/>
    <w:qFormat/>
    <w:uiPriority w:val="99"/>
    <w:rPr>
      <w:color w:val="605E5C"/>
      <w:shd w:val="clear" w:color="auto" w:fill="E1DFDD"/>
    </w:rPr>
  </w:style>
  <w:style w:type="paragraph" w:customStyle="1" w:styleId="61">
    <w:name w:val="列表段落1"/>
    <w:basedOn w:val="1"/>
    <w:qFormat/>
    <w:uiPriority w:val="99"/>
    <w:pPr>
      <w:widowControl w:val="0"/>
      <w:ind w:firstLine="420" w:firstLineChars="20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62">
    <w:name w:val="AMDisplayEquation"/>
    <w:basedOn w:val="1"/>
    <w:next w:val="1"/>
    <w:link w:val="63"/>
    <w:qFormat/>
    <w:uiPriority w:val="0"/>
    <w:pPr>
      <w:widowControl w:val="0"/>
      <w:tabs>
        <w:tab w:val="center" w:pos="5180"/>
        <w:tab w:val="right" w:pos="10360"/>
      </w:tabs>
      <w:jc w:val="both"/>
    </w:pPr>
    <w:rPr>
      <w:rFonts w:eastAsia="宋体"/>
      <w:kern w:val="2"/>
      <w:sz w:val="21"/>
      <w:szCs w:val="22"/>
      <w:lang w:eastAsia="zh-CN"/>
    </w:rPr>
  </w:style>
  <w:style w:type="character" w:customStyle="1" w:styleId="63">
    <w:name w:val="AMDisplayEquation 字符"/>
    <w:basedOn w:val="21"/>
    <w:link w:val="62"/>
    <w:qFormat/>
    <w:uiPriority w:val="0"/>
    <w:rPr>
      <w:rFonts w:eastAsia="宋体"/>
      <w:kern w:val="2"/>
      <w:sz w:val="21"/>
      <w:szCs w:val="22"/>
    </w:rPr>
  </w:style>
  <w:style w:type="character" w:customStyle="1" w:styleId="64">
    <w:name w:val="AMEquationSection"/>
    <w:basedOn w:val="21"/>
    <w:qFormat/>
    <w:uiPriority w:val="0"/>
    <w:rPr>
      <w:vanish/>
      <w:color w:val="FF0000"/>
      <w:sz w:val="18"/>
      <w:szCs w:val="18"/>
    </w:rPr>
  </w:style>
  <w:style w:type="paragraph" w:customStyle="1" w:styleId="65">
    <w:name w:val="书目1"/>
    <w:basedOn w:val="1"/>
    <w:next w:val="1"/>
    <w:unhideWhenUsed/>
    <w:qFormat/>
    <w:uiPriority w:val="70"/>
    <w:pPr>
      <w:tabs>
        <w:tab w:val="left" w:pos="504"/>
      </w:tabs>
      <w:ind w:left="504" w:hanging="504"/>
    </w:pPr>
  </w:style>
  <w:style w:type="character" w:customStyle="1" w:styleId="66">
    <w:name w:val="fontstyle01"/>
    <w:basedOn w:val="21"/>
    <w:qFormat/>
    <w:uiPriority w:val="0"/>
    <w:rPr>
      <w:rFonts w:hint="default" w:ascii="TimesLTStd-Roman" w:hAnsi="TimesLTStd-Roman"/>
      <w:color w:val="000000"/>
      <w:sz w:val="20"/>
      <w:szCs w:val="20"/>
    </w:rPr>
  </w:style>
  <w:style w:type="character" w:customStyle="1" w:styleId="67">
    <w:name w:val="未处理的提及2"/>
    <w:basedOn w:val="21"/>
    <w:unhideWhenUsed/>
    <w:qFormat/>
    <w:uiPriority w:val="99"/>
    <w:rPr>
      <w:color w:val="605E5C"/>
      <w:shd w:val="clear" w:color="auto" w:fill="E1DFDD"/>
    </w:rPr>
  </w:style>
  <w:style w:type="character" w:customStyle="1" w:styleId="68">
    <w:name w:val="标题 3 字符"/>
    <w:basedOn w:val="21"/>
    <w:link w:val="4"/>
    <w:qFormat/>
    <w:uiPriority w:val="9"/>
    <w:rPr>
      <w:i/>
      <w:iCs/>
      <w:lang w:eastAsia="en-US"/>
    </w:rPr>
  </w:style>
  <w:style w:type="character" w:customStyle="1" w:styleId="69">
    <w:name w:val="标题 4 字符"/>
    <w:basedOn w:val="21"/>
    <w:link w:val="5"/>
    <w:qFormat/>
    <w:uiPriority w:val="9"/>
    <w:rPr>
      <w:i/>
      <w:iCs/>
      <w:sz w:val="18"/>
      <w:szCs w:val="18"/>
      <w:lang w:eastAsia="en-US"/>
    </w:rPr>
  </w:style>
  <w:style w:type="character" w:customStyle="1" w:styleId="70">
    <w:name w:val="标题 5 字符"/>
    <w:basedOn w:val="21"/>
    <w:link w:val="6"/>
    <w:qFormat/>
    <w:uiPriority w:val="9"/>
    <w:rPr>
      <w:sz w:val="18"/>
      <w:szCs w:val="18"/>
      <w:lang w:eastAsia="en-US"/>
    </w:rPr>
  </w:style>
  <w:style w:type="character" w:customStyle="1" w:styleId="71">
    <w:name w:val="标题 6 字符"/>
    <w:basedOn w:val="21"/>
    <w:link w:val="7"/>
    <w:qFormat/>
    <w:uiPriority w:val="9"/>
    <w:rPr>
      <w:i/>
      <w:iCs/>
      <w:sz w:val="16"/>
      <w:szCs w:val="16"/>
      <w:lang w:eastAsia="en-US"/>
    </w:rPr>
  </w:style>
  <w:style w:type="character" w:customStyle="1" w:styleId="72">
    <w:name w:val="标题 7 字符"/>
    <w:basedOn w:val="21"/>
    <w:link w:val="8"/>
    <w:qFormat/>
    <w:uiPriority w:val="9"/>
    <w:rPr>
      <w:sz w:val="16"/>
      <w:szCs w:val="16"/>
      <w:lang w:eastAsia="en-US"/>
    </w:rPr>
  </w:style>
  <w:style w:type="character" w:customStyle="1" w:styleId="73">
    <w:name w:val="标题 8 字符"/>
    <w:basedOn w:val="21"/>
    <w:link w:val="9"/>
    <w:qFormat/>
    <w:uiPriority w:val="9"/>
    <w:rPr>
      <w:i/>
      <w:iCs/>
      <w:sz w:val="16"/>
      <w:szCs w:val="16"/>
      <w:lang w:eastAsia="en-US"/>
    </w:rPr>
  </w:style>
  <w:style w:type="character" w:customStyle="1" w:styleId="74">
    <w:name w:val="标题 9 字符"/>
    <w:basedOn w:val="21"/>
    <w:link w:val="10"/>
    <w:qFormat/>
    <w:uiPriority w:val="9"/>
    <w:rPr>
      <w:sz w:val="16"/>
      <w:szCs w:val="16"/>
      <w:lang w:eastAsia="en-US"/>
    </w:rPr>
  </w:style>
  <w:style w:type="paragraph" w:customStyle="1" w:styleId="75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 w:val="24"/>
      <w:szCs w:val="24"/>
      <w:lang w:eastAsia="zh-CN"/>
    </w:rPr>
  </w:style>
  <w:style w:type="character" w:customStyle="1" w:styleId="76">
    <w:name w:val="页眉 字符"/>
    <w:basedOn w:val="21"/>
    <w:link w:val="15"/>
    <w:qFormat/>
    <w:uiPriority w:val="0"/>
    <w:rPr>
      <w:lang w:eastAsia="en-US"/>
    </w:rPr>
  </w:style>
  <w:style w:type="character" w:customStyle="1" w:styleId="77">
    <w:name w:val="标题 字符"/>
    <w:basedOn w:val="21"/>
    <w:link w:val="18"/>
    <w:qFormat/>
    <w:uiPriority w:val="0"/>
    <w:rPr>
      <w:kern w:val="28"/>
      <w:sz w:val="48"/>
      <w:szCs w:val="48"/>
      <w:lang w:eastAsia="en-US"/>
    </w:rPr>
  </w:style>
  <w:style w:type="character" w:customStyle="1" w:styleId="78">
    <w:name w:val="文档结构图 字符"/>
    <w:basedOn w:val="21"/>
    <w:link w:val="11"/>
    <w:semiHidden/>
    <w:qFormat/>
    <w:uiPriority w:val="0"/>
    <w:rPr>
      <w:rFonts w:ascii="Arial" w:hAnsi="Arial" w:eastAsia="Arial Unicode MS" w:cs="Tahoma"/>
      <w:sz w:val="22"/>
      <w:shd w:val="clear" w:color="auto" w:fill="000080"/>
      <w:lang w:eastAsia="en-US"/>
    </w:rPr>
  </w:style>
  <w:style w:type="paragraph" w:customStyle="1" w:styleId="79">
    <w:name w:val="书目2"/>
    <w:basedOn w:val="1"/>
    <w:next w:val="1"/>
    <w:unhideWhenUsed/>
    <w:qFormat/>
    <w:uiPriority w:val="37"/>
    <w:pPr>
      <w:tabs>
        <w:tab w:val="left" w:pos="504"/>
      </w:tabs>
      <w:ind w:left="504" w:hanging="504"/>
    </w:pPr>
  </w:style>
  <w:style w:type="character" w:customStyle="1" w:styleId="80">
    <w:name w:val="未处理的提及3"/>
    <w:basedOn w:val="21"/>
    <w:unhideWhenUsed/>
    <w:qFormat/>
    <w:uiPriority w:val="99"/>
    <w:rPr>
      <w:color w:val="605E5C"/>
      <w:shd w:val="clear" w:color="auto" w:fill="E1DFDD"/>
    </w:rPr>
  </w:style>
  <w:style w:type="paragraph" w:customStyle="1" w:styleId="81">
    <w:name w:val="列表段落2"/>
    <w:basedOn w:val="1"/>
    <w:qFormat/>
    <w:uiPriority w:val="99"/>
    <w:pPr>
      <w:ind w:firstLine="420" w:firstLineChars="200"/>
    </w:pPr>
  </w:style>
  <w:style w:type="paragraph" w:customStyle="1" w:styleId="82">
    <w:name w:val="列表段落3"/>
    <w:basedOn w:val="1"/>
    <w:qFormat/>
    <w:uiPriority w:val="99"/>
    <w:pPr>
      <w:ind w:firstLine="420" w:firstLineChars="200"/>
    </w:pPr>
  </w:style>
  <w:style w:type="paragraph" w:customStyle="1" w:styleId="83">
    <w:name w:val="Revision"/>
    <w:hidden/>
    <w:semiHidden/>
    <w:qFormat/>
    <w:uiPriority w:val="99"/>
    <w:rPr>
      <w:rFonts w:ascii="Times New Roman" w:hAnsi="Times New Roman" w:cs="Times New Roman" w:eastAsiaTheme="minorEastAsia"/>
      <w:lang w:val="en-US" w:eastAsia="en-US" w:bidi="ar-SA"/>
    </w:rPr>
  </w:style>
  <w:style w:type="paragraph" w:styleId="84">
    <w:name w:val="List Paragraph"/>
    <w:basedOn w:val="1"/>
    <w:qFormat/>
    <w:uiPriority w:val="99"/>
    <w:pPr>
      <w:ind w:firstLine="420" w:firstLineChars="200"/>
    </w:pPr>
  </w:style>
  <w:style w:type="paragraph" w:customStyle="1" w:styleId="85">
    <w:name w:val="Bibliography"/>
    <w:basedOn w:val="1"/>
    <w:next w:val="1"/>
    <w:link w:val="88"/>
    <w:unhideWhenUsed/>
    <w:qFormat/>
    <w:uiPriority w:val="37"/>
  </w:style>
  <w:style w:type="paragraph" w:customStyle="1" w:styleId="86">
    <w:name w:val="正文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customStyle="1" w:styleId="87">
    <w:name w:val="书目3"/>
    <w:basedOn w:val="1"/>
    <w:link w:val="89"/>
    <w:qFormat/>
    <w:uiPriority w:val="0"/>
    <w:pPr>
      <w:spacing w:line="480" w:lineRule="auto"/>
      <w:ind w:left="720" w:hanging="720"/>
    </w:pPr>
  </w:style>
  <w:style w:type="character" w:customStyle="1" w:styleId="88">
    <w:name w:val="书目 字符"/>
    <w:basedOn w:val="21"/>
    <w:link w:val="85"/>
    <w:qFormat/>
    <w:uiPriority w:val="37"/>
    <w:rPr>
      <w:rFonts w:eastAsia="Arial Unicode MS"/>
      <w:sz w:val="22"/>
      <w:lang w:eastAsia="en-US"/>
    </w:rPr>
  </w:style>
  <w:style w:type="character" w:customStyle="1" w:styleId="89">
    <w:name w:val="Bibliography 字符"/>
    <w:basedOn w:val="88"/>
    <w:link w:val="87"/>
    <w:qFormat/>
    <w:uiPriority w:val="0"/>
    <w:rPr>
      <w:rFonts w:eastAsia="Arial Unicode MS"/>
      <w:sz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55.bin"/><Relationship Id="rId98" Type="http://schemas.openxmlformats.org/officeDocument/2006/relationships/oleObject" Target="embeddings/oleObject54.bin"/><Relationship Id="rId97" Type="http://schemas.openxmlformats.org/officeDocument/2006/relationships/image" Target="media/image38.wmf"/><Relationship Id="rId96" Type="http://schemas.openxmlformats.org/officeDocument/2006/relationships/oleObject" Target="embeddings/oleObject53.bin"/><Relationship Id="rId95" Type="http://schemas.openxmlformats.org/officeDocument/2006/relationships/image" Target="media/image37.wmf"/><Relationship Id="rId94" Type="http://schemas.openxmlformats.org/officeDocument/2006/relationships/oleObject" Target="embeddings/oleObject52.bin"/><Relationship Id="rId93" Type="http://schemas.openxmlformats.org/officeDocument/2006/relationships/oleObject" Target="embeddings/oleObject51.bin"/><Relationship Id="rId92" Type="http://schemas.openxmlformats.org/officeDocument/2006/relationships/oleObject" Target="embeddings/oleObject50.bin"/><Relationship Id="rId91" Type="http://schemas.openxmlformats.org/officeDocument/2006/relationships/image" Target="media/image36.wmf"/><Relationship Id="rId90" Type="http://schemas.openxmlformats.org/officeDocument/2006/relationships/oleObject" Target="embeddings/oleObject49.bin"/><Relationship Id="rId9" Type="http://schemas.openxmlformats.org/officeDocument/2006/relationships/oleObject" Target="embeddings/oleObject2.bin"/><Relationship Id="rId89" Type="http://schemas.openxmlformats.org/officeDocument/2006/relationships/image" Target="media/image35.wmf"/><Relationship Id="rId88" Type="http://schemas.openxmlformats.org/officeDocument/2006/relationships/oleObject" Target="embeddings/oleObject48.bin"/><Relationship Id="rId87" Type="http://schemas.openxmlformats.org/officeDocument/2006/relationships/image" Target="media/image34.wmf"/><Relationship Id="rId86" Type="http://schemas.openxmlformats.org/officeDocument/2006/relationships/oleObject" Target="embeddings/oleObject47.bin"/><Relationship Id="rId85" Type="http://schemas.openxmlformats.org/officeDocument/2006/relationships/oleObject" Target="embeddings/oleObject46.bin"/><Relationship Id="rId84" Type="http://schemas.openxmlformats.org/officeDocument/2006/relationships/oleObject" Target="embeddings/oleObject45.bin"/><Relationship Id="rId83" Type="http://schemas.openxmlformats.org/officeDocument/2006/relationships/image" Target="media/image33.wmf"/><Relationship Id="rId82" Type="http://schemas.openxmlformats.org/officeDocument/2006/relationships/oleObject" Target="embeddings/oleObject44.bin"/><Relationship Id="rId81" Type="http://schemas.openxmlformats.org/officeDocument/2006/relationships/image" Target="media/image32.wmf"/><Relationship Id="rId80" Type="http://schemas.openxmlformats.org/officeDocument/2006/relationships/oleObject" Target="embeddings/oleObject43.bin"/><Relationship Id="rId8" Type="http://schemas.openxmlformats.org/officeDocument/2006/relationships/image" Target="media/image1.wmf"/><Relationship Id="rId79" Type="http://schemas.openxmlformats.org/officeDocument/2006/relationships/oleObject" Target="embeddings/oleObject42.bin"/><Relationship Id="rId78" Type="http://schemas.openxmlformats.org/officeDocument/2006/relationships/image" Target="media/image31.wmf"/><Relationship Id="rId77" Type="http://schemas.openxmlformats.org/officeDocument/2006/relationships/oleObject" Target="embeddings/oleObject41.bin"/><Relationship Id="rId76" Type="http://schemas.openxmlformats.org/officeDocument/2006/relationships/image" Target="media/image30.wmf"/><Relationship Id="rId75" Type="http://schemas.openxmlformats.org/officeDocument/2006/relationships/oleObject" Target="embeddings/oleObject40.bin"/><Relationship Id="rId74" Type="http://schemas.openxmlformats.org/officeDocument/2006/relationships/oleObject" Target="embeddings/oleObject39.bin"/><Relationship Id="rId73" Type="http://schemas.openxmlformats.org/officeDocument/2006/relationships/image" Target="media/image29.wmf"/><Relationship Id="rId72" Type="http://schemas.openxmlformats.org/officeDocument/2006/relationships/oleObject" Target="embeddings/oleObject38.bin"/><Relationship Id="rId71" Type="http://schemas.openxmlformats.org/officeDocument/2006/relationships/image" Target="media/image28.wmf"/><Relationship Id="rId70" Type="http://schemas.openxmlformats.org/officeDocument/2006/relationships/oleObject" Target="embeddings/oleObject37.bin"/><Relationship Id="rId7" Type="http://schemas.openxmlformats.org/officeDocument/2006/relationships/oleObject" Target="embeddings/oleObject1.bin"/><Relationship Id="rId69" Type="http://schemas.openxmlformats.org/officeDocument/2006/relationships/oleObject" Target="embeddings/oleObject36.bin"/><Relationship Id="rId68" Type="http://schemas.openxmlformats.org/officeDocument/2006/relationships/image" Target="media/image27.wmf"/><Relationship Id="rId67" Type="http://schemas.openxmlformats.org/officeDocument/2006/relationships/oleObject" Target="embeddings/oleObject35.bin"/><Relationship Id="rId66" Type="http://schemas.openxmlformats.org/officeDocument/2006/relationships/image" Target="media/image26.wmf"/><Relationship Id="rId65" Type="http://schemas.openxmlformats.org/officeDocument/2006/relationships/oleObject" Target="embeddings/oleObject34.bin"/><Relationship Id="rId64" Type="http://schemas.openxmlformats.org/officeDocument/2006/relationships/image" Target="media/image25.wmf"/><Relationship Id="rId63" Type="http://schemas.openxmlformats.org/officeDocument/2006/relationships/oleObject" Target="embeddings/oleObject33.bin"/><Relationship Id="rId62" Type="http://schemas.openxmlformats.org/officeDocument/2006/relationships/image" Target="media/image24.wmf"/><Relationship Id="rId61" Type="http://schemas.openxmlformats.org/officeDocument/2006/relationships/oleObject" Target="embeddings/oleObject32.bin"/><Relationship Id="rId60" Type="http://schemas.openxmlformats.org/officeDocument/2006/relationships/image" Target="media/image23.wmf"/><Relationship Id="rId6" Type="http://schemas.openxmlformats.org/officeDocument/2006/relationships/theme" Target="theme/theme1.xml"/><Relationship Id="rId59" Type="http://schemas.openxmlformats.org/officeDocument/2006/relationships/oleObject" Target="embeddings/oleObject31.bin"/><Relationship Id="rId58" Type="http://schemas.openxmlformats.org/officeDocument/2006/relationships/oleObject" Target="embeddings/oleObject30.bin"/><Relationship Id="rId57" Type="http://schemas.openxmlformats.org/officeDocument/2006/relationships/oleObject" Target="embeddings/oleObject29.bin"/><Relationship Id="rId56" Type="http://schemas.openxmlformats.org/officeDocument/2006/relationships/image" Target="media/image22.wmf"/><Relationship Id="rId55" Type="http://schemas.openxmlformats.org/officeDocument/2006/relationships/oleObject" Target="embeddings/oleObject28.bin"/><Relationship Id="rId54" Type="http://schemas.openxmlformats.org/officeDocument/2006/relationships/image" Target="media/image21.wmf"/><Relationship Id="rId53" Type="http://schemas.openxmlformats.org/officeDocument/2006/relationships/oleObject" Target="embeddings/oleObject27.bin"/><Relationship Id="rId52" Type="http://schemas.openxmlformats.org/officeDocument/2006/relationships/oleObject" Target="embeddings/oleObject26.bin"/><Relationship Id="rId51" Type="http://schemas.openxmlformats.org/officeDocument/2006/relationships/oleObject" Target="embeddings/oleObject25.bin"/><Relationship Id="rId50" Type="http://schemas.openxmlformats.org/officeDocument/2006/relationships/image" Target="media/image20.wmf"/><Relationship Id="rId5" Type="http://schemas.openxmlformats.org/officeDocument/2006/relationships/header" Target="header1.xml"/><Relationship Id="rId49" Type="http://schemas.openxmlformats.org/officeDocument/2006/relationships/oleObject" Target="embeddings/oleObject24.bin"/><Relationship Id="rId48" Type="http://schemas.openxmlformats.org/officeDocument/2006/relationships/image" Target="media/image19.wmf"/><Relationship Id="rId47" Type="http://schemas.openxmlformats.org/officeDocument/2006/relationships/oleObject" Target="embeddings/oleObject23.bin"/><Relationship Id="rId46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4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2" Type="http://schemas.openxmlformats.org/officeDocument/2006/relationships/oleObject" Target="embeddings/oleObject20.bin"/><Relationship Id="rId41" Type="http://schemas.openxmlformats.org/officeDocument/2006/relationships/oleObject" Target="embeddings/oleObject19.bin"/><Relationship Id="rId40" Type="http://schemas.openxmlformats.org/officeDocument/2006/relationships/image" Target="media/image16.wmf"/><Relationship Id="rId4" Type="http://schemas.openxmlformats.org/officeDocument/2006/relationships/endnotes" Target="endnotes.xml"/><Relationship Id="rId39" Type="http://schemas.openxmlformats.org/officeDocument/2006/relationships/oleObject" Target="embeddings/oleObject18.bin"/><Relationship Id="rId38" Type="http://schemas.openxmlformats.org/officeDocument/2006/relationships/image" Target="media/image15.wmf"/><Relationship Id="rId37" Type="http://schemas.openxmlformats.org/officeDocument/2006/relationships/oleObject" Target="embeddings/oleObject17.bin"/><Relationship Id="rId36" Type="http://schemas.openxmlformats.org/officeDocument/2006/relationships/image" Target="media/image14.wmf"/><Relationship Id="rId35" Type="http://schemas.openxmlformats.org/officeDocument/2006/relationships/oleObject" Target="embeddings/oleObject16.bin"/><Relationship Id="rId34" Type="http://schemas.openxmlformats.org/officeDocument/2006/relationships/image" Target="media/image13.wmf"/><Relationship Id="rId33" Type="http://schemas.openxmlformats.org/officeDocument/2006/relationships/oleObject" Target="embeddings/oleObject15.bin"/><Relationship Id="rId32" Type="http://schemas.openxmlformats.org/officeDocument/2006/relationships/image" Target="media/image12.wmf"/><Relationship Id="rId31" Type="http://schemas.openxmlformats.org/officeDocument/2006/relationships/oleObject" Target="embeddings/oleObject14.bin"/><Relationship Id="rId30" Type="http://schemas.openxmlformats.org/officeDocument/2006/relationships/image" Target="media/image11.wmf"/><Relationship Id="rId3" Type="http://schemas.openxmlformats.org/officeDocument/2006/relationships/footnotes" Target="footnotes.xml"/><Relationship Id="rId29" Type="http://schemas.openxmlformats.org/officeDocument/2006/relationships/oleObject" Target="embeddings/oleObject13.bin"/><Relationship Id="rId28" Type="http://schemas.openxmlformats.org/officeDocument/2006/relationships/oleObject" Target="embeddings/oleObject12.bin"/><Relationship Id="rId27" Type="http://schemas.openxmlformats.org/officeDocument/2006/relationships/image" Target="media/image10.wmf"/><Relationship Id="rId26" Type="http://schemas.openxmlformats.org/officeDocument/2006/relationships/oleObject" Target="embeddings/oleObject11.bin"/><Relationship Id="rId25" Type="http://schemas.openxmlformats.org/officeDocument/2006/relationships/image" Target="media/image9.wmf"/><Relationship Id="rId24" Type="http://schemas.openxmlformats.org/officeDocument/2006/relationships/oleObject" Target="embeddings/oleObject10.bin"/><Relationship Id="rId23" Type="http://schemas.openxmlformats.org/officeDocument/2006/relationships/oleObject" Target="embeddings/oleObject9.bin"/><Relationship Id="rId22" Type="http://schemas.openxmlformats.org/officeDocument/2006/relationships/image" Target="media/image8.wmf"/><Relationship Id="rId21" Type="http://schemas.openxmlformats.org/officeDocument/2006/relationships/oleObject" Target="embeddings/oleObject8.bin"/><Relationship Id="rId20" Type="http://schemas.openxmlformats.org/officeDocument/2006/relationships/image" Target="media/image7.wmf"/><Relationship Id="rId2" Type="http://schemas.openxmlformats.org/officeDocument/2006/relationships/settings" Target="settings.xml"/><Relationship Id="rId199" Type="http://schemas.openxmlformats.org/officeDocument/2006/relationships/fontTable" Target="fontTable.xml"/><Relationship Id="rId198" Type="http://schemas.openxmlformats.org/officeDocument/2006/relationships/numbering" Target="numbering.xml"/><Relationship Id="rId197" Type="http://schemas.openxmlformats.org/officeDocument/2006/relationships/oleObject" Target="embeddings/oleObject121.bin"/><Relationship Id="rId196" Type="http://schemas.openxmlformats.org/officeDocument/2006/relationships/oleObject" Target="embeddings/oleObject120.bin"/><Relationship Id="rId195" Type="http://schemas.openxmlformats.org/officeDocument/2006/relationships/oleObject" Target="embeddings/oleObject119.bin"/><Relationship Id="rId194" Type="http://schemas.openxmlformats.org/officeDocument/2006/relationships/oleObject" Target="embeddings/oleObject118.bin"/><Relationship Id="rId193" Type="http://schemas.openxmlformats.org/officeDocument/2006/relationships/oleObject" Target="embeddings/oleObject117.bin"/><Relationship Id="rId192" Type="http://schemas.openxmlformats.org/officeDocument/2006/relationships/oleObject" Target="embeddings/oleObject116.bin"/><Relationship Id="rId191" Type="http://schemas.openxmlformats.org/officeDocument/2006/relationships/oleObject" Target="embeddings/oleObject115.bin"/><Relationship Id="rId190" Type="http://schemas.openxmlformats.org/officeDocument/2006/relationships/oleObject" Target="embeddings/oleObject114.bin"/><Relationship Id="rId19" Type="http://schemas.openxmlformats.org/officeDocument/2006/relationships/oleObject" Target="embeddings/oleObject7.bin"/><Relationship Id="rId189" Type="http://schemas.openxmlformats.org/officeDocument/2006/relationships/oleObject" Target="embeddings/oleObject113.bin"/><Relationship Id="rId188" Type="http://schemas.openxmlformats.org/officeDocument/2006/relationships/oleObject" Target="embeddings/oleObject112.bin"/><Relationship Id="rId187" Type="http://schemas.openxmlformats.org/officeDocument/2006/relationships/oleObject" Target="embeddings/oleObject111.bin"/><Relationship Id="rId186" Type="http://schemas.openxmlformats.org/officeDocument/2006/relationships/oleObject" Target="embeddings/oleObject110.bin"/><Relationship Id="rId185" Type="http://schemas.openxmlformats.org/officeDocument/2006/relationships/oleObject" Target="embeddings/oleObject109.bin"/><Relationship Id="rId184" Type="http://schemas.openxmlformats.org/officeDocument/2006/relationships/oleObject" Target="embeddings/oleObject108.bin"/><Relationship Id="rId183" Type="http://schemas.openxmlformats.org/officeDocument/2006/relationships/oleObject" Target="embeddings/oleObject107.bin"/><Relationship Id="rId182" Type="http://schemas.openxmlformats.org/officeDocument/2006/relationships/oleObject" Target="embeddings/oleObject106.bin"/><Relationship Id="rId181" Type="http://schemas.openxmlformats.org/officeDocument/2006/relationships/oleObject" Target="embeddings/oleObject105.bin"/><Relationship Id="rId180" Type="http://schemas.openxmlformats.org/officeDocument/2006/relationships/oleObject" Target="embeddings/oleObject104.bin"/><Relationship Id="rId18" Type="http://schemas.openxmlformats.org/officeDocument/2006/relationships/image" Target="media/image6.wmf"/><Relationship Id="rId179" Type="http://schemas.openxmlformats.org/officeDocument/2006/relationships/oleObject" Target="embeddings/oleObject103.bin"/><Relationship Id="rId178" Type="http://schemas.openxmlformats.org/officeDocument/2006/relationships/image" Target="media/image70.wmf"/><Relationship Id="rId177" Type="http://schemas.openxmlformats.org/officeDocument/2006/relationships/oleObject" Target="embeddings/oleObject102.bin"/><Relationship Id="rId176" Type="http://schemas.openxmlformats.org/officeDocument/2006/relationships/oleObject" Target="embeddings/oleObject101.bin"/><Relationship Id="rId175" Type="http://schemas.openxmlformats.org/officeDocument/2006/relationships/image" Target="media/image69.wmf"/><Relationship Id="rId174" Type="http://schemas.openxmlformats.org/officeDocument/2006/relationships/oleObject" Target="embeddings/oleObject100.bin"/><Relationship Id="rId173" Type="http://schemas.openxmlformats.org/officeDocument/2006/relationships/image" Target="media/image68.wmf"/><Relationship Id="rId172" Type="http://schemas.openxmlformats.org/officeDocument/2006/relationships/oleObject" Target="embeddings/oleObject99.bin"/><Relationship Id="rId171" Type="http://schemas.openxmlformats.org/officeDocument/2006/relationships/image" Target="media/image67.wmf"/><Relationship Id="rId170" Type="http://schemas.openxmlformats.org/officeDocument/2006/relationships/oleObject" Target="embeddings/oleObject98.bin"/><Relationship Id="rId17" Type="http://schemas.openxmlformats.org/officeDocument/2006/relationships/oleObject" Target="embeddings/oleObject6.bin"/><Relationship Id="rId169" Type="http://schemas.openxmlformats.org/officeDocument/2006/relationships/image" Target="media/image66.wmf"/><Relationship Id="rId168" Type="http://schemas.openxmlformats.org/officeDocument/2006/relationships/oleObject" Target="embeddings/oleObject97.bin"/><Relationship Id="rId167" Type="http://schemas.openxmlformats.org/officeDocument/2006/relationships/image" Target="media/image65.wmf"/><Relationship Id="rId166" Type="http://schemas.openxmlformats.org/officeDocument/2006/relationships/oleObject" Target="embeddings/oleObject96.bin"/><Relationship Id="rId165" Type="http://schemas.openxmlformats.org/officeDocument/2006/relationships/image" Target="media/image64.wmf"/><Relationship Id="rId164" Type="http://schemas.openxmlformats.org/officeDocument/2006/relationships/oleObject" Target="embeddings/oleObject95.bin"/><Relationship Id="rId163" Type="http://schemas.openxmlformats.org/officeDocument/2006/relationships/image" Target="media/image63.wmf"/><Relationship Id="rId162" Type="http://schemas.openxmlformats.org/officeDocument/2006/relationships/oleObject" Target="embeddings/oleObject94.bin"/><Relationship Id="rId161" Type="http://schemas.openxmlformats.org/officeDocument/2006/relationships/image" Target="media/image62.wmf"/><Relationship Id="rId160" Type="http://schemas.openxmlformats.org/officeDocument/2006/relationships/oleObject" Target="embeddings/oleObject93.bin"/><Relationship Id="rId16" Type="http://schemas.openxmlformats.org/officeDocument/2006/relationships/image" Target="media/image5.wmf"/><Relationship Id="rId159" Type="http://schemas.openxmlformats.org/officeDocument/2006/relationships/image" Target="media/image61.wmf"/><Relationship Id="rId158" Type="http://schemas.openxmlformats.org/officeDocument/2006/relationships/oleObject" Target="embeddings/oleObject92.bin"/><Relationship Id="rId157" Type="http://schemas.openxmlformats.org/officeDocument/2006/relationships/image" Target="media/image60.wmf"/><Relationship Id="rId156" Type="http://schemas.openxmlformats.org/officeDocument/2006/relationships/oleObject" Target="embeddings/oleObject91.bin"/><Relationship Id="rId155" Type="http://schemas.openxmlformats.org/officeDocument/2006/relationships/image" Target="media/image59.wmf"/><Relationship Id="rId154" Type="http://schemas.openxmlformats.org/officeDocument/2006/relationships/oleObject" Target="embeddings/oleObject90.bin"/><Relationship Id="rId153" Type="http://schemas.openxmlformats.org/officeDocument/2006/relationships/image" Target="media/image58.wmf"/><Relationship Id="rId152" Type="http://schemas.openxmlformats.org/officeDocument/2006/relationships/oleObject" Target="embeddings/oleObject89.bin"/><Relationship Id="rId151" Type="http://schemas.openxmlformats.org/officeDocument/2006/relationships/image" Target="media/image57.wmf"/><Relationship Id="rId150" Type="http://schemas.openxmlformats.org/officeDocument/2006/relationships/oleObject" Target="embeddings/oleObject88.bin"/><Relationship Id="rId15" Type="http://schemas.openxmlformats.org/officeDocument/2006/relationships/oleObject" Target="embeddings/oleObject5.bin"/><Relationship Id="rId149" Type="http://schemas.openxmlformats.org/officeDocument/2006/relationships/image" Target="media/image56.wmf"/><Relationship Id="rId148" Type="http://schemas.openxmlformats.org/officeDocument/2006/relationships/oleObject" Target="embeddings/oleObject87.bin"/><Relationship Id="rId147" Type="http://schemas.openxmlformats.org/officeDocument/2006/relationships/oleObject" Target="embeddings/oleObject86.bin"/><Relationship Id="rId146" Type="http://schemas.openxmlformats.org/officeDocument/2006/relationships/oleObject" Target="embeddings/oleObject85.bin"/><Relationship Id="rId145" Type="http://schemas.openxmlformats.org/officeDocument/2006/relationships/image" Target="media/image55.wmf"/><Relationship Id="rId144" Type="http://schemas.openxmlformats.org/officeDocument/2006/relationships/oleObject" Target="embeddings/oleObject84.bin"/><Relationship Id="rId143" Type="http://schemas.openxmlformats.org/officeDocument/2006/relationships/image" Target="media/image54.wmf"/><Relationship Id="rId142" Type="http://schemas.openxmlformats.org/officeDocument/2006/relationships/oleObject" Target="embeddings/oleObject83.bin"/><Relationship Id="rId141" Type="http://schemas.openxmlformats.org/officeDocument/2006/relationships/oleObject" Target="embeddings/oleObject82.bin"/><Relationship Id="rId140" Type="http://schemas.openxmlformats.org/officeDocument/2006/relationships/oleObject" Target="embeddings/oleObject81.bin"/><Relationship Id="rId14" Type="http://schemas.openxmlformats.org/officeDocument/2006/relationships/image" Target="media/image4.wmf"/><Relationship Id="rId139" Type="http://schemas.openxmlformats.org/officeDocument/2006/relationships/image" Target="media/image53.wmf"/><Relationship Id="rId138" Type="http://schemas.openxmlformats.org/officeDocument/2006/relationships/oleObject" Target="embeddings/oleObject80.bin"/><Relationship Id="rId137" Type="http://schemas.openxmlformats.org/officeDocument/2006/relationships/image" Target="media/image52.wmf"/><Relationship Id="rId136" Type="http://schemas.openxmlformats.org/officeDocument/2006/relationships/oleObject" Target="embeddings/oleObject79.bin"/><Relationship Id="rId135" Type="http://schemas.openxmlformats.org/officeDocument/2006/relationships/oleObject" Target="embeddings/oleObject78.bin"/><Relationship Id="rId134" Type="http://schemas.openxmlformats.org/officeDocument/2006/relationships/oleObject" Target="embeddings/oleObject77.bin"/><Relationship Id="rId133" Type="http://schemas.openxmlformats.org/officeDocument/2006/relationships/image" Target="media/image51.wmf"/><Relationship Id="rId132" Type="http://schemas.openxmlformats.org/officeDocument/2006/relationships/oleObject" Target="embeddings/oleObject76.bin"/><Relationship Id="rId131" Type="http://schemas.openxmlformats.org/officeDocument/2006/relationships/image" Target="media/image50.wmf"/><Relationship Id="rId130" Type="http://schemas.openxmlformats.org/officeDocument/2006/relationships/oleObject" Target="embeddings/oleObject75.bin"/><Relationship Id="rId13" Type="http://schemas.openxmlformats.org/officeDocument/2006/relationships/oleObject" Target="embeddings/oleObject4.bin"/><Relationship Id="rId129" Type="http://schemas.openxmlformats.org/officeDocument/2006/relationships/image" Target="media/image49.wmf"/><Relationship Id="rId128" Type="http://schemas.openxmlformats.org/officeDocument/2006/relationships/oleObject" Target="embeddings/oleObject74.bin"/><Relationship Id="rId127" Type="http://schemas.openxmlformats.org/officeDocument/2006/relationships/oleObject" Target="embeddings/oleObject73.bin"/><Relationship Id="rId126" Type="http://schemas.openxmlformats.org/officeDocument/2006/relationships/oleObject" Target="embeddings/oleObject72.bin"/><Relationship Id="rId125" Type="http://schemas.openxmlformats.org/officeDocument/2006/relationships/image" Target="media/image48.wmf"/><Relationship Id="rId124" Type="http://schemas.openxmlformats.org/officeDocument/2006/relationships/oleObject" Target="embeddings/oleObject71.bin"/><Relationship Id="rId123" Type="http://schemas.openxmlformats.org/officeDocument/2006/relationships/image" Target="media/image47.wmf"/><Relationship Id="rId122" Type="http://schemas.openxmlformats.org/officeDocument/2006/relationships/oleObject" Target="embeddings/oleObject70.bin"/><Relationship Id="rId121" Type="http://schemas.openxmlformats.org/officeDocument/2006/relationships/oleObject" Target="embeddings/oleObject69.bin"/><Relationship Id="rId120" Type="http://schemas.openxmlformats.org/officeDocument/2006/relationships/oleObject" Target="embeddings/oleObject68.bin"/><Relationship Id="rId12" Type="http://schemas.openxmlformats.org/officeDocument/2006/relationships/image" Target="media/image3.wmf"/><Relationship Id="rId119" Type="http://schemas.openxmlformats.org/officeDocument/2006/relationships/image" Target="media/image46.wmf"/><Relationship Id="rId118" Type="http://schemas.openxmlformats.org/officeDocument/2006/relationships/oleObject" Target="embeddings/oleObject67.bin"/><Relationship Id="rId117" Type="http://schemas.openxmlformats.org/officeDocument/2006/relationships/image" Target="media/image45.wmf"/><Relationship Id="rId116" Type="http://schemas.openxmlformats.org/officeDocument/2006/relationships/oleObject" Target="embeddings/oleObject66.bin"/><Relationship Id="rId115" Type="http://schemas.openxmlformats.org/officeDocument/2006/relationships/image" Target="media/image44.wmf"/><Relationship Id="rId114" Type="http://schemas.openxmlformats.org/officeDocument/2006/relationships/oleObject" Target="embeddings/oleObject65.bin"/><Relationship Id="rId113" Type="http://schemas.openxmlformats.org/officeDocument/2006/relationships/oleObject" Target="embeddings/oleObject64.bin"/><Relationship Id="rId112" Type="http://schemas.openxmlformats.org/officeDocument/2006/relationships/oleObject" Target="embeddings/oleObject63.bin"/><Relationship Id="rId111" Type="http://schemas.openxmlformats.org/officeDocument/2006/relationships/image" Target="media/image43.wmf"/><Relationship Id="rId110" Type="http://schemas.openxmlformats.org/officeDocument/2006/relationships/oleObject" Target="embeddings/oleObject62.bin"/><Relationship Id="rId11" Type="http://schemas.openxmlformats.org/officeDocument/2006/relationships/oleObject" Target="embeddings/oleObject3.bin"/><Relationship Id="rId109" Type="http://schemas.openxmlformats.org/officeDocument/2006/relationships/image" Target="media/image42.wmf"/><Relationship Id="rId108" Type="http://schemas.openxmlformats.org/officeDocument/2006/relationships/oleObject" Target="embeddings/oleObject61.bin"/><Relationship Id="rId107" Type="http://schemas.openxmlformats.org/officeDocument/2006/relationships/image" Target="media/image41.wmf"/><Relationship Id="rId106" Type="http://schemas.openxmlformats.org/officeDocument/2006/relationships/oleObject" Target="embeddings/oleObject60.bin"/><Relationship Id="rId105" Type="http://schemas.openxmlformats.org/officeDocument/2006/relationships/oleObject" Target="embeddings/oleObject59.bin"/><Relationship Id="rId104" Type="http://schemas.openxmlformats.org/officeDocument/2006/relationships/oleObject" Target="embeddings/oleObject58.bin"/><Relationship Id="rId103" Type="http://schemas.openxmlformats.org/officeDocument/2006/relationships/image" Target="media/image40.wmf"/><Relationship Id="rId102" Type="http://schemas.openxmlformats.org/officeDocument/2006/relationships/oleObject" Target="embeddings/oleObject57.bin"/><Relationship Id="rId101" Type="http://schemas.openxmlformats.org/officeDocument/2006/relationships/image" Target="media/image39.wmf"/><Relationship Id="rId100" Type="http://schemas.openxmlformats.org/officeDocument/2006/relationships/oleObject" Target="embeddings/oleObject56.bin"/><Relationship Id="rId10" Type="http://schemas.openxmlformats.org/officeDocument/2006/relationships/image" Target="media/image2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EEE</Company>
  <Pages>1</Pages>
  <Words>963</Words>
  <Characters>5492</Characters>
  <Lines>45</Lines>
  <Paragraphs>12</Paragraphs>
  <TotalTime>9</TotalTime>
  <ScaleCrop>false</ScaleCrop>
  <LinksUpToDate>false</LinksUpToDate>
  <CharactersWithSpaces>6443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22:19:00Z</dcterms:created>
  <dc:creator>Tiffany McKerahan</dc:creator>
  <cp:lastModifiedBy>绯色罂粟</cp:lastModifiedBy>
  <cp:lastPrinted>2021-07-16T21:26:00Z</cp:lastPrinted>
  <dcterms:modified xsi:type="dcterms:W3CDTF">2022-12-30T20:27:03Z</dcterms:modified>
  <dc:subject>IEEE Transactions on Magnetics</dc:subject>
  <dc:title>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EquationSection">
    <vt:lpwstr>1</vt:lpwstr>
  </property>
  <property fmtid="{D5CDD505-2E9C-101B-9397-08002B2CF9AE}" pid="3" name="AMEquationNumber2">
    <vt:lpwstr>(#E1)</vt:lpwstr>
  </property>
  <property fmtid="{D5CDD505-2E9C-101B-9397-08002B2CF9AE}" pid="4" name="AMDeferFieldUpdate">
    <vt:lpwstr>1</vt:lpwstr>
  </property>
  <property fmtid="{D5CDD505-2E9C-101B-9397-08002B2CF9AE}" pid="5" name="AMWinEqns">
    <vt:bool>true</vt:bool>
  </property>
  <property fmtid="{D5CDD505-2E9C-101B-9397-08002B2CF9AE}" pid="6" name="ZOTERO_PREF_1">
    <vt:lpwstr>&lt;data data-version="3" zotero-version="6.0.15"&gt;&lt;session id="rkO8wbI7"/&gt;&lt;style id="http://www.zotero.org/styles/peerj" hasBibliography="1" bibliographyStyleHasBeenSet="1"/&gt;&lt;prefs&gt;&lt;pref name="fieldType" value="Field"/&gt;&lt;pref name="dontAskDelayCitationUpdates</vt:lpwstr>
  </property>
  <property fmtid="{D5CDD505-2E9C-101B-9397-08002B2CF9AE}" pid="7" name="KSOProductBuildVer">
    <vt:lpwstr>2052-5.1.1.7662</vt:lpwstr>
  </property>
  <property fmtid="{D5CDD505-2E9C-101B-9397-08002B2CF9AE}" pid="8" name="ICV">
    <vt:lpwstr>AEA0E8E2344C4D85BBE42F3C8A80C686</vt:lpwstr>
  </property>
  <property fmtid="{D5CDD505-2E9C-101B-9397-08002B2CF9AE}" pid="9" name="ZOTERO_PREF_2">
    <vt:lpwstr>" value="true"/&gt;&lt;/prefs&gt;&lt;/data&gt;</vt:lpwstr>
  </property>
</Properties>
</file>